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7A24" w:rsidRPr="00E57F5A" w:rsidRDefault="0098555C" w:rsidP="00FB7A24">
      <w:pPr>
        <w:spacing w:after="200" w:line="276" w:lineRule="auto"/>
        <w:rPr>
          <w:b/>
          <w:bCs/>
          <w:color w:val="000000"/>
          <w:lang w:val="en-US"/>
        </w:rPr>
      </w:pPr>
      <w:r>
        <w:rPr>
          <w:b/>
          <w:bCs/>
          <w:color w:val="000000"/>
        </w:rPr>
        <w:t xml:space="preserve">Supplementary </w:t>
      </w:r>
      <w:r w:rsidR="00FB7A24" w:rsidRPr="00E57F5A">
        <w:rPr>
          <w:b/>
          <w:bCs/>
          <w:color w:val="000000"/>
        </w:rPr>
        <w:t xml:space="preserve">Table </w:t>
      </w:r>
      <w:r>
        <w:rPr>
          <w:b/>
          <w:bCs/>
          <w:color w:val="000000"/>
        </w:rPr>
        <w:t>1 (online only)</w:t>
      </w:r>
      <w:r w:rsidR="00FB7A24" w:rsidRPr="00E57F5A">
        <w:rPr>
          <w:b/>
          <w:bCs/>
          <w:color w:val="000000"/>
        </w:rPr>
        <w:t xml:space="preserve">. </w:t>
      </w:r>
      <w:r w:rsidR="00FB7A24" w:rsidRPr="00E57F5A">
        <w:rPr>
          <w:b/>
          <w:bCs/>
          <w:color w:val="000000"/>
          <w:lang w:val="en-US"/>
        </w:rPr>
        <w:t>Post</w:t>
      </w:r>
      <w:r w:rsidR="00E57F5A">
        <w:rPr>
          <w:b/>
          <w:bCs/>
          <w:color w:val="000000"/>
          <w:lang w:val="en-US"/>
        </w:rPr>
        <w:t>-</w:t>
      </w:r>
      <w:r w:rsidR="00FB7A24" w:rsidRPr="00E57F5A">
        <w:rPr>
          <w:b/>
          <w:bCs/>
          <w:color w:val="000000"/>
          <w:lang w:val="en-US"/>
        </w:rPr>
        <w:t xml:space="preserve">surgery complications within 30 days of operation </w:t>
      </w:r>
    </w:p>
    <w:tbl>
      <w:tblPr>
        <w:tblW w:w="937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496"/>
        <w:gridCol w:w="3912"/>
        <w:gridCol w:w="1963"/>
      </w:tblGrid>
      <w:tr w:rsidR="00FB7A24" w:rsidRPr="00E57F5A" w:rsidTr="00B46DEA">
        <w:trPr>
          <w:trHeight w:val="300"/>
        </w:trPr>
        <w:tc>
          <w:tcPr>
            <w:tcW w:w="3496" w:type="dxa"/>
            <w:shd w:val="clear" w:color="auto" w:fill="auto"/>
            <w:noWrap/>
            <w:vAlign w:val="center"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</w:p>
        </w:tc>
        <w:tc>
          <w:tcPr>
            <w:tcW w:w="3912" w:type="dxa"/>
            <w:shd w:val="clear" w:color="auto" w:fill="auto"/>
            <w:noWrap/>
            <w:vAlign w:val="center"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jc w:val="center"/>
              <w:rPr>
                <w:color w:val="000000"/>
                <w:lang w:eastAsia="en-GB"/>
              </w:rPr>
            </w:pPr>
            <w:proofErr w:type="gramStart"/>
            <w:r w:rsidRPr="00E57F5A">
              <w:rPr>
                <w:b/>
                <w:color w:val="000000"/>
                <w:sz w:val="22"/>
                <w:szCs w:val="22"/>
                <w:lang w:eastAsia="en-GB"/>
              </w:rPr>
              <w:t>n</w:t>
            </w:r>
            <w:proofErr w:type="gramEnd"/>
            <w:r w:rsidRPr="00E57F5A">
              <w:rPr>
                <w:b/>
                <w:color w:val="000000"/>
                <w:sz w:val="22"/>
                <w:szCs w:val="22"/>
                <w:lang w:eastAsia="en-GB"/>
              </w:rPr>
              <w:t xml:space="preserve"> (%)*</w:t>
            </w:r>
          </w:p>
        </w:tc>
      </w:tr>
      <w:tr w:rsidR="00FB7A24" w:rsidRPr="00E57F5A" w:rsidTr="00B46DEA">
        <w:trPr>
          <w:trHeight w:val="300"/>
        </w:trPr>
        <w:tc>
          <w:tcPr>
            <w:tcW w:w="3496" w:type="dxa"/>
            <w:vMerge w:val="restart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Anastomotic dehiscence</w:t>
            </w: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jc w:val="center"/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3 (5)</w:t>
            </w:r>
          </w:p>
        </w:tc>
      </w:tr>
      <w:tr w:rsidR="00FB7A24" w:rsidRPr="00E57F5A" w:rsidTr="00B46DEA">
        <w:trPr>
          <w:trHeight w:val="300"/>
        </w:trPr>
        <w:tc>
          <w:tcPr>
            <w:tcW w:w="3496" w:type="dxa"/>
            <w:vMerge/>
            <w:shd w:val="clear" w:color="auto" w:fill="auto"/>
            <w:noWrap/>
            <w:vAlign w:val="center"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jc w:val="center"/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50 (88)</w:t>
            </w:r>
          </w:p>
        </w:tc>
      </w:tr>
      <w:tr w:rsidR="00FB7A24" w:rsidRPr="00E57F5A" w:rsidTr="00B46DEA">
        <w:trPr>
          <w:trHeight w:val="300"/>
        </w:trPr>
        <w:tc>
          <w:tcPr>
            <w:tcW w:w="3496" w:type="dxa"/>
            <w:vMerge/>
            <w:shd w:val="clear" w:color="auto" w:fill="auto"/>
            <w:noWrap/>
            <w:vAlign w:val="center"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Unknown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jc w:val="center"/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4 (7)</w:t>
            </w:r>
          </w:p>
        </w:tc>
      </w:tr>
      <w:tr w:rsidR="00FB7A24" w:rsidRPr="00E57F5A" w:rsidTr="00B46DEA">
        <w:trPr>
          <w:trHeight w:val="300"/>
        </w:trPr>
        <w:tc>
          <w:tcPr>
            <w:tcW w:w="3496" w:type="dxa"/>
            <w:vMerge w:val="restart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Perineal wound dehiscence</w:t>
            </w: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jc w:val="center"/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3 (5)</w:t>
            </w:r>
          </w:p>
        </w:tc>
      </w:tr>
      <w:tr w:rsidR="00FB7A24" w:rsidRPr="00E57F5A" w:rsidTr="00B46DEA">
        <w:trPr>
          <w:trHeight w:val="300"/>
        </w:trPr>
        <w:tc>
          <w:tcPr>
            <w:tcW w:w="3496" w:type="dxa"/>
            <w:vMerge/>
            <w:shd w:val="clear" w:color="auto" w:fill="auto"/>
            <w:noWrap/>
            <w:vAlign w:val="center"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jc w:val="center"/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50 (88)</w:t>
            </w:r>
          </w:p>
        </w:tc>
      </w:tr>
      <w:tr w:rsidR="00FB7A24" w:rsidRPr="00E57F5A" w:rsidTr="00B46DEA">
        <w:trPr>
          <w:trHeight w:val="300"/>
        </w:trPr>
        <w:tc>
          <w:tcPr>
            <w:tcW w:w="3496" w:type="dxa"/>
            <w:vMerge/>
            <w:shd w:val="clear" w:color="auto" w:fill="auto"/>
            <w:noWrap/>
            <w:vAlign w:val="center"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Unknown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jc w:val="center"/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4 (7)</w:t>
            </w:r>
          </w:p>
        </w:tc>
      </w:tr>
      <w:tr w:rsidR="00FB7A24" w:rsidRPr="00E57F5A" w:rsidTr="00B46DEA">
        <w:trPr>
          <w:trHeight w:val="300"/>
        </w:trPr>
        <w:tc>
          <w:tcPr>
            <w:tcW w:w="3496" w:type="dxa"/>
            <w:vMerge w:val="restart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Pelvic infection/collection requiring draining</w:t>
            </w: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jc w:val="center"/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10 (18)</w:t>
            </w:r>
          </w:p>
        </w:tc>
      </w:tr>
      <w:tr w:rsidR="00FB7A24" w:rsidRPr="00E57F5A" w:rsidTr="00B46DEA">
        <w:trPr>
          <w:trHeight w:val="300"/>
        </w:trPr>
        <w:tc>
          <w:tcPr>
            <w:tcW w:w="3496" w:type="dxa"/>
            <w:vMerge/>
            <w:shd w:val="clear" w:color="auto" w:fill="auto"/>
            <w:noWrap/>
            <w:vAlign w:val="center"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jc w:val="center"/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43 (75)</w:t>
            </w:r>
          </w:p>
        </w:tc>
      </w:tr>
      <w:tr w:rsidR="00FB7A24" w:rsidRPr="00E57F5A" w:rsidTr="00B46DEA">
        <w:trPr>
          <w:trHeight w:val="300"/>
        </w:trPr>
        <w:tc>
          <w:tcPr>
            <w:tcW w:w="3496" w:type="dxa"/>
            <w:vMerge/>
            <w:shd w:val="clear" w:color="auto" w:fill="auto"/>
            <w:noWrap/>
            <w:vAlign w:val="center"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Unknown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jc w:val="center"/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4 (7)</w:t>
            </w:r>
          </w:p>
        </w:tc>
      </w:tr>
      <w:tr w:rsidR="00FB7A24" w:rsidRPr="00E57F5A" w:rsidTr="00B46DEA">
        <w:trPr>
          <w:trHeight w:val="300"/>
        </w:trPr>
        <w:tc>
          <w:tcPr>
            <w:tcW w:w="3496" w:type="dxa"/>
            <w:vMerge w:val="restart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Serious infection elsewhere</w:t>
            </w: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jc w:val="center"/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9 (16)</w:t>
            </w:r>
          </w:p>
        </w:tc>
      </w:tr>
      <w:tr w:rsidR="00FB7A24" w:rsidRPr="00E57F5A" w:rsidTr="00B46DEA">
        <w:trPr>
          <w:trHeight w:val="300"/>
        </w:trPr>
        <w:tc>
          <w:tcPr>
            <w:tcW w:w="3496" w:type="dxa"/>
            <w:vMerge/>
            <w:shd w:val="clear" w:color="auto" w:fill="auto"/>
            <w:noWrap/>
            <w:vAlign w:val="center"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jc w:val="center"/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44 (77)</w:t>
            </w:r>
          </w:p>
        </w:tc>
      </w:tr>
      <w:tr w:rsidR="00FB7A24" w:rsidRPr="00E57F5A" w:rsidTr="00B46DEA">
        <w:trPr>
          <w:trHeight w:val="300"/>
        </w:trPr>
        <w:tc>
          <w:tcPr>
            <w:tcW w:w="3496" w:type="dxa"/>
            <w:vMerge/>
            <w:shd w:val="clear" w:color="auto" w:fill="auto"/>
            <w:noWrap/>
            <w:vAlign w:val="center"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Unknown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jc w:val="center"/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4 (7)</w:t>
            </w:r>
          </w:p>
        </w:tc>
      </w:tr>
      <w:tr w:rsidR="00FB7A24" w:rsidRPr="00E57F5A" w:rsidTr="00B46DEA">
        <w:trPr>
          <w:trHeight w:val="300"/>
        </w:trPr>
        <w:tc>
          <w:tcPr>
            <w:tcW w:w="3496" w:type="dxa"/>
            <w:vMerge w:val="restart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Serious infection elsewhere - location</w:t>
            </w: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Wound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jc w:val="center"/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6 (67)</w:t>
            </w:r>
          </w:p>
        </w:tc>
      </w:tr>
      <w:tr w:rsidR="00FB7A24" w:rsidRPr="00E57F5A" w:rsidTr="00B46DEA">
        <w:trPr>
          <w:trHeight w:val="300"/>
        </w:trPr>
        <w:tc>
          <w:tcPr>
            <w:tcW w:w="3496" w:type="dxa"/>
            <w:vMerge/>
            <w:shd w:val="clear" w:color="auto" w:fill="auto"/>
            <w:noWrap/>
            <w:vAlign w:val="center"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Spleen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jc w:val="center"/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1 (11)</w:t>
            </w:r>
          </w:p>
        </w:tc>
      </w:tr>
      <w:tr w:rsidR="00FB7A24" w:rsidRPr="00E57F5A" w:rsidTr="00B46DEA">
        <w:trPr>
          <w:trHeight w:val="300"/>
        </w:trPr>
        <w:tc>
          <w:tcPr>
            <w:tcW w:w="3496" w:type="dxa"/>
            <w:vMerge/>
            <w:shd w:val="clear" w:color="auto" w:fill="auto"/>
            <w:noWrap/>
            <w:vAlign w:val="center"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Unknown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jc w:val="center"/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2 (22)</w:t>
            </w:r>
          </w:p>
        </w:tc>
      </w:tr>
      <w:tr w:rsidR="00FB7A24" w:rsidRPr="00E57F5A" w:rsidTr="00B46DEA">
        <w:trPr>
          <w:trHeight w:val="300"/>
        </w:trPr>
        <w:tc>
          <w:tcPr>
            <w:tcW w:w="3496" w:type="dxa"/>
            <w:vMerge w:val="restart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Venous thromboembolic event</w:t>
            </w: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jc w:val="center"/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0 (0)</w:t>
            </w:r>
          </w:p>
        </w:tc>
      </w:tr>
      <w:tr w:rsidR="00FB7A24" w:rsidRPr="00E57F5A" w:rsidTr="00B46DEA">
        <w:trPr>
          <w:trHeight w:val="300"/>
        </w:trPr>
        <w:tc>
          <w:tcPr>
            <w:tcW w:w="3496" w:type="dxa"/>
            <w:vMerge/>
            <w:shd w:val="clear" w:color="auto" w:fill="auto"/>
            <w:noWrap/>
            <w:vAlign w:val="center"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jc w:val="center"/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53 (93)</w:t>
            </w:r>
          </w:p>
        </w:tc>
      </w:tr>
      <w:tr w:rsidR="00FB7A24" w:rsidRPr="00E57F5A" w:rsidTr="00B46DEA">
        <w:trPr>
          <w:trHeight w:val="300"/>
        </w:trPr>
        <w:tc>
          <w:tcPr>
            <w:tcW w:w="3496" w:type="dxa"/>
            <w:vMerge/>
            <w:shd w:val="clear" w:color="auto" w:fill="auto"/>
            <w:noWrap/>
            <w:vAlign w:val="center"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Unknown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jc w:val="center"/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4 (7)</w:t>
            </w:r>
          </w:p>
        </w:tc>
      </w:tr>
      <w:tr w:rsidR="00FB7A24" w:rsidRPr="00E57F5A" w:rsidTr="00B46DEA">
        <w:trPr>
          <w:trHeight w:val="300"/>
        </w:trPr>
        <w:tc>
          <w:tcPr>
            <w:tcW w:w="3496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rPr>
                <w:color w:val="000000" w:themeColor="text1"/>
                <w:lang w:eastAsia="en-GB"/>
              </w:rPr>
            </w:pPr>
            <w:r w:rsidRPr="00E57F5A">
              <w:rPr>
                <w:color w:val="000000" w:themeColor="text1"/>
                <w:sz w:val="22"/>
                <w:szCs w:val="22"/>
                <w:lang w:eastAsia="en-GB"/>
              </w:rPr>
              <w:t>Death within 30 days</w:t>
            </w: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rPr>
                <w:color w:val="000000" w:themeColor="text1"/>
                <w:lang w:eastAsia="en-GB"/>
              </w:rPr>
            </w:pPr>
            <w:r w:rsidRPr="00E57F5A">
              <w:rPr>
                <w:color w:val="000000" w:themeColor="text1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jc w:val="center"/>
              <w:rPr>
                <w:color w:val="000000" w:themeColor="text1"/>
                <w:lang w:eastAsia="en-GB"/>
              </w:rPr>
            </w:pPr>
            <w:r w:rsidRPr="00E57F5A">
              <w:rPr>
                <w:color w:val="000000" w:themeColor="text1"/>
                <w:sz w:val="22"/>
                <w:szCs w:val="22"/>
                <w:lang w:eastAsia="en-GB"/>
              </w:rPr>
              <w:t>57 (100)</w:t>
            </w:r>
          </w:p>
        </w:tc>
      </w:tr>
      <w:tr w:rsidR="00FB7A24" w:rsidRPr="00E57F5A" w:rsidTr="00B46DEA">
        <w:trPr>
          <w:trHeight w:val="300"/>
        </w:trPr>
        <w:tc>
          <w:tcPr>
            <w:tcW w:w="3496" w:type="dxa"/>
            <w:vMerge w:val="restart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Myocardial infarction</w:t>
            </w: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jc w:val="center"/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0 (0)</w:t>
            </w:r>
          </w:p>
        </w:tc>
      </w:tr>
      <w:tr w:rsidR="00FB7A24" w:rsidRPr="00E57F5A" w:rsidTr="00B46DEA">
        <w:trPr>
          <w:trHeight w:val="300"/>
        </w:trPr>
        <w:tc>
          <w:tcPr>
            <w:tcW w:w="3496" w:type="dxa"/>
            <w:vMerge/>
            <w:shd w:val="clear" w:color="auto" w:fill="auto"/>
            <w:noWrap/>
            <w:vAlign w:val="center"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jc w:val="center"/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53 (93)</w:t>
            </w:r>
          </w:p>
        </w:tc>
      </w:tr>
      <w:tr w:rsidR="00FB7A24" w:rsidRPr="00E57F5A" w:rsidTr="00B46DEA">
        <w:trPr>
          <w:trHeight w:val="300"/>
        </w:trPr>
        <w:tc>
          <w:tcPr>
            <w:tcW w:w="3496" w:type="dxa"/>
            <w:vMerge/>
            <w:shd w:val="clear" w:color="auto" w:fill="auto"/>
            <w:noWrap/>
            <w:vAlign w:val="center"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Unknown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jc w:val="center"/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4 (7)</w:t>
            </w:r>
          </w:p>
        </w:tc>
      </w:tr>
      <w:tr w:rsidR="00FB7A24" w:rsidRPr="00E57F5A" w:rsidTr="00B46DEA">
        <w:trPr>
          <w:trHeight w:val="300"/>
        </w:trPr>
        <w:tc>
          <w:tcPr>
            <w:tcW w:w="3496" w:type="dxa"/>
            <w:vMerge w:val="restart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Cerebrovascular accident</w:t>
            </w: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jc w:val="center"/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0 (0)</w:t>
            </w:r>
          </w:p>
        </w:tc>
      </w:tr>
      <w:tr w:rsidR="00FB7A24" w:rsidRPr="00E57F5A" w:rsidTr="00B46DEA">
        <w:trPr>
          <w:trHeight w:val="300"/>
        </w:trPr>
        <w:tc>
          <w:tcPr>
            <w:tcW w:w="3496" w:type="dxa"/>
            <w:vMerge/>
            <w:shd w:val="clear" w:color="auto" w:fill="auto"/>
            <w:noWrap/>
            <w:vAlign w:val="center"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jc w:val="center"/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53 (93)</w:t>
            </w:r>
          </w:p>
        </w:tc>
      </w:tr>
      <w:tr w:rsidR="00FB7A24" w:rsidRPr="00E57F5A" w:rsidTr="00B46DEA">
        <w:trPr>
          <w:trHeight w:val="300"/>
        </w:trPr>
        <w:tc>
          <w:tcPr>
            <w:tcW w:w="3496" w:type="dxa"/>
            <w:vMerge/>
            <w:shd w:val="clear" w:color="auto" w:fill="auto"/>
            <w:noWrap/>
            <w:vAlign w:val="center"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Unknown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jc w:val="center"/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4 (7)</w:t>
            </w:r>
          </w:p>
        </w:tc>
      </w:tr>
      <w:tr w:rsidR="00C43EC0" w:rsidRPr="00E57F5A" w:rsidTr="00B46DEA">
        <w:trPr>
          <w:trHeight w:val="300"/>
        </w:trPr>
        <w:tc>
          <w:tcPr>
            <w:tcW w:w="3496" w:type="dxa"/>
            <w:vMerge w:val="restart"/>
            <w:shd w:val="clear" w:color="auto" w:fill="auto"/>
            <w:noWrap/>
            <w:vAlign w:val="center"/>
            <w:hideMark/>
          </w:tcPr>
          <w:p w:rsidR="00C43EC0" w:rsidRPr="00E57F5A" w:rsidRDefault="00C43EC0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Other</w:t>
            </w:r>
            <w:r>
              <w:rPr>
                <w:color w:val="000000"/>
                <w:sz w:val="22"/>
                <w:szCs w:val="22"/>
                <w:lang w:eastAsia="en-GB"/>
              </w:rPr>
              <w:t xml:space="preserve"> complications</w:t>
            </w: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:rsidR="00C43EC0" w:rsidRPr="00E57F5A" w:rsidRDefault="00C43EC0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Fast atrial fibrillation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C43EC0" w:rsidRPr="00E57F5A" w:rsidRDefault="00C43EC0" w:rsidP="00B46DEA">
            <w:pPr>
              <w:jc w:val="center"/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1 (2)</w:t>
            </w:r>
          </w:p>
        </w:tc>
      </w:tr>
      <w:tr w:rsidR="00C43EC0" w:rsidRPr="00E57F5A" w:rsidTr="00B46DEA">
        <w:trPr>
          <w:trHeight w:val="300"/>
        </w:trPr>
        <w:tc>
          <w:tcPr>
            <w:tcW w:w="3496" w:type="dxa"/>
            <w:vMerge/>
            <w:shd w:val="clear" w:color="auto" w:fill="auto"/>
            <w:noWrap/>
            <w:vAlign w:val="center"/>
          </w:tcPr>
          <w:p w:rsidR="00C43EC0" w:rsidRPr="00E57F5A" w:rsidRDefault="00C43EC0" w:rsidP="00B46DEA">
            <w:pPr>
              <w:rPr>
                <w:color w:val="000000"/>
                <w:lang w:eastAsia="en-GB"/>
              </w:rPr>
            </w:pP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:rsidR="00C43EC0" w:rsidRPr="00E57F5A" w:rsidRDefault="00C43EC0" w:rsidP="00B46DEA">
            <w:pPr>
              <w:rPr>
                <w:color w:val="000000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Post-</w:t>
            </w:r>
            <w:r w:rsidRPr="00E57F5A">
              <w:rPr>
                <w:color w:val="000000"/>
                <w:sz w:val="22"/>
                <w:szCs w:val="22"/>
                <w:lang w:eastAsia="en-GB"/>
              </w:rPr>
              <w:t>operative ileus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C43EC0" w:rsidRPr="00E57F5A" w:rsidRDefault="00C43EC0" w:rsidP="00B46DEA">
            <w:pPr>
              <w:jc w:val="center"/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1 (2)</w:t>
            </w:r>
          </w:p>
        </w:tc>
      </w:tr>
      <w:tr w:rsidR="00C43EC0" w:rsidRPr="00E57F5A" w:rsidTr="00B46DEA">
        <w:trPr>
          <w:trHeight w:val="300"/>
        </w:trPr>
        <w:tc>
          <w:tcPr>
            <w:tcW w:w="3496" w:type="dxa"/>
            <w:vMerge/>
            <w:shd w:val="clear" w:color="auto" w:fill="auto"/>
            <w:noWrap/>
            <w:vAlign w:val="center"/>
          </w:tcPr>
          <w:p w:rsidR="00C43EC0" w:rsidRPr="00E57F5A" w:rsidRDefault="00C43EC0" w:rsidP="00B46DEA">
            <w:pPr>
              <w:rPr>
                <w:color w:val="000000"/>
                <w:lang w:eastAsia="en-GB"/>
              </w:rPr>
            </w:pP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:rsidR="00C43EC0" w:rsidRPr="00E57F5A" w:rsidRDefault="00C43EC0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Ureteric Stenosis from pelvic collection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C43EC0" w:rsidRPr="00E57F5A" w:rsidRDefault="00C43EC0" w:rsidP="00B46DEA">
            <w:pPr>
              <w:jc w:val="center"/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1 (2)</w:t>
            </w:r>
          </w:p>
        </w:tc>
      </w:tr>
      <w:tr w:rsidR="00C43EC0" w:rsidRPr="00E57F5A" w:rsidTr="00B46DEA">
        <w:trPr>
          <w:trHeight w:val="300"/>
        </w:trPr>
        <w:tc>
          <w:tcPr>
            <w:tcW w:w="3496" w:type="dxa"/>
            <w:vMerge/>
            <w:shd w:val="clear" w:color="auto" w:fill="auto"/>
            <w:noWrap/>
            <w:vAlign w:val="center"/>
          </w:tcPr>
          <w:p w:rsidR="00C43EC0" w:rsidRPr="00E57F5A" w:rsidRDefault="00C43EC0" w:rsidP="00B46DEA">
            <w:pPr>
              <w:rPr>
                <w:color w:val="000000"/>
                <w:lang w:eastAsia="en-GB"/>
              </w:rPr>
            </w:pP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:rsidR="00C43EC0" w:rsidRPr="00E57F5A" w:rsidRDefault="00C43EC0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 xml:space="preserve">Fluid discharge and </w:t>
            </w:r>
            <w:proofErr w:type="spellStart"/>
            <w:r w:rsidRPr="00E57F5A">
              <w:rPr>
                <w:color w:val="000000"/>
                <w:sz w:val="22"/>
                <w:szCs w:val="22"/>
                <w:lang w:eastAsia="en-GB"/>
              </w:rPr>
              <w:t>foecal</w:t>
            </w:r>
            <w:proofErr w:type="spellEnd"/>
            <w:r w:rsidRPr="00E57F5A">
              <w:rPr>
                <w:color w:val="000000"/>
                <w:sz w:val="22"/>
                <w:szCs w:val="22"/>
                <w:lang w:eastAsia="en-GB"/>
              </w:rPr>
              <w:t xml:space="preserve"> matter passing PR grade 1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C43EC0" w:rsidRPr="00E57F5A" w:rsidRDefault="00C43EC0" w:rsidP="00B46DEA">
            <w:pPr>
              <w:jc w:val="center"/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1 (2)</w:t>
            </w:r>
          </w:p>
        </w:tc>
      </w:tr>
      <w:tr w:rsidR="00C43EC0" w:rsidRPr="00E57F5A" w:rsidTr="00B46DEA">
        <w:trPr>
          <w:trHeight w:val="300"/>
        </w:trPr>
        <w:tc>
          <w:tcPr>
            <w:tcW w:w="3496" w:type="dxa"/>
            <w:vMerge/>
            <w:shd w:val="clear" w:color="auto" w:fill="auto"/>
            <w:noWrap/>
            <w:vAlign w:val="center"/>
          </w:tcPr>
          <w:p w:rsidR="00C43EC0" w:rsidRPr="00E57F5A" w:rsidRDefault="00C43EC0" w:rsidP="00B46DEA">
            <w:pPr>
              <w:rPr>
                <w:color w:val="000000"/>
                <w:lang w:eastAsia="en-GB"/>
              </w:rPr>
            </w:pP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:rsidR="00C43EC0" w:rsidRPr="00E57F5A" w:rsidRDefault="00C43EC0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Diarrhoea grade 3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C43EC0" w:rsidRPr="00E57F5A" w:rsidRDefault="00C43EC0" w:rsidP="00B46DEA">
            <w:pPr>
              <w:jc w:val="center"/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1 (2)</w:t>
            </w:r>
          </w:p>
        </w:tc>
      </w:tr>
      <w:tr w:rsidR="00C43EC0" w:rsidRPr="00E57F5A" w:rsidTr="00B46DEA">
        <w:trPr>
          <w:trHeight w:val="300"/>
        </w:trPr>
        <w:tc>
          <w:tcPr>
            <w:tcW w:w="3496" w:type="dxa"/>
            <w:vMerge/>
            <w:shd w:val="clear" w:color="auto" w:fill="auto"/>
            <w:noWrap/>
            <w:vAlign w:val="center"/>
          </w:tcPr>
          <w:p w:rsidR="00C43EC0" w:rsidRPr="00E57F5A" w:rsidRDefault="00C43EC0" w:rsidP="00B46DEA">
            <w:pPr>
              <w:rPr>
                <w:color w:val="000000"/>
                <w:lang w:eastAsia="en-GB"/>
              </w:rPr>
            </w:pPr>
          </w:p>
        </w:tc>
        <w:tc>
          <w:tcPr>
            <w:tcW w:w="3912" w:type="dxa"/>
            <w:shd w:val="clear" w:color="auto" w:fill="auto"/>
            <w:noWrap/>
            <w:vAlign w:val="center"/>
          </w:tcPr>
          <w:p w:rsidR="00C43EC0" w:rsidRPr="00E57F5A" w:rsidRDefault="00E93480" w:rsidP="00B46DEA">
            <w:pPr>
              <w:rPr>
                <w:color w:val="000000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Abdominal a</w:t>
            </w:r>
            <w:r w:rsidR="00C43EC0">
              <w:rPr>
                <w:color w:val="000000"/>
                <w:sz w:val="22"/>
                <w:szCs w:val="22"/>
                <w:lang w:eastAsia="en-GB"/>
              </w:rPr>
              <w:t xml:space="preserve">scites </w:t>
            </w:r>
            <w:r w:rsidRPr="00E57F5A">
              <w:rPr>
                <w:color w:val="000000"/>
                <w:sz w:val="22"/>
                <w:szCs w:val="22"/>
                <w:lang w:eastAsia="en-GB"/>
              </w:rPr>
              <w:t>grade 3</w:t>
            </w:r>
          </w:p>
        </w:tc>
        <w:tc>
          <w:tcPr>
            <w:tcW w:w="1963" w:type="dxa"/>
            <w:shd w:val="clear" w:color="auto" w:fill="auto"/>
            <w:noWrap/>
            <w:vAlign w:val="center"/>
          </w:tcPr>
          <w:p w:rsidR="00C43EC0" w:rsidRPr="00E57F5A" w:rsidRDefault="00C43EC0" w:rsidP="00B46DEA">
            <w:pPr>
              <w:jc w:val="center"/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1 (2)</w:t>
            </w:r>
          </w:p>
        </w:tc>
      </w:tr>
      <w:tr w:rsidR="00FB7A24" w:rsidRPr="00E57F5A" w:rsidTr="00B46DEA">
        <w:trPr>
          <w:trHeight w:val="300"/>
        </w:trPr>
        <w:tc>
          <w:tcPr>
            <w:tcW w:w="3496" w:type="dxa"/>
            <w:vMerge w:val="restart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Second operation required</w:t>
            </w: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jc w:val="center"/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4 (7)</w:t>
            </w:r>
          </w:p>
        </w:tc>
      </w:tr>
      <w:tr w:rsidR="00FB7A24" w:rsidRPr="00E57F5A" w:rsidTr="00B46DEA">
        <w:trPr>
          <w:trHeight w:val="300"/>
        </w:trPr>
        <w:tc>
          <w:tcPr>
            <w:tcW w:w="3496" w:type="dxa"/>
            <w:vMerge/>
            <w:shd w:val="clear" w:color="auto" w:fill="auto"/>
            <w:noWrap/>
            <w:vAlign w:val="center"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jc w:val="center"/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49 (86)</w:t>
            </w:r>
          </w:p>
        </w:tc>
      </w:tr>
      <w:tr w:rsidR="00FB7A24" w:rsidRPr="00E57F5A" w:rsidTr="00B46DEA">
        <w:trPr>
          <w:trHeight w:val="300"/>
        </w:trPr>
        <w:tc>
          <w:tcPr>
            <w:tcW w:w="3496" w:type="dxa"/>
            <w:vMerge/>
            <w:shd w:val="clear" w:color="auto" w:fill="auto"/>
            <w:noWrap/>
            <w:vAlign w:val="center"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Unknown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jc w:val="center"/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4 (7)</w:t>
            </w:r>
          </w:p>
        </w:tc>
      </w:tr>
      <w:tr w:rsidR="00FB7A24" w:rsidRPr="00E57F5A" w:rsidTr="00B46DEA">
        <w:trPr>
          <w:trHeight w:val="300"/>
        </w:trPr>
        <w:tc>
          <w:tcPr>
            <w:tcW w:w="3496" w:type="dxa"/>
            <w:vMerge w:val="restart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If yes, what was done?</w:t>
            </w: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Laparotomy and Hartmann's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jc w:val="center"/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1 (2)</w:t>
            </w:r>
          </w:p>
        </w:tc>
      </w:tr>
      <w:tr w:rsidR="00FB7A24" w:rsidRPr="00E57F5A" w:rsidTr="00B46DEA">
        <w:trPr>
          <w:trHeight w:val="300"/>
        </w:trPr>
        <w:tc>
          <w:tcPr>
            <w:tcW w:w="3496" w:type="dxa"/>
            <w:vMerge/>
            <w:shd w:val="clear" w:color="auto" w:fill="auto"/>
            <w:noWrap/>
            <w:vAlign w:val="center"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 xml:space="preserve">Laparotomy, Resection of loop </w:t>
            </w:r>
            <w:proofErr w:type="spellStart"/>
            <w:r w:rsidRPr="00E57F5A">
              <w:rPr>
                <w:color w:val="000000"/>
                <w:sz w:val="22"/>
                <w:szCs w:val="22"/>
                <w:lang w:eastAsia="en-GB"/>
              </w:rPr>
              <w:t>jejunostomy</w:t>
            </w:r>
            <w:proofErr w:type="spellEnd"/>
            <w:r w:rsidRPr="00E57F5A">
              <w:rPr>
                <w:color w:val="000000"/>
                <w:sz w:val="22"/>
                <w:szCs w:val="22"/>
                <w:lang w:eastAsia="en-GB"/>
              </w:rPr>
              <w:t xml:space="preserve"> &amp; re-formation of end il</w:t>
            </w:r>
            <w:r w:rsidR="00E61A02">
              <w:rPr>
                <w:color w:val="000000"/>
                <w:sz w:val="22"/>
                <w:szCs w:val="22"/>
                <w:lang w:eastAsia="en-GB"/>
              </w:rPr>
              <w:t>e</w:t>
            </w:r>
            <w:r w:rsidRPr="00E57F5A">
              <w:rPr>
                <w:color w:val="000000"/>
                <w:sz w:val="22"/>
                <w:szCs w:val="22"/>
                <w:lang w:eastAsia="en-GB"/>
              </w:rPr>
              <w:t>ostomy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jc w:val="center"/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1 (2)</w:t>
            </w:r>
          </w:p>
        </w:tc>
      </w:tr>
      <w:tr w:rsidR="00FB7A24" w:rsidRPr="00E57F5A" w:rsidTr="00B46DEA">
        <w:trPr>
          <w:trHeight w:val="300"/>
        </w:trPr>
        <w:tc>
          <w:tcPr>
            <w:tcW w:w="3496" w:type="dxa"/>
            <w:vMerge/>
            <w:shd w:val="clear" w:color="auto" w:fill="auto"/>
            <w:noWrap/>
            <w:vAlign w:val="center"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Ureteric Stent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jc w:val="center"/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1 (2)</w:t>
            </w:r>
          </w:p>
        </w:tc>
      </w:tr>
      <w:tr w:rsidR="00FB7A24" w:rsidRPr="00E57F5A" w:rsidTr="00B46DEA">
        <w:trPr>
          <w:trHeight w:val="300"/>
        </w:trPr>
        <w:tc>
          <w:tcPr>
            <w:tcW w:w="3496" w:type="dxa"/>
            <w:vMerge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Rectal suture repair of anastomosis ileus 1 week post-op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jc w:val="center"/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1 (2)</w:t>
            </w:r>
          </w:p>
        </w:tc>
      </w:tr>
      <w:tr w:rsidR="00FB7A24" w:rsidRPr="00E57F5A" w:rsidTr="00B46DEA">
        <w:trPr>
          <w:trHeight w:val="300"/>
        </w:trPr>
        <w:tc>
          <w:tcPr>
            <w:tcW w:w="3496" w:type="dxa"/>
            <w:vMerge w:val="restart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lastRenderedPageBreak/>
              <w:t>Time spent on ITU/HDU post op (days)</w:t>
            </w: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jc w:val="center"/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31 (54)</w:t>
            </w:r>
          </w:p>
        </w:tc>
      </w:tr>
      <w:tr w:rsidR="00FB7A24" w:rsidRPr="00E57F5A" w:rsidTr="00B46DEA">
        <w:trPr>
          <w:trHeight w:val="300"/>
        </w:trPr>
        <w:tc>
          <w:tcPr>
            <w:tcW w:w="3496" w:type="dxa"/>
            <w:vMerge/>
            <w:shd w:val="clear" w:color="auto" w:fill="auto"/>
            <w:noWrap/>
            <w:vAlign w:val="center"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1 to 3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jc w:val="center"/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17 (30)</w:t>
            </w:r>
          </w:p>
        </w:tc>
      </w:tr>
      <w:tr w:rsidR="00FB7A24" w:rsidRPr="00E57F5A" w:rsidTr="00B46DEA">
        <w:trPr>
          <w:trHeight w:val="300"/>
        </w:trPr>
        <w:tc>
          <w:tcPr>
            <w:tcW w:w="3496" w:type="dxa"/>
            <w:vMerge/>
            <w:shd w:val="clear" w:color="auto" w:fill="auto"/>
            <w:noWrap/>
            <w:vAlign w:val="center"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5 to 7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jc w:val="center"/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4 (7)</w:t>
            </w:r>
          </w:p>
        </w:tc>
      </w:tr>
      <w:tr w:rsidR="00FB7A24" w:rsidRPr="00E57F5A" w:rsidTr="00B46DEA">
        <w:trPr>
          <w:trHeight w:val="300"/>
        </w:trPr>
        <w:tc>
          <w:tcPr>
            <w:tcW w:w="3496" w:type="dxa"/>
            <w:vMerge/>
            <w:shd w:val="clear" w:color="auto" w:fill="auto"/>
            <w:noWrap/>
            <w:vAlign w:val="center"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jc w:val="center"/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1 (2)</w:t>
            </w:r>
          </w:p>
        </w:tc>
      </w:tr>
      <w:tr w:rsidR="00FB7A24" w:rsidRPr="00E57F5A" w:rsidTr="00B46DEA">
        <w:trPr>
          <w:trHeight w:val="300"/>
        </w:trPr>
        <w:tc>
          <w:tcPr>
            <w:tcW w:w="3496" w:type="dxa"/>
            <w:vMerge/>
            <w:shd w:val="clear" w:color="auto" w:fill="auto"/>
            <w:noWrap/>
            <w:vAlign w:val="center"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Unknown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jc w:val="center"/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4 (7)</w:t>
            </w:r>
          </w:p>
        </w:tc>
      </w:tr>
      <w:tr w:rsidR="00FB7A24" w:rsidRPr="00E57F5A" w:rsidTr="00B46DEA">
        <w:trPr>
          <w:trHeight w:val="300"/>
        </w:trPr>
        <w:tc>
          <w:tcPr>
            <w:tcW w:w="3496" w:type="dxa"/>
            <w:vMerge w:val="restart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Was patient discharged within 30 days?</w:t>
            </w: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jc w:val="center"/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49 (86)</w:t>
            </w:r>
          </w:p>
        </w:tc>
      </w:tr>
      <w:tr w:rsidR="00FB7A24" w:rsidRPr="00E57F5A" w:rsidTr="00B46DEA">
        <w:trPr>
          <w:trHeight w:val="300"/>
        </w:trPr>
        <w:tc>
          <w:tcPr>
            <w:tcW w:w="3496" w:type="dxa"/>
            <w:vMerge/>
            <w:shd w:val="clear" w:color="auto" w:fill="auto"/>
            <w:noWrap/>
            <w:vAlign w:val="center"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jc w:val="center"/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4 (7)</w:t>
            </w:r>
          </w:p>
        </w:tc>
      </w:tr>
      <w:tr w:rsidR="00FB7A24" w:rsidRPr="00E57F5A" w:rsidTr="00B46DEA">
        <w:trPr>
          <w:trHeight w:val="300"/>
        </w:trPr>
        <w:tc>
          <w:tcPr>
            <w:tcW w:w="3496" w:type="dxa"/>
            <w:vMerge/>
            <w:shd w:val="clear" w:color="auto" w:fill="auto"/>
            <w:noWrap/>
            <w:vAlign w:val="center"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Unknown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jc w:val="center"/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4 (7)</w:t>
            </w:r>
          </w:p>
        </w:tc>
      </w:tr>
      <w:tr w:rsidR="00FB7A24" w:rsidRPr="00E57F5A" w:rsidTr="00B46DEA">
        <w:trPr>
          <w:trHeight w:val="300"/>
        </w:trPr>
        <w:tc>
          <w:tcPr>
            <w:tcW w:w="3496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If discharged within 30 days, time from surgery to discharge (days)</w:t>
            </w: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Median (</w:t>
            </w:r>
            <w:proofErr w:type="spellStart"/>
            <w:r w:rsidRPr="00E57F5A">
              <w:rPr>
                <w:color w:val="000000"/>
                <w:sz w:val="22"/>
                <w:szCs w:val="22"/>
                <w:lang w:eastAsia="en-GB"/>
              </w:rPr>
              <w:t>IQR,range,n</w:t>
            </w:r>
            <w:proofErr w:type="spellEnd"/>
            <w:r w:rsidRPr="00E57F5A">
              <w:rPr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jc w:val="center"/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7 (6-11,2-23,49)</w:t>
            </w:r>
          </w:p>
        </w:tc>
      </w:tr>
      <w:tr w:rsidR="00FB7A24" w:rsidRPr="00E57F5A" w:rsidTr="00B46DEA">
        <w:trPr>
          <w:trHeight w:val="300"/>
        </w:trPr>
        <w:tc>
          <w:tcPr>
            <w:tcW w:w="3496" w:type="dxa"/>
            <w:vMerge w:val="restart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If discharged within 30 days, re-admission necessary after discharge</w:t>
            </w: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jc w:val="center"/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7 (14)</w:t>
            </w:r>
          </w:p>
        </w:tc>
      </w:tr>
      <w:tr w:rsidR="00FB7A24" w:rsidRPr="00E57F5A" w:rsidTr="00B46DEA">
        <w:trPr>
          <w:trHeight w:val="300"/>
        </w:trPr>
        <w:tc>
          <w:tcPr>
            <w:tcW w:w="3496" w:type="dxa"/>
            <w:vMerge/>
            <w:shd w:val="clear" w:color="auto" w:fill="auto"/>
            <w:noWrap/>
            <w:vAlign w:val="center"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jc w:val="center"/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41 (84)</w:t>
            </w:r>
          </w:p>
        </w:tc>
      </w:tr>
      <w:tr w:rsidR="00FB7A24" w:rsidRPr="00E57F5A" w:rsidTr="00B46DEA">
        <w:trPr>
          <w:trHeight w:val="300"/>
        </w:trPr>
        <w:tc>
          <w:tcPr>
            <w:tcW w:w="3496" w:type="dxa"/>
            <w:vMerge/>
            <w:shd w:val="clear" w:color="auto" w:fill="auto"/>
            <w:noWrap/>
            <w:vAlign w:val="center"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Unknown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jc w:val="center"/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1 (2)</w:t>
            </w:r>
          </w:p>
        </w:tc>
      </w:tr>
      <w:tr w:rsidR="00FB7A24" w:rsidRPr="00E57F5A" w:rsidTr="00B46DEA">
        <w:trPr>
          <w:trHeight w:val="300"/>
        </w:trPr>
        <w:tc>
          <w:tcPr>
            <w:tcW w:w="3496" w:type="dxa"/>
            <w:vMerge w:val="restart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If discharged within 30 days, urinary catheter at time of discharge?</w:t>
            </w: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jc w:val="center"/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11 (22)</w:t>
            </w:r>
          </w:p>
        </w:tc>
      </w:tr>
      <w:tr w:rsidR="00FB7A24" w:rsidRPr="00E57F5A" w:rsidTr="00B46DEA">
        <w:trPr>
          <w:trHeight w:val="300"/>
        </w:trPr>
        <w:tc>
          <w:tcPr>
            <w:tcW w:w="3496" w:type="dxa"/>
            <w:vMerge/>
            <w:shd w:val="clear" w:color="auto" w:fill="auto"/>
            <w:noWrap/>
            <w:vAlign w:val="center"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jc w:val="center"/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38 (78)</w:t>
            </w:r>
          </w:p>
        </w:tc>
      </w:tr>
      <w:tr w:rsidR="00FB7A24" w:rsidRPr="00E57F5A" w:rsidTr="00B46DEA">
        <w:trPr>
          <w:trHeight w:val="300"/>
        </w:trPr>
        <w:tc>
          <w:tcPr>
            <w:tcW w:w="3496" w:type="dxa"/>
            <w:vMerge/>
            <w:shd w:val="clear" w:color="auto" w:fill="auto"/>
            <w:noWrap/>
            <w:vAlign w:val="center"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Unknown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FB7A24" w:rsidRPr="00E57F5A" w:rsidRDefault="00FB7A24" w:rsidP="00B46DEA">
            <w:pPr>
              <w:jc w:val="center"/>
              <w:rPr>
                <w:color w:val="000000"/>
                <w:lang w:eastAsia="en-GB"/>
              </w:rPr>
            </w:pPr>
            <w:r w:rsidRPr="00E57F5A">
              <w:rPr>
                <w:color w:val="000000"/>
                <w:sz w:val="22"/>
                <w:szCs w:val="22"/>
                <w:lang w:eastAsia="en-GB"/>
              </w:rPr>
              <w:t>0 (0)</w:t>
            </w:r>
          </w:p>
        </w:tc>
      </w:tr>
    </w:tbl>
    <w:p w:rsidR="00FB7A24" w:rsidRDefault="00FB7A24" w:rsidP="00FB7A24">
      <w:pPr>
        <w:spacing w:after="200" w:line="276" w:lineRule="auto"/>
        <w:rPr>
          <w:color w:val="000000"/>
          <w:sz w:val="22"/>
          <w:szCs w:val="22"/>
          <w:lang w:eastAsia="en-GB"/>
        </w:rPr>
      </w:pPr>
      <w:r w:rsidRPr="00E57F5A">
        <w:rPr>
          <w:color w:val="000000"/>
          <w:sz w:val="22"/>
          <w:szCs w:val="22"/>
          <w:lang w:eastAsia="en-GB"/>
        </w:rPr>
        <w:t>*unless otherwise indicated</w:t>
      </w:r>
      <w:r w:rsidR="0041632A">
        <w:rPr>
          <w:color w:val="000000"/>
          <w:sz w:val="22"/>
          <w:szCs w:val="22"/>
          <w:lang w:eastAsia="en-GB"/>
        </w:rPr>
        <w:t>, d</w:t>
      </w:r>
      <w:r w:rsidRPr="00E57F5A">
        <w:rPr>
          <w:color w:val="000000"/>
          <w:sz w:val="22"/>
          <w:szCs w:val="22"/>
          <w:lang w:eastAsia="en-GB"/>
        </w:rPr>
        <w:t>enominator N=57 i.e. those who had surgery</w:t>
      </w:r>
    </w:p>
    <w:sectPr w:rsidR="00FB7A24" w:rsidSect="00AB09C0">
      <w:footerReference w:type="default" r:id="rId8"/>
      <w:headerReference w:type="first" r:id="rId9"/>
      <w:footerReference w:type="first" r:id="rId10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1496D73" w15:done="0"/>
  <w15:commentEx w15:paraId="1F75B29D" w15:done="0"/>
  <w15:commentEx w15:paraId="03AD2949" w15:done="0"/>
  <w15:commentEx w15:paraId="6FFC74F3" w15:done="0"/>
  <w15:commentEx w15:paraId="5DA81056" w15:paraIdParent="6FFC74F3" w15:done="0"/>
  <w15:commentEx w15:paraId="431F94B3" w15:done="0"/>
  <w15:commentEx w15:paraId="2D986BC6" w15:done="0"/>
  <w15:commentEx w15:paraId="45276258" w15:paraIdParent="2D986BC6" w15:done="0"/>
  <w15:commentEx w15:paraId="44255B82" w15:done="0"/>
  <w15:commentEx w15:paraId="4B6B4F1D" w15:done="0"/>
  <w15:commentEx w15:paraId="2DBCDC4B" w15:done="0"/>
  <w15:commentEx w15:paraId="3F1BEAD4" w15:done="0"/>
  <w15:commentEx w15:paraId="4F3B330D" w15:done="0"/>
  <w15:commentEx w15:paraId="407B72DE" w15:done="0"/>
  <w15:commentEx w15:paraId="3F841445" w15:done="0"/>
  <w15:commentEx w15:paraId="19B1513C" w15:done="0"/>
  <w15:commentEx w15:paraId="32F4ACA5" w15:done="0"/>
  <w15:commentEx w15:paraId="74B81990" w15:done="0"/>
  <w15:commentEx w15:paraId="6EC6F09C" w15:done="0"/>
  <w15:commentEx w15:paraId="71B93F41" w15:done="0"/>
  <w15:commentEx w15:paraId="69E0F79E" w15:done="0"/>
  <w15:commentEx w15:paraId="1F021615" w15:done="0"/>
  <w15:commentEx w15:paraId="155E27FA" w15:done="0"/>
  <w15:commentEx w15:paraId="3CCF80F0" w15:done="0"/>
  <w15:commentEx w15:paraId="0A24887F" w15:done="0"/>
  <w15:commentEx w15:paraId="7ABB733D" w15:done="0"/>
  <w15:commentEx w15:paraId="23207B7E" w15:done="0"/>
  <w15:commentEx w15:paraId="355F0984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6E9B" w:rsidRDefault="00956E9B" w:rsidP="009E77EF">
      <w:r>
        <w:separator/>
      </w:r>
    </w:p>
  </w:endnote>
  <w:endnote w:type="continuationSeparator" w:id="0">
    <w:p w:rsidR="00956E9B" w:rsidRDefault="00956E9B" w:rsidP="009E77E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G Omeg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UMMRBS+Shaker2Lancet-Regular">
    <w:altName w:val="Shaker 2 Lance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abon-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26733126"/>
      <w:docPartObj>
        <w:docPartGallery w:val="Page Numbers (Bottom of Page)"/>
        <w:docPartUnique/>
      </w:docPartObj>
    </w:sdtPr>
    <w:sdtContent>
      <w:p w:rsidR="00802CEB" w:rsidRPr="005259D0" w:rsidRDefault="007A5953">
        <w:pPr>
          <w:pStyle w:val="Footer"/>
          <w:jc w:val="center"/>
        </w:pPr>
        <w:r w:rsidRPr="005259D0">
          <w:fldChar w:fldCharType="begin"/>
        </w:r>
        <w:r w:rsidR="00802CEB">
          <w:instrText xml:space="preserve"> PAGE   \* MERGEFORMAT </w:instrText>
        </w:r>
        <w:r w:rsidRPr="005259D0">
          <w:fldChar w:fldCharType="separate"/>
        </w:r>
        <w:r w:rsidR="0098555C">
          <w:rPr>
            <w:noProof/>
          </w:rPr>
          <w:t>1</w:t>
        </w:r>
        <w:r w:rsidRPr="005259D0">
          <w:fldChar w:fldCharType="end"/>
        </w:r>
      </w:p>
    </w:sdtContent>
  </w:sdt>
  <w:p w:rsidR="00802CEB" w:rsidRDefault="00802CEB" w:rsidP="005D477B">
    <w:pPr>
      <w:pStyle w:val="Footer"/>
      <w:tabs>
        <w:tab w:val="clear" w:pos="4320"/>
        <w:tab w:val="clear" w:pos="8640"/>
        <w:tab w:val="left" w:pos="2955"/>
      </w:tabs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02CEB" w:rsidRDefault="00802CEB" w:rsidP="00F808D0">
    <w:pPr>
      <w:pStyle w:val="Footer"/>
      <w:tabs>
        <w:tab w:val="clear" w:pos="4320"/>
        <w:tab w:val="clear" w:pos="8640"/>
        <w:tab w:val="center" w:pos="4524"/>
        <w:tab w:val="right" w:pos="9048"/>
      </w:tabs>
    </w:pPr>
    <w:r w:rsidRPr="00F808D0">
      <w:rPr>
        <w:rFonts w:ascii="Tahoma" w:hAnsi="Tahoma" w:cs="Tahoma"/>
        <w:sz w:val="18"/>
        <w:szCs w:val="18"/>
      </w:rPr>
      <w:t>25/11/2008</w:t>
    </w:r>
    <w:r w:rsidRPr="00F808D0">
      <w:rPr>
        <w:rFonts w:ascii="Tahoma" w:hAnsi="Tahoma" w:cs="Tahoma"/>
        <w:sz w:val="18"/>
        <w:szCs w:val="18"/>
      </w:rPr>
      <w:tab/>
    </w:r>
    <w:r w:rsidR="007A5953" w:rsidRPr="00F808D0">
      <w:rPr>
        <w:rFonts w:ascii="Tahoma" w:hAnsi="Tahoma" w:cs="Tahoma"/>
        <w:sz w:val="18"/>
        <w:szCs w:val="18"/>
      </w:rPr>
      <w:fldChar w:fldCharType="begin"/>
    </w:r>
    <w:r w:rsidRPr="00F808D0">
      <w:rPr>
        <w:rFonts w:ascii="Tahoma" w:hAnsi="Tahoma" w:cs="Tahoma"/>
        <w:sz w:val="18"/>
        <w:szCs w:val="18"/>
      </w:rPr>
      <w:instrText xml:space="preserve"> PAGE   \* MERGEFORMAT </w:instrText>
    </w:r>
    <w:r w:rsidR="007A5953" w:rsidRPr="00F808D0">
      <w:rPr>
        <w:rFonts w:ascii="Tahoma" w:hAnsi="Tahoma" w:cs="Tahoma"/>
        <w:sz w:val="18"/>
        <w:szCs w:val="18"/>
      </w:rPr>
      <w:fldChar w:fldCharType="separate"/>
    </w:r>
    <w:r>
      <w:rPr>
        <w:rFonts w:ascii="Tahoma" w:hAnsi="Tahoma" w:cs="Tahoma"/>
        <w:noProof/>
        <w:sz w:val="18"/>
        <w:szCs w:val="18"/>
      </w:rPr>
      <w:t>3</w:t>
    </w:r>
    <w:r w:rsidR="007A5953" w:rsidRPr="00F808D0">
      <w:rPr>
        <w:rFonts w:ascii="Tahoma" w:hAnsi="Tahoma" w:cs="Tahoma"/>
        <w:sz w:val="18"/>
        <w:szCs w:val="18"/>
      </w:rPr>
      <w:fldChar w:fldCharType="end"/>
    </w:r>
    <w:r w:rsidRPr="00F808D0">
      <w:rPr>
        <w:rFonts w:ascii="Tahoma" w:hAnsi="Tahoma" w:cs="Tahoma"/>
        <w:sz w:val="18"/>
        <w:szCs w:val="18"/>
      </w:rPr>
      <w:tab/>
      <w:t>Interim Statistical Analysis Plan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6E9B" w:rsidRDefault="00956E9B" w:rsidP="009E77EF">
      <w:r>
        <w:separator/>
      </w:r>
    </w:p>
  </w:footnote>
  <w:footnote w:type="continuationSeparator" w:id="0">
    <w:p w:rsidR="00956E9B" w:rsidRDefault="00956E9B" w:rsidP="009E77E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02CEB" w:rsidRPr="001C32AD" w:rsidRDefault="00802CEB" w:rsidP="0090051C">
    <w:pPr>
      <w:pStyle w:val="Header"/>
    </w:pPr>
  </w:p>
  <w:p w:rsidR="00802CEB" w:rsidRDefault="00802CEB"/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072441"/>
    <w:multiLevelType w:val="hybridMultilevel"/>
    <w:tmpl w:val="2026BDC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6D70586"/>
    <w:multiLevelType w:val="hybridMultilevel"/>
    <w:tmpl w:val="816222F2"/>
    <w:lvl w:ilvl="0" w:tplc="BFE8DC06">
      <w:start w:val="2"/>
      <w:numFmt w:val="decimal"/>
      <w:lvlText w:val="%1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0B8F0E09"/>
    <w:multiLevelType w:val="hybridMultilevel"/>
    <w:tmpl w:val="55FC2F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2C781B"/>
    <w:multiLevelType w:val="hybridMultilevel"/>
    <w:tmpl w:val="FEFC9F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1D557DF"/>
    <w:multiLevelType w:val="hybridMultilevel"/>
    <w:tmpl w:val="B8C84A84"/>
    <w:lvl w:ilvl="0" w:tplc="55FE6966">
      <w:start w:val="3"/>
      <w:numFmt w:val="decimal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14E7242C"/>
    <w:multiLevelType w:val="hybridMultilevel"/>
    <w:tmpl w:val="EBD4D9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5EC31FE"/>
    <w:multiLevelType w:val="hybridMultilevel"/>
    <w:tmpl w:val="531498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9396683"/>
    <w:multiLevelType w:val="hybridMultilevel"/>
    <w:tmpl w:val="DF5A44C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C8C5C3B"/>
    <w:multiLevelType w:val="hybridMultilevel"/>
    <w:tmpl w:val="1730DB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6427D14"/>
    <w:multiLevelType w:val="hybridMultilevel"/>
    <w:tmpl w:val="129404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84636DC"/>
    <w:multiLevelType w:val="hybridMultilevel"/>
    <w:tmpl w:val="9472828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295447C4"/>
    <w:multiLevelType w:val="hybridMultilevel"/>
    <w:tmpl w:val="ED961DD4"/>
    <w:lvl w:ilvl="0" w:tplc="0946436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402B67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452DC2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0DC135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9A8C3C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A4246E8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40EEC0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D400ED8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EAD2231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2B144B7D"/>
    <w:multiLevelType w:val="hybridMultilevel"/>
    <w:tmpl w:val="625CCC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2C1C78B1"/>
    <w:multiLevelType w:val="hybridMultilevel"/>
    <w:tmpl w:val="CD62A3F6"/>
    <w:lvl w:ilvl="0" w:tplc="08090001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03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05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1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03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05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1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03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05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2D7A5476"/>
    <w:multiLevelType w:val="hybridMultilevel"/>
    <w:tmpl w:val="AC6C4194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2FED6191"/>
    <w:multiLevelType w:val="hybridMultilevel"/>
    <w:tmpl w:val="CD8E6F18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3033574D"/>
    <w:multiLevelType w:val="hybridMultilevel"/>
    <w:tmpl w:val="F3A4664C"/>
    <w:lvl w:ilvl="0" w:tplc="0809000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0BE1EAF"/>
    <w:multiLevelType w:val="hybridMultilevel"/>
    <w:tmpl w:val="82B86F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6A93862"/>
    <w:multiLevelType w:val="hybridMultilevel"/>
    <w:tmpl w:val="E0A0D470"/>
    <w:lvl w:ilvl="0" w:tplc="08090001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03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05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1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03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05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1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03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05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385C65D5"/>
    <w:multiLevelType w:val="hybridMultilevel"/>
    <w:tmpl w:val="DE5ACA6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>
    <w:nsid w:val="38F9630B"/>
    <w:multiLevelType w:val="hybridMultilevel"/>
    <w:tmpl w:val="5E7C41B4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>
    <w:nsid w:val="3C542D2D"/>
    <w:multiLevelType w:val="hybridMultilevel"/>
    <w:tmpl w:val="6518D71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CCB751B"/>
    <w:multiLevelType w:val="hybridMultilevel"/>
    <w:tmpl w:val="8AB85368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>
    <w:nsid w:val="41D671CF"/>
    <w:multiLevelType w:val="hybridMultilevel"/>
    <w:tmpl w:val="856E534E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>
    <w:nsid w:val="44B471E5"/>
    <w:multiLevelType w:val="hybridMultilevel"/>
    <w:tmpl w:val="6D84CD5A"/>
    <w:lvl w:ilvl="0" w:tplc="C1B4A0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55B6CCD"/>
    <w:multiLevelType w:val="hybridMultilevel"/>
    <w:tmpl w:val="A4862A42"/>
    <w:lvl w:ilvl="0" w:tplc="08090001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  <w:b w:val="0"/>
      </w:rPr>
    </w:lvl>
    <w:lvl w:ilvl="1" w:tplc="08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6">
    <w:nsid w:val="45FC1FB7"/>
    <w:multiLevelType w:val="hybridMultilevel"/>
    <w:tmpl w:val="31BEA00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6044B83"/>
    <w:multiLevelType w:val="hybridMultilevel"/>
    <w:tmpl w:val="34621F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6340305"/>
    <w:multiLevelType w:val="hybridMultilevel"/>
    <w:tmpl w:val="A4967D04"/>
    <w:lvl w:ilvl="0" w:tplc="A5E610B0">
      <w:start w:val="2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9">
    <w:nsid w:val="4762337A"/>
    <w:multiLevelType w:val="hybridMultilevel"/>
    <w:tmpl w:val="0DA4CE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98000FE"/>
    <w:multiLevelType w:val="hybridMultilevel"/>
    <w:tmpl w:val="2964695A"/>
    <w:lvl w:ilvl="0" w:tplc="0809000F">
      <w:start w:val="2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>
    <w:nsid w:val="49981492"/>
    <w:multiLevelType w:val="hybridMultilevel"/>
    <w:tmpl w:val="340894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4C506AC6"/>
    <w:multiLevelType w:val="hybridMultilevel"/>
    <w:tmpl w:val="3716A6A2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9FA1E44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Arial Narrow" w:hAnsi="Arial Narrow" w:cs="Times New Roman" w:hint="default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3">
    <w:nsid w:val="4E9E5909"/>
    <w:multiLevelType w:val="hybridMultilevel"/>
    <w:tmpl w:val="34BA2FBE"/>
    <w:lvl w:ilvl="0" w:tplc="0809000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1382AB2"/>
    <w:multiLevelType w:val="hybridMultilevel"/>
    <w:tmpl w:val="B9F0C92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>
    <w:nsid w:val="555F7308"/>
    <w:multiLevelType w:val="hybridMultilevel"/>
    <w:tmpl w:val="E766F3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5DA70E7A"/>
    <w:multiLevelType w:val="hybridMultilevel"/>
    <w:tmpl w:val="FF10A4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F9F2574"/>
    <w:multiLevelType w:val="hybridMultilevel"/>
    <w:tmpl w:val="3420F97E"/>
    <w:lvl w:ilvl="0" w:tplc="08090001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03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05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1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03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05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1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03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05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8">
    <w:nsid w:val="63267B81"/>
    <w:multiLevelType w:val="hybridMultilevel"/>
    <w:tmpl w:val="415236A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9">
    <w:nsid w:val="672A0731"/>
    <w:multiLevelType w:val="hybridMultilevel"/>
    <w:tmpl w:val="1AC2D46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081512C"/>
    <w:multiLevelType w:val="hybridMultilevel"/>
    <w:tmpl w:val="9D1A61A4"/>
    <w:lvl w:ilvl="0" w:tplc="0809000F">
      <w:start w:val="2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1">
    <w:nsid w:val="720455E9"/>
    <w:multiLevelType w:val="hybridMultilevel"/>
    <w:tmpl w:val="3B86DF94"/>
    <w:lvl w:ilvl="0" w:tplc="0809000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46232B1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43">
    <w:nsid w:val="7A636838"/>
    <w:multiLevelType w:val="hybridMultilevel"/>
    <w:tmpl w:val="49A0EA8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A990052"/>
    <w:multiLevelType w:val="multilevel"/>
    <w:tmpl w:val="C712B544"/>
    <w:lvl w:ilvl="0">
      <w:start w:val="1"/>
      <w:numFmt w:val="decimal"/>
      <w:lvlText w:val="%1."/>
      <w:lvlJc w:val="left"/>
      <w:pPr>
        <w:ind w:left="450" w:hanging="45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170" w:hanging="45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cs="Times New Roman" w:hint="default"/>
      </w:rPr>
    </w:lvl>
  </w:abstractNum>
  <w:abstractNum w:abstractNumId="45">
    <w:nsid w:val="7B9E1D4F"/>
    <w:multiLevelType w:val="multilevel"/>
    <w:tmpl w:val="19DA48B0"/>
    <w:lvl w:ilvl="0">
      <w:start w:val="1"/>
      <w:numFmt w:val="decimal"/>
      <w:lvlText w:val="%1.0"/>
      <w:lvlJc w:val="left"/>
      <w:pPr>
        <w:ind w:left="450" w:hanging="45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170" w:hanging="45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cs="Times New Roman" w:hint="default"/>
      </w:rPr>
    </w:lvl>
  </w:abstractNum>
  <w:num w:numId="1">
    <w:abstractNumId w:val="44"/>
  </w:num>
  <w:num w:numId="2">
    <w:abstractNumId w:val="4"/>
  </w:num>
  <w:num w:numId="3">
    <w:abstractNumId w:val="28"/>
  </w:num>
  <w:num w:numId="4">
    <w:abstractNumId w:val="30"/>
  </w:num>
  <w:num w:numId="5">
    <w:abstractNumId w:val="1"/>
  </w:num>
  <w:num w:numId="6">
    <w:abstractNumId w:val="40"/>
  </w:num>
  <w:num w:numId="7">
    <w:abstractNumId w:val="18"/>
  </w:num>
  <w:num w:numId="8">
    <w:abstractNumId w:val="20"/>
  </w:num>
  <w:num w:numId="9">
    <w:abstractNumId w:val="22"/>
  </w:num>
  <w:num w:numId="10">
    <w:abstractNumId w:val="42"/>
  </w:num>
  <w:num w:numId="11">
    <w:abstractNumId w:val="23"/>
  </w:num>
  <w:num w:numId="12">
    <w:abstractNumId w:val="25"/>
  </w:num>
  <w:num w:numId="13">
    <w:abstractNumId w:val="13"/>
  </w:num>
  <w:num w:numId="14">
    <w:abstractNumId w:val="33"/>
  </w:num>
  <w:num w:numId="15">
    <w:abstractNumId w:val="37"/>
  </w:num>
  <w:num w:numId="16">
    <w:abstractNumId w:val="24"/>
  </w:num>
  <w:num w:numId="17">
    <w:abstractNumId w:val="17"/>
  </w:num>
  <w:num w:numId="18">
    <w:abstractNumId w:val="35"/>
  </w:num>
  <w:num w:numId="19">
    <w:abstractNumId w:val="2"/>
  </w:num>
  <w:num w:numId="20">
    <w:abstractNumId w:val="16"/>
  </w:num>
  <w:num w:numId="21">
    <w:abstractNumId w:val="5"/>
  </w:num>
  <w:num w:numId="22">
    <w:abstractNumId w:val="41"/>
  </w:num>
  <w:num w:numId="23">
    <w:abstractNumId w:val="6"/>
  </w:num>
  <w:num w:numId="24">
    <w:abstractNumId w:val="11"/>
  </w:num>
  <w:num w:numId="25">
    <w:abstractNumId w:val="34"/>
  </w:num>
  <w:num w:numId="26">
    <w:abstractNumId w:val="45"/>
  </w:num>
  <w:num w:numId="27">
    <w:abstractNumId w:val="3"/>
  </w:num>
  <w:num w:numId="28">
    <w:abstractNumId w:val="14"/>
  </w:num>
  <w:num w:numId="29">
    <w:abstractNumId w:val="19"/>
  </w:num>
  <w:num w:numId="30">
    <w:abstractNumId w:val="38"/>
  </w:num>
  <w:num w:numId="31">
    <w:abstractNumId w:val="9"/>
  </w:num>
  <w:num w:numId="32">
    <w:abstractNumId w:val="27"/>
  </w:num>
  <w:num w:numId="33">
    <w:abstractNumId w:val="36"/>
  </w:num>
  <w:num w:numId="34">
    <w:abstractNumId w:val="10"/>
  </w:num>
  <w:num w:numId="35">
    <w:abstractNumId w:val="8"/>
  </w:num>
  <w:num w:numId="36">
    <w:abstractNumId w:val="0"/>
  </w:num>
  <w:num w:numId="37">
    <w:abstractNumId w:val="12"/>
  </w:num>
  <w:num w:numId="38">
    <w:abstractNumId w:val="39"/>
  </w:num>
  <w:num w:numId="39">
    <w:abstractNumId w:val="7"/>
  </w:num>
  <w:num w:numId="40">
    <w:abstractNumId w:val="21"/>
  </w:num>
  <w:num w:numId="41">
    <w:abstractNumId w:val="26"/>
  </w:num>
  <w:num w:numId="42">
    <w:abstractNumId w:val="43"/>
  </w:num>
  <w:num w:numId="43">
    <w:abstractNumId w:val="15"/>
  </w:num>
  <w:num w:numId="44">
    <w:abstractNumId w:val="32"/>
  </w:num>
  <w:num w:numId="45">
    <w:abstractNumId w:val="31"/>
  </w:num>
  <w:num w:numId="46">
    <w:abstractNumId w:val="2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ick">
    <w15:presenceInfo w15:providerId="None" w15:userId="Nick"/>
  </w15:person>
  <w15:person w15:author="Microsoft Office User">
    <w15:presenceInfo w15:providerId="None" w15:userId="Microsoft Office User"/>
  </w15:person>
  <w15:person w15:author="Richard Adams (Velindre - Consultants)">
    <w15:presenceInfo w15:providerId="AD" w15:userId="S-1-5-21-978635462-3828570294-627434887-260886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of On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t290wz070dzsoeesv6p95difv09zzsrarew&quot;&gt;COPERNICU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3&lt;/item&gt;&lt;/record-ids&gt;&lt;/item&gt;&lt;/Libraries&gt;"/>
  </w:docVars>
  <w:rsids>
    <w:rsidRoot w:val="001C3243"/>
    <w:rsid w:val="0000087C"/>
    <w:rsid w:val="00002110"/>
    <w:rsid w:val="000032CB"/>
    <w:rsid w:val="0000385E"/>
    <w:rsid w:val="00011A2C"/>
    <w:rsid w:val="000136F4"/>
    <w:rsid w:val="00014403"/>
    <w:rsid w:val="00014EEB"/>
    <w:rsid w:val="0001537F"/>
    <w:rsid w:val="00016805"/>
    <w:rsid w:val="00020630"/>
    <w:rsid w:val="000237A0"/>
    <w:rsid w:val="00023AC5"/>
    <w:rsid w:val="000259C6"/>
    <w:rsid w:val="00032991"/>
    <w:rsid w:val="00034F16"/>
    <w:rsid w:val="000351E0"/>
    <w:rsid w:val="0003546C"/>
    <w:rsid w:val="000378F9"/>
    <w:rsid w:val="00040495"/>
    <w:rsid w:val="000406D2"/>
    <w:rsid w:val="00040E52"/>
    <w:rsid w:val="00041588"/>
    <w:rsid w:val="000417AE"/>
    <w:rsid w:val="000432BF"/>
    <w:rsid w:val="0004561A"/>
    <w:rsid w:val="000543BD"/>
    <w:rsid w:val="00055A66"/>
    <w:rsid w:val="00056066"/>
    <w:rsid w:val="000563D2"/>
    <w:rsid w:val="00060CF2"/>
    <w:rsid w:val="0006121C"/>
    <w:rsid w:val="00061B89"/>
    <w:rsid w:val="00061C9C"/>
    <w:rsid w:val="00062CE8"/>
    <w:rsid w:val="000642DE"/>
    <w:rsid w:val="0007042A"/>
    <w:rsid w:val="000709B9"/>
    <w:rsid w:val="0007209D"/>
    <w:rsid w:val="000735D5"/>
    <w:rsid w:val="0007476C"/>
    <w:rsid w:val="000753DE"/>
    <w:rsid w:val="00075E0E"/>
    <w:rsid w:val="00081D56"/>
    <w:rsid w:val="000827E8"/>
    <w:rsid w:val="00082E2A"/>
    <w:rsid w:val="0008455E"/>
    <w:rsid w:val="000860D9"/>
    <w:rsid w:val="00087670"/>
    <w:rsid w:val="00087E7A"/>
    <w:rsid w:val="00091A54"/>
    <w:rsid w:val="000929A8"/>
    <w:rsid w:val="00093001"/>
    <w:rsid w:val="00093B49"/>
    <w:rsid w:val="00094809"/>
    <w:rsid w:val="000A1022"/>
    <w:rsid w:val="000A1629"/>
    <w:rsid w:val="000A2BC5"/>
    <w:rsid w:val="000A6C17"/>
    <w:rsid w:val="000B2C60"/>
    <w:rsid w:val="000B3356"/>
    <w:rsid w:val="000B3FE2"/>
    <w:rsid w:val="000B6016"/>
    <w:rsid w:val="000B6339"/>
    <w:rsid w:val="000C0438"/>
    <w:rsid w:val="000C269C"/>
    <w:rsid w:val="000C292D"/>
    <w:rsid w:val="000C5577"/>
    <w:rsid w:val="000D0CFB"/>
    <w:rsid w:val="000D204E"/>
    <w:rsid w:val="000D6A20"/>
    <w:rsid w:val="000D720B"/>
    <w:rsid w:val="000E040C"/>
    <w:rsid w:val="000E1510"/>
    <w:rsid w:val="000E76DA"/>
    <w:rsid w:val="000F0356"/>
    <w:rsid w:val="000F1794"/>
    <w:rsid w:val="000F3FD2"/>
    <w:rsid w:val="000F43C3"/>
    <w:rsid w:val="000F6206"/>
    <w:rsid w:val="000F6B83"/>
    <w:rsid w:val="000F6C4F"/>
    <w:rsid w:val="000F7307"/>
    <w:rsid w:val="00101DF0"/>
    <w:rsid w:val="001045AB"/>
    <w:rsid w:val="00105F55"/>
    <w:rsid w:val="00107A0D"/>
    <w:rsid w:val="00110B8F"/>
    <w:rsid w:val="00111E9F"/>
    <w:rsid w:val="00112513"/>
    <w:rsid w:val="00113604"/>
    <w:rsid w:val="00113AF7"/>
    <w:rsid w:val="00113D0C"/>
    <w:rsid w:val="00113E46"/>
    <w:rsid w:val="001143F3"/>
    <w:rsid w:val="001169E1"/>
    <w:rsid w:val="00123C75"/>
    <w:rsid w:val="0012603A"/>
    <w:rsid w:val="00134798"/>
    <w:rsid w:val="00136A2A"/>
    <w:rsid w:val="00140A83"/>
    <w:rsid w:val="00141426"/>
    <w:rsid w:val="00141BA6"/>
    <w:rsid w:val="00147026"/>
    <w:rsid w:val="001470DF"/>
    <w:rsid w:val="00147466"/>
    <w:rsid w:val="00150BB8"/>
    <w:rsid w:val="00151B3E"/>
    <w:rsid w:val="00154455"/>
    <w:rsid w:val="0016212F"/>
    <w:rsid w:val="00162945"/>
    <w:rsid w:val="00165A21"/>
    <w:rsid w:val="00166A90"/>
    <w:rsid w:val="00170D44"/>
    <w:rsid w:val="00171700"/>
    <w:rsid w:val="00172316"/>
    <w:rsid w:val="001744F9"/>
    <w:rsid w:val="00175561"/>
    <w:rsid w:val="00182010"/>
    <w:rsid w:val="00182200"/>
    <w:rsid w:val="001839C8"/>
    <w:rsid w:val="00184EAD"/>
    <w:rsid w:val="00185615"/>
    <w:rsid w:val="0018597C"/>
    <w:rsid w:val="001864AD"/>
    <w:rsid w:val="00191514"/>
    <w:rsid w:val="0019187A"/>
    <w:rsid w:val="00191AF0"/>
    <w:rsid w:val="00192D19"/>
    <w:rsid w:val="001A3135"/>
    <w:rsid w:val="001A34F8"/>
    <w:rsid w:val="001A5FDD"/>
    <w:rsid w:val="001A630C"/>
    <w:rsid w:val="001A6B63"/>
    <w:rsid w:val="001A6EB6"/>
    <w:rsid w:val="001A70DA"/>
    <w:rsid w:val="001B2E83"/>
    <w:rsid w:val="001B322F"/>
    <w:rsid w:val="001B3AC5"/>
    <w:rsid w:val="001B4789"/>
    <w:rsid w:val="001C06B0"/>
    <w:rsid w:val="001C1B28"/>
    <w:rsid w:val="001C2C82"/>
    <w:rsid w:val="001C3243"/>
    <w:rsid w:val="001C32AD"/>
    <w:rsid w:val="001C64C5"/>
    <w:rsid w:val="001D1646"/>
    <w:rsid w:val="001D18E1"/>
    <w:rsid w:val="001D3A27"/>
    <w:rsid w:val="001D46DA"/>
    <w:rsid w:val="001D4B76"/>
    <w:rsid w:val="001D54C0"/>
    <w:rsid w:val="001D58DA"/>
    <w:rsid w:val="001D5C65"/>
    <w:rsid w:val="001D5E29"/>
    <w:rsid w:val="001D7D9A"/>
    <w:rsid w:val="001E0021"/>
    <w:rsid w:val="001E162A"/>
    <w:rsid w:val="001E19E1"/>
    <w:rsid w:val="001E2022"/>
    <w:rsid w:val="001E36CA"/>
    <w:rsid w:val="001E7025"/>
    <w:rsid w:val="001F00B9"/>
    <w:rsid w:val="001F134E"/>
    <w:rsid w:val="001F2369"/>
    <w:rsid w:val="001F7BC0"/>
    <w:rsid w:val="00200354"/>
    <w:rsid w:val="002003C1"/>
    <w:rsid w:val="0020101C"/>
    <w:rsid w:val="00202B4A"/>
    <w:rsid w:val="002042CC"/>
    <w:rsid w:val="0020695E"/>
    <w:rsid w:val="00206976"/>
    <w:rsid w:val="00213DD3"/>
    <w:rsid w:val="00214CCA"/>
    <w:rsid w:val="00215B38"/>
    <w:rsid w:val="00224839"/>
    <w:rsid w:val="0022508C"/>
    <w:rsid w:val="002253C2"/>
    <w:rsid w:val="00225A98"/>
    <w:rsid w:val="002308EE"/>
    <w:rsid w:val="0023268B"/>
    <w:rsid w:val="002367B3"/>
    <w:rsid w:val="00236AF6"/>
    <w:rsid w:val="00237361"/>
    <w:rsid w:val="00237AF1"/>
    <w:rsid w:val="00240134"/>
    <w:rsid w:val="00241694"/>
    <w:rsid w:val="00243272"/>
    <w:rsid w:val="0024675F"/>
    <w:rsid w:val="00250AEF"/>
    <w:rsid w:val="00250E51"/>
    <w:rsid w:val="00251623"/>
    <w:rsid w:val="00251854"/>
    <w:rsid w:val="00252AC9"/>
    <w:rsid w:val="00253995"/>
    <w:rsid w:val="00253A4A"/>
    <w:rsid w:val="00255BF6"/>
    <w:rsid w:val="00255EA5"/>
    <w:rsid w:val="0025617E"/>
    <w:rsid w:val="00256B1D"/>
    <w:rsid w:val="00257A99"/>
    <w:rsid w:val="0026059B"/>
    <w:rsid w:val="0026297A"/>
    <w:rsid w:val="00264805"/>
    <w:rsid w:val="00270220"/>
    <w:rsid w:val="0027207B"/>
    <w:rsid w:val="002729C3"/>
    <w:rsid w:val="0027390B"/>
    <w:rsid w:val="00276DB0"/>
    <w:rsid w:val="00277C95"/>
    <w:rsid w:val="002816DF"/>
    <w:rsid w:val="0028189A"/>
    <w:rsid w:val="00282B44"/>
    <w:rsid w:val="00283E56"/>
    <w:rsid w:val="00287709"/>
    <w:rsid w:val="00287AFE"/>
    <w:rsid w:val="00290F71"/>
    <w:rsid w:val="00291CC2"/>
    <w:rsid w:val="00294D28"/>
    <w:rsid w:val="00294D29"/>
    <w:rsid w:val="002960AA"/>
    <w:rsid w:val="002A03A8"/>
    <w:rsid w:val="002A317F"/>
    <w:rsid w:val="002A606F"/>
    <w:rsid w:val="002A6984"/>
    <w:rsid w:val="002A7AC7"/>
    <w:rsid w:val="002B0992"/>
    <w:rsid w:val="002B158D"/>
    <w:rsid w:val="002B159C"/>
    <w:rsid w:val="002B2C09"/>
    <w:rsid w:val="002B6830"/>
    <w:rsid w:val="002B69BA"/>
    <w:rsid w:val="002C07F7"/>
    <w:rsid w:val="002C07F8"/>
    <w:rsid w:val="002C1619"/>
    <w:rsid w:val="002C2BC3"/>
    <w:rsid w:val="002C3229"/>
    <w:rsid w:val="002C435F"/>
    <w:rsid w:val="002C49D1"/>
    <w:rsid w:val="002C4E94"/>
    <w:rsid w:val="002D177A"/>
    <w:rsid w:val="002D5702"/>
    <w:rsid w:val="002D6144"/>
    <w:rsid w:val="002D6976"/>
    <w:rsid w:val="002E14CB"/>
    <w:rsid w:val="002E60A2"/>
    <w:rsid w:val="002E651E"/>
    <w:rsid w:val="002F1ADB"/>
    <w:rsid w:val="002F47D3"/>
    <w:rsid w:val="002F5D3A"/>
    <w:rsid w:val="003003A8"/>
    <w:rsid w:val="00300707"/>
    <w:rsid w:val="00301718"/>
    <w:rsid w:val="00301AA4"/>
    <w:rsid w:val="0030244D"/>
    <w:rsid w:val="00304DAB"/>
    <w:rsid w:val="00305E98"/>
    <w:rsid w:val="00307EB0"/>
    <w:rsid w:val="00307EED"/>
    <w:rsid w:val="0031230B"/>
    <w:rsid w:val="00312D7F"/>
    <w:rsid w:val="00313630"/>
    <w:rsid w:val="00315ED1"/>
    <w:rsid w:val="003211BC"/>
    <w:rsid w:val="00321A75"/>
    <w:rsid w:val="00323B0C"/>
    <w:rsid w:val="0032507A"/>
    <w:rsid w:val="00326807"/>
    <w:rsid w:val="0032791F"/>
    <w:rsid w:val="003319AB"/>
    <w:rsid w:val="00333D7A"/>
    <w:rsid w:val="00334BBC"/>
    <w:rsid w:val="00334D75"/>
    <w:rsid w:val="0034334A"/>
    <w:rsid w:val="00344923"/>
    <w:rsid w:val="0035379E"/>
    <w:rsid w:val="003540A4"/>
    <w:rsid w:val="003569EB"/>
    <w:rsid w:val="00361955"/>
    <w:rsid w:val="00363AFF"/>
    <w:rsid w:val="00364E6F"/>
    <w:rsid w:val="0036604D"/>
    <w:rsid w:val="00371AE0"/>
    <w:rsid w:val="00373014"/>
    <w:rsid w:val="003773B0"/>
    <w:rsid w:val="003775D2"/>
    <w:rsid w:val="0037783F"/>
    <w:rsid w:val="00380108"/>
    <w:rsid w:val="00380F62"/>
    <w:rsid w:val="003812E0"/>
    <w:rsid w:val="0038332F"/>
    <w:rsid w:val="00383B28"/>
    <w:rsid w:val="003869C2"/>
    <w:rsid w:val="00386E7B"/>
    <w:rsid w:val="00392CE1"/>
    <w:rsid w:val="00395B21"/>
    <w:rsid w:val="00396F7D"/>
    <w:rsid w:val="003A0090"/>
    <w:rsid w:val="003A09ED"/>
    <w:rsid w:val="003A35C0"/>
    <w:rsid w:val="003A398F"/>
    <w:rsid w:val="003A7752"/>
    <w:rsid w:val="003A7914"/>
    <w:rsid w:val="003B27F2"/>
    <w:rsid w:val="003B71AE"/>
    <w:rsid w:val="003C1111"/>
    <w:rsid w:val="003C1D56"/>
    <w:rsid w:val="003C3467"/>
    <w:rsid w:val="003C3D7E"/>
    <w:rsid w:val="003C4B85"/>
    <w:rsid w:val="003D1B81"/>
    <w:rsid w:val="003D3901"/>
    <w:rsid w:val="003E20A5"/>
    <w:rsid w:val="003E2310"/>
    <w:rsid w:val="003E52B1"/>
    <w:rsid w:val="003E5305"/>
    <w:rsid w:val="003E543B"/>
    <w:rsid w:val="003E757C"/>
    <w:rsid w:val="003F0136"/>
    <w:rsid w:val="003F1EB1"/>
    <w:rsid w:val="003F744C"/>
    <w:rsid w:val="00401B10"/>
    <w:rsid w:val="00403165"/>
    <w:rsid w:val="0040529E"/>
    <w:rsid w:val="00406E16"/>
    <w:rsid w:val="004111C1"/>
    <w:rsid w:val="00413288"/>
    <w:rsid w:val="00414E79"/>
    <w:rsid w:val="004154A8"/>
    <w:rsid w:val="004157A9"/>
    <w:rsid w:val="0041632A"/>
    <w:rsid w:val="00416D5A"/>
    <w:rsid w:val="00420BEC"/>
    <w:rsid w:val="00422498"/>
    <w:rsid w:val="0042310F"/>
    <w:rsid w:val="0042615B"/>
    <w:rsid w:val="00426779"/>
    <w:rsid w:val="00426FE7"/>
    <w:rsid w:val="00431456"/>
    <w:rsid w:val="00432BFA"/>
    <w:rsid w:val="00433655"/>
    <w:rsid w:val="00434DE0"/>
    <w:rsid w:val="004351DC"/>
    <w:rsid w:val="00436EF0"/>
    <w:rsid w:val="00441BDB"/>
    <w:rsid w:val="004443F7"/>
    <w:rsid w:val="00446C7C"/>
    <w:rsid w:val="004473DF"/>
    <w:rsid w:val="0044765E"/>
    <w:rsid w:val="00447DB1"/>
    <w:rsid w:val="004500F0"/>
    <w:rsid w:val="0045378B"/>
    <w:rsid w:val="00455639"/>
    <w:rsid w:val="004566BC"/>
    <w:rsid w:val="00456DF9"/>
    <w:rsid w:val="004575CF"/>
    <w:rsid w:val="00460C80"/>
    <w:rsid w:val="004617D9"/>
    <w:rsid w:val="00462AB2"/>
    <w:rsid w:val="00463426"/>
    <w:rsid w:val="0046429F"/>
    <w:rsid w:val="004658E5"/>
    <w:rsid w:val="00467C3D"/>
    <w:rsid w:val="00471139"/>
    <w:rsid w:val="004711C8"/>
    <w:rsid w:val="00472FDC"/>
    <w:rsid w:val="00474532"/>
    <w:rsid w:val="00475506"/>
    <w:rsid w:val="00477056"/>
    <w:rsid w:val="00480176"/>
    <w:rsid w:val="00484C57"/>
    <w:rsid w:val="00486836"/>
    <w:rsid w:val="00486C5C"/>
    <w:rsid w:val="00490B4B"/>
    <w:rsid w:val="00494CF7"/>
    <w:rsid w:val="00495464"/>
    <w:rsid w:val="004957E7"/>
    <w:rsid w:val="0049633E"/>
    <w:rsid w:val="0049675D"/>
    <w:rsid w:val="004A06A7"/>
    <w:rsid w:val="004A3F9D"/>
    <w:rsid w:val="004A45A9"/>
    <w:rsid w:val="004A56C8"/>
    <w:rsid w:val="004A5FFA"/>
    <w:rsid w:val="004A6375"/>
    <w:rsid w:val="004A6702"/>
    <w:rsid w:val="004B350A"/>
    <w:rsid w:val="004B5763"/>
    <w:rsid w:val="004B5C8B"/>
    <w:rsid w:val="004B7808"/>
    <w:rsid w:val="004B795A"/>
    <w:rsid w:val="004C11C4"/>
    <w:rsid w:val="004C23D6"/>
    <w:rsid w:val="004C6186"/>
    <w:rsid w:val="004C7786"/>
    <w:rsid w:val="004D095D"/>
    <w:rsid w:val="004D0EFF"/>
    <w:rsid w:val="004D64F3"/>
    <w:rsid w:val="004E086C"/>
    <w:rsid w:val="004E1D84"/>
    <w:rsid w:val="004E6DA0"/>
    <w:rsid w:val="004F147B"/>
    <w:rsid w:val="004F4C14"/>
    <w:rsid w:val="004F51A1"/>
    <w:rsid w:val="004F7650"/>
    <w:rsid w:val="004F7C66"/>
    <w:rsid w:val="00500AAF"/>
    <w:rsid w:val="00501C6E"/>
    <w:rsid w:val="00504203"/>
    <w:rsid w:val="00510626"/>
    <w:rsid w:val="00512485"/>
    <w:rsid w:val="00516970"/>
    <w:rsid w:val="005225D5"/>
    <w:rsid w:val="005259D0"/>
    <w:rsid w:val="0052746B"/>
    <w:rsid w:val="00527BEC"/>
    <w:rsid w:val="00527DC0"/>
    <w:rsid w:val="00527E29"/>
    <w:rsid w:val="005317F9"/>
    <w:rsid w:val="00532B58"/>
    <w:rsid w:val="0053570A"/>
    <w:rsid w:val="00536E4F"/>
    <w:rsid w:val="00543970"/>
    <w:rsid w:val="005451B5"/>
    <w:rsid w:val="005476F3"/>
    <w:rsid w:val="005510B4"/>
    <w:rsid w:val="00552B77"/>
    <w:rsid w:val="005530D5"/>
    <w:rsid w:val="00553D70"/>
    <w:rsid w:val="0056265D"/>
    <w:rsid w:val="00562720"/>
    <w:rsid w:val="00563E39"/>
    <w:rsid w:val="0056617A"/>
    <w:rsid w:val="0057119E"/>
    <w:rsid w:val="00573D6E"/>
    <w:rsid w:val="00573E61"/>
    <w:rsid w:val="005740A6"/>
    <w:rsid w:val="00574485"/>
    <w:rsid w:val="0057463C"/>
    <w:rsid w:val="00577CF5"/>
    <w:rsid w:val="005804AE"/>
    <w:rsid w:val="00583188"/>
    <w:rsid w:val="005839C2"/>
    <w:rsid w:val="00583EC7"/>
    <w:rsid w:val="00590535"/>
    <w:rsid w:val="005909AF"/>
    <w:rsid w:val="00591231"/>
    <w:rsid w:val="005930C8"/>
    <w:rsid w:val="005977F1"/>
    <w:rsid w:val="005A0624"/>
    <w:rsid w:val="005A0632"/>
    <w:rsid w:val="005A1737"/>
    <w:rsid w:val="005A3BC1"/>
    <w:rsid w:val="005A5121"/>
    <w:rsid w:val="005A51FE"/>
    <w:rsid w:val="005A5B38"/>
    <w:rsid w:val="005A6442"/>
    <w:rsid w:val="005A64C5"/>
    <w:rsid w:val="005B04C6"/>
    <w:rsid w:val="005B16AC"/>
    <w:rsid w:val="005B21D0"/>
    <w:rsid w:val="005B44C3"/>
    <w:rsid w:val="005B51D3"/>
    <w:rsid w:val="005C1F5B"/>
    <w:rsid w:val="005C5D92"/>
    <w:rsid w:val="005C7292"/>
    <w:rsid w:val="005C7744"/>
    <w:rsid w:val="005C7C42"/>
    <w:rsid w:val="005D16AA"/>
    <w:rsid w:val="005D477B"/>
    <w:rsid w:val="005D4839"/>
    <w:rsid w:val="005D4AE6"/>
    <w:rsid w:val="005D5184"/>
    <w:rsid w:val="005D7B80"/>
    <w:rsid w:val="005D7F02"/>
    <w:rsid w:val="005E3074"/>
    <w:rsid w:val="005E3778"/>
    <w:rsid w:val="005E4B23"/>
    <w:rsid w:val="005E5D4E"/>
    <w:rsid w:val="005F0935"/>
    <w:rsid w:val="005F22C8"/>
    <w:rsid w:val="005F25A6"/>
    <w:rsid w:val="005F4C7E"/>
    <w:rsid w:val="00600B0C"/>
    <w:rsid w:val="00600BB1"/>
    <w:rsid w:val="00601EEA"/>
    <w:rsid w:val="00602CB9"/>
    <w:rsid w:val="006035C1"/>
    <w:rsid w:val="00603923"/>
    <w:rsid w:val="006047DD"/>
    <w:rsid w:val="00604BD1"/>
    <w:rsid w:val="00606933"/>
    <w:rsid w:val="006132A9"/>
    <w:rsid w:val="00614E49"/>
    <w:rsid w:val="00616CA9"/>
    <w:rsid w:val="00617470"/>
    <w:rsid w:val="00620808"/>
    <w:rsid w:val="0062195E"/>
    <w:rsid w:val="00627199"/>
    <w:rsid w:val="00631C3C"/>
    <w:rsid w:val="00631FB7"/>
    <w:rsid w:val="006329C1"/>
    <w:rsid w:val="00632D30"/>
    <w:rsid w:val="00635D16"/>
    <w:rsid w:val="00640166"/>
    <w:rsid w:val="006425B4"/>
    <w:rsid w:val="00645882"/>
    <w:rsid w:val="00650C1C"/>
    <w:rsid w:val="00651EB2"/>
    <w:rsid w:val="00653872"/>
    <w:rsid w:val="0065523B"/>
    <w:rsid w:val="00655847"/>
    <w:rsid w:val="006570F6"/>
    <w:rsid w:val="006614D6"/>
    <w:rsid w:val="00661777"/>
    <w:rsid w:val="00662EB4"/>
    <w:rsid w:val="006704FD"/>
    <w:rsid w:val="006747CA"/>
    <w:rsid w:val="006848A0"/>
    <w:rsid w:val="006854A0"/>
    <w:rsid w:val="00686EBF"/>
    <w:rsid w:val="00690A9A"/>
    <w:rsid w:val="00690AE4"/>
    <w:rsid w:val="00691230"/>
    <w:rsid w:val="00691ECC"/>
    <w:rsid w:val="00695EB2"/>
    <w:rsid w:val="006A03BC"/>
    <w:rsid w:val="006A1FEB"/>
    <w:rsid w:val="006A4601"/>
    <w:rsid w:val="006A5812"/>
    <w:rsid w:val="006A59E0"/>
    <w:rsid w:val="006A7F3C"/>
    <w:rsid w:val="006B2206"/>
    <w:rsid w:val="006B2553"/>
    <w:rsid w:val="006B3172"/>
    <w:rsid w:val="006B42D6"/>
    <w:rsid w:val="006B4862"/>
    <w:rsid w:val="006B6003"/>
    <w:rsid w:val="006C2A5B"/>
    <w:rsid w:val="006C4B73"/>
    <w:rsid w:val="006C5EEC"/>
    <w:rsid w:val="006D1C15"/>
    <w:rsid w:val="006D6FBA"/>
    <w:rsid w:val="006D7512"/>
    <w:rsid w:val="006D78EA"/>
    <w:rsid w:val="006E17DD"/>
    <w:rsid w:val="006E2C1B"/>
    <w:rsid w:val="006E3F4C"/>
    <w:rsid w:val="006E499B"/>
    <w:rsid w:val="006E5922"/>
    <w:rsid w:val="006E5FC7"/>
    <w:rsid w:val="006E6028"/>
    <w:rsid w:val="006E71C0"/>
    <w:rsid w:val="006F0358"/>
    <w:rsid w:val="006F1996"/>
    <w:rsid w:val="006F230C"/>
    <w:rsid w:val="006F5C5C"/>
    <w:rsid w:val="006F6A9D"/>
    <w:rsid w:val="006F782E"/>
    <w:rsid w:val="006F7D30"/>
    <w:rsid w:val="00700214"/>
    <w:rsid w:val="0070242F"/>
    <w:rsid w:val="0070284E"/>
    <w:rsid w:val="00703D88"/>
    <w:rsid w:val="007101D8"/>
    <w:rsid w:val="00714012"/>
    <w:rsid w:val="00716198"/>
    <w:rsid w:val="00724399"/>
    <w:rsid w:val="00724EE5"/>
    <w:rsid w:val="00734AFE"/>
    <w:rsid w:val="00737B31"/>
    <w:rsid w:val="0074286E"/>
    <w:rsid w:val="007447D8"/>
    <w:rsid w:val="00744B54"/>
    <w:rsid w:val="00747321"/>
    <w:rsid w:val="00751474"/>
    <w:rsid w:val="00751AEA"/>
    <w:rsid w:val="007535F1"/>
    <w:rsid w:val="007546A4"/>
    <w:rsid w:val="00756E55"/>
    <w:rsid w:val="007575D9"/>
    <w:rsid w:val="00757D79"/>
    <w:rsid w:val="00760D57"/>
    <w:rsid w:val="007619FE"/>
    <w:rsid w:val="00765EA3"/>
    <w:rsid w:val="00767ABE"/>
    <w:rsid w:val="00770624"/>
    <w:rsid w:val="007710D9"/>
    <w:rsid w:val="00771CFA"/>
    <w:rsid w:val="00771E14"/>
    <w:rsid w:val="007726B9"/>
    <w:rsid w:val="00776DDA"/>
    <w:rsid w:val="00781368"/>
    <w:rsid w:val="007828C0"/>
    <w:rsid w:val="007829A3"/>
    <w:rsid w:val="00782D26"/>
    <w:rsid w:val="00784013"/>
    <w:rsid w:val="00785ADE"/>
    <w:rsid w:val="00785E1E"/>
    <w:rsid w:val="007863BC"/>
    <w:rsid w:val="00786AF4"/>
    <w:rsid w:val="00791FA5"/>
    <w:rsid w:val="00792697"/>
    <w:rsid w:val="00792DBF"/>
    <w:rsid w:val="00794A92"/>
    <w:rsid w:val="00795A84"/>
    <w:rsid w:val="007963F5"/>
    <w:rsid w:val="0079698B"/>
    <w:rsid w:val="00797368"/>
    <w:rsid w:val="00797A34"/>
    <w:rsid w:val="007A0A4E"/>
    <w:rsid w:val="007A2DAF"/>
    <w:rsid w:val="007A5185"/>
    <w:rsid w:val="007A5953"/>
    <w:rsid w:val="007A731B"/>
    <w:rsid w:val="007B0155"/>
    <w:rsid w:val="007B11D4"/>
    <w:rsid w:val="007B1281"/>
    <w:rsid w:val="007B1F0E"/>
    <w:rsid w:val="007B40B5"/>
    <w:rsid w:val="007B4A6E"/>
    <w:rsid w:val="007B61C0"/>
    <w:rsid w:val="007C0987"/>
    <w:rsid w:val="007C1939"/>
    <w:rsid w:val="007C333D"/>
    <w:rsid w:val="007C33F4"/>
    <w:rsid w:val="007C36D5"/>
    <w:rsid w:val="007C3B10"/>
    <w:rsid w:val="007C4449"/>
    <w:rsid w:val="007D2396"/>
    <w:rsid w:val="007D6282"/>
    <w:rsid w:val="007D675E"/>
    <w:rsid w:val="007D6D08"/>
    <w:rsid w:val="007E255C"/>
    <w:rsid w:val="007E632E"/>
    <w:rsid w:val="007E6BDB"/>
    <w:rsid w:val="007F0B0C"/>
    <w:rsid w:val="007F0C0C"/>
    <w:rsid w:val="007F42F4"/>
    <w:rsid w:val="007F5C09"/>
    <w:rsid w:val="00801AC2"/>
    <w:rsid w:val="00802CEB"/>
    <w:rsid w:val="0080325B"/>
    <w:rsid w:val="008042D7"/>
    <w:rsid w:val="0080565C"/>
    <w:rsid w:val="00805DD6"/>
    <w:rsid w:val="00806CEA"/>
    <w:rsid w:val="008072B2"/>
    <w:rsid w:val="00807A2E"/>
    <w:rsid w:val="00812547"/>
    <w:rsid w:val="00813E0C"/>
    <w:rsid w:val="008157E9"/>
    <w:rsid w:val="00815D3E"/>
    <w:rsid w:val="00817F62"/>
    <w:rsid w:val="008208B0"/>
    <w:rsid w:val="008216EA"/>
    <w:rsid w:val="00821BC2"/>
    <w:rsid w:val="00822810"/>
    <w:rsid w:val="00824903"/>
    <w:rsid w:val="0082513D"/>
    <w:rsid w:val="008251B4"/>
    <w:rsid w:val="0082752E"/>
    <w:rsid w:val="00827C4A"/>
    <w:rsid w:val="008313F0"/>
    <w:rsid w:val="00832E55"/>
    <w:rsid w:val="00835C6E"/>
    <w:rsid w:val="0083720E"/>
    <w:rsid w:val="00842B8B"/>
    <w:rsid w:val="00845197"/>
    <w:rsid w:val="0084618B"/>
    <w:rsid w:val="00846CAE"/>
    <w:rsid w:val="00851A2C"/>
    <w:rsid w:val="008551B7"/>
    <w:rsid w:val="008552E8"/>
    <w:rsid w:val="00855D05"/>
    <w:rsid w:val="0085751A"/>
    <w:rsid w:val="00862A97"/>
    <w:rsid w:val="00862D14"/>
    <w:rsid w:val="00863AEA"/>
    <w:rsid w:val="00863B7B"/>
    <w:rsid w:val="0086441C"/>
    <w:rsid w:val="008653D4"/>
    <w:rsid w:val="0086585F"/>
    <w:rsid w:val="00867DBE"/>
    <w:rsid w:val="00871F3F"/>
    <w:rsid w:val="00873A47"/>
    <w:rsid w:val="00874729"/>
    <w:rsid w:val="00877FC7"/>
    <w:rsid w:val="00887728"/>
    <w:rsid w:val="0089097A"/>
    <w:rsid w:val="00891644"/>
    <w:rsid w:val="00891F74"/>
    <w:rsid w:val="00892846"/>
    <w:rsid w:val="00893DC9"/>
    <w:rsid w:val="0089497B"/>
    <w:rsid w:val="00894B3E"/>
    <w:rsid w:val="008951BB"/>
    <w:rsid w:val="008954B7"/>
    <w:rsid w:val="008955EA"/>
    <w:rsid w:val="00896A02"/>
    <w:rsid w:val="00896AC3"/>
    <w:rsid w:val="00896CD4"/>
    <w:rsid w:val="00897D2F"/>
    <w:rsid w:val="008A0C86"/>
    <w:rsid w:val="008A119E"/>
    <w:rsid w:val="008A1404"/>
    <w:rsid w:val="008A18C9"/>
    <w:rsid w:val="008A1CCB"/>
    <w:rsid w:val="008A3259"/>
    <w:rsid w:val="008A39ED"/>
    <w:rsid w:val="008A5B6E"/>
    <w:rsid w:val="008A68C4"/>
    <w:rsid w:val="008A7A8D"/>
    <w:rsid w:val="008A7E62"/>
    <w:rsid w:val="008B00A6"/>
    <w:rsid w:val="008B09A5"/>
    <w:rsid w:val="008B20DA"/>
    <w:rsid w:val="008B31D6"/>
    <w:rsid w:val="008B3529"/>
    <w:rsid w:val="008B42CD"/>
    <w:rsid w:val="008B4C3D"/>
    <w:rsid w:val="008B605E"/>
    <w:rsid w:val="008B73E9"/>
    <w:rsid w:val="008B7511"/>
    <w:rsid w:val="008B76DF"/>
    <w:rsid w:val="008C0E4A"/>
    <w:rsid w:val="008C2295"/>
    <w:rsid w:val="008C265A"/>
    <w:rsid w:val="008D3A08"/>
    <w:rsid w:val="008D47E8"/>
    <w:rsid w:val="008D512A"/>
    <w:rsid w:val="008D7866"/>
    <w:rsid w:val="008D7A1F"/>
    <w:rsid w:val="008E1FD6"/>
    <w:rsid w:val="008E5891"/>
    <w:rsid w:val="008E73D0"/>
    <w:rsid w:val="008F4894"/>
    <w:rsid w:val="008F60D4"/>
    <w:rsid w:val="008F7634"/>
    <w:rsid w:val="0090051C"/>
    <w:rsid w:val="00902DC1"/>
    <w:rsid w:val="00907854"/>
    <w:rsid w:val="009129C7"/>
    <w:rsid w:val="00912CBF"/>
    <w:rsid w:val="00914FDE"/>
    <w:rsid w:val="00915DA1"/>
    <w:rsid w:val="00916112"/>
    <w:rsid w:val="009202CB"/>
    <w:rsid w:val="00921881"/>
    <w:rsid w:val="00921C32"/>
    <w:rsid w:val="009251E9"/>
    <w:rsid w:val="00926C53"/>
    <w:rsid w:val="00931417"/>
    <w:rsid w:val="00931950"/>
    <w:rsid w:val="009439A7"/>
    <w:rsid w:val="009440AD"/>
    <w:rsid w:val="0094421F"/>
    <w:rsid w:val="00945DB7"/>
    <w:rsid w:val="00946F72"/>
    <w:rsid w:val="009477B1"/>
    <w:rsid w:val="00951774"/>
    <w:rsid w:val="00953D85"/>
    <w:rsid w:val="0095573B"/>
    <w:rsid w:val="00956E9B"/>
    <w:rsid w:val="0095717D"/>
    <w:rsid w:val="009619B9"/>
    <w:rsid w:val="00961F84"/>
    <w:rsid w:val="00962608"/>
    <w:rsid w:val="00966889"/>
    <w:rsid w:val="00966D13"/>
    <w:rsid w:val="0097160B"/>
    <w:rsid w:val="00971760"/>
    <w:rsid w:val="0097224B"/>
    <w:rsid w:val="00974A49"/>
    <w:rsid w:val="009765D8"/>
    <w:rsid w:val="00980D53"/>
    <w:rsid w:val="009817BC"/>
    <w:rsid w:val="00983D0D"/>
    <w:rsid w:val="009852AC"/>
    <w:rsid w:val="0098555C"/>
    <w:rsid w:val="0098573C"/>
    <w:rsid w:val="009858B4"/>
    <w:rsid w:val="00986B53"/>
    <w:rsid w:val="00990254"/>
    <w:rsid w:val="00994964"/>
    <w:rsid w:val="00995C28"/>
    <w:rsid w:val="009A017E"/>
    <w:rsid w:val="009A08D4"/>
    <w:rsid w:val="009A12C2"/>
    <w:rsid w:val="009A345E"/>
    <w:rsid w:val="009B1643"/>
    <w:rsid w:val="009B181B"/>
    <w:rsid w:val="009B1B0B"/>
    <w:rsid w:val="009B4A54"/>
    <w:rsid w:val="009B4CD2"/>
    <w:rsid w:val="009B5884"/>
    <w:rsid w:val="009C04E0"/>
    <w:rsid w:val="009C0908"/>
    <w:rsid w:val="009C2355"/>
    <w:rsid w:val="009C3385"/>
    <w:rsid w:val="009C4FA0"/>
    <w:rsid w:val="009C6438"/>
    <w:rsid w:val="009C6603"/>
    <w:rsid w:val="009C7448"/>
    <w:rsid w:val="009D0D82"/>
    <w:rsid w:val="009D3BD4"/>
    <w:rsid w:val="009D5724"/>
    <w:rsid w:val="009D6B13"/>
    <w:rsid w:val="009D6DDC"/>
    <w:rsid w:val="009E2C16"/>
    <w:rsid w:val="009E306A"/>
    <w:rsid w:val="009E3577"/>
    <w:rsid w:val="009E3C23"/>
    <w:rsid w:val="009E6E36"/>
    <w:rsid w:val="009E77EF"/>
    <w:rsid w:val="009F20BF"/>
    <w:rsid w:val="009F2CF5"/>
    <w:rsid w:val="009F41EC"/>
    <w:rsid w:val="009F42E6"/>
    <w:rsid w:val="009F5810"/>
    <w:rsid w:val="009F5EC4"/>
    <w:rsid w:val="009F6BC0"/>
    <w:rsid w:val="009F6CF1"/>
    <w:rsid w:val="00A0176E"/>
    <w:rsid w:val="00A03037"/>
    <w:rsid w:val="00A039FD"/>
    <w:rsid w:val="00A052B6"/>
    <w:rsid w:val="00A05BA0"/>
    <w:rsid w:val="00A06712"/>
    <w:rsid w:val="00A06D07"/>
    <w:rsid w:val="00A11551"/>
    <w:rsid w:val="00A11920"/>
    <w:rsid w:val="00A14F5C"/>
    <w:rsid w:val="00A16BAA"/>
    <w:rsid w:val="00A22425"/>
    <w:rsid w:val="00A259B4"/>
    <w:rsid w:val="00A25E1A"/>
    <w:rsid w:val="00A27416"/>
    <w:rsid w:val="00A27758"/>
    <w:rsid w:val="00A31414"/>
    <w:rsid w:val="00A3149A"/>
    <w:rsid w:val="00A31AFC"/>
    <w:rsid w:val="00A338F1"/>
    <w:rsid w:val="00A34E60"/>
    <w:rsid w:val="00A35A24"/>
    <w:rsid w:val="00A41AD4"/>
    <w:rsid w:val="00A43EAC"/>
    <w:rsid w:val="00A44DF6"/>
    <w:rsid w:val="00A52DFA"/>
    <w:rsid w:val="00A54B5F"/>
    <w:rsid w:val="00A54C60"/>
    <w:rsid w:val="00A571CF"/>
    <w:rsid w:val="00A57E97"/>
    <w:rsid w:val="00A619C1"/>
    <w:rsid w:val="00A61CAD"/>
    <w:rsid w:val="00A623EE"/>
    <w:rsid w:val="00A62CDF"/>
    <w:rsid w:val="00A64488"/>
    <w:rsid w:val="00A70684"/>
    <w:rsid w:val="00A71B3F"/>
    <w:rsid w:val="00A730E2"/>
    <w:rsid w:val="00A73EF2"/>
    <w:rsid w:val="00A7638C"/>
    <w:rsid w:val="00A7687B"/>
    <w:rsid w:val="00A776EC"/>
    <w:rsid w:val="00A803B0"/>
    <w:rsid w:val="00A833C3"/>
    <w:rsid w:val="00A86DAA"/>
    <w:rsid w:val="00A9008D"/>
    <w:rsid w:val="00A900F1"/>
    <w:rsid w:val="00A920DE"/>
    <w:rsid w:val="00A9244E"/>
    <w:rsid w:val="00A93657"/>
    <w:rsid w:val="00A936CC"/>
    <w:rsid w:val="00A9380C"/>
    <w:rsid w:val="00A94361"/>
    <w:rsid w:val="00A97AA1"/>
    <w:rsid w:val="00AA1472"/>
    <w:rsid w:val="00AA2261"/>
    <w:rsid w:val="00AA31B0"/>
    <w:rsid w:val="00AA4061"/>
    <w:rsid w:val="00AA4863"/>
    <w:rsid w:val="00AA6DC9"/>
    <w:rsid w:val="00AB09C0"/>
    <w:rsid w:val="00AB1D15"/>
    <w:rsid w:val="00AB3F7B"/>
    <w:rsid w:val="00AB56CF"/>
    <w:rsid w:val="00AB75C0"/>
    <w:rsid w:val="00AC2F97"/>
    <w:rsid w:val="00AC34C5"/>
    <w:rsid w:val="00AC5ED0"/>
    <w:rsid w:val="00AC6989"/>
    <w:rsid w:val="00AC7A9D"/>
    <w:rsid w:val="00AD239E"/>
    <w:rsid w:val="00AD24CB"/>
    <w:rsid w:val="00AD2E02"/>
    <w:rsid w:val="00AD2FF4"/>
    <w:rsid w:val="00AD3FB4"/>
    <w:rsid w:val="00AD4FA4"/>
    <w:rsid w:val="00AD65DC"/>
    <w:rsid w:val="00AE0EB4"/>
    <w:rsid w:val="00AF04C2"/>
    <w:rsid w:val="00AF2059"/>
    <w:rsid w:val="00AF2BB3"/>
    <w:rsid w:val="00AF4034"/>
    <w:rsid w:val="00AF4B9E"/>
    <w:rsid w:val="00AF5619"/>
    <w:rsid w:val="00B00E81"/>
    <w:rsid w:val="00B03BFD"/>
    <w:rsid w:val="00B04947"/>
    <w:rsid w:val="00B06756"/>
    <w:rsid w:val="00B134E0"/>
    <w:rsid w:val="00B137C3"/>
    <w:rsid w:val="00B16CD5"/>
    <w:rsid w:val="00B300F4"/>
    <w:rsid w:val="00B3260A"/>
    <w:rsid w:val="00B32CB4"/>
    <w:rsid w:val="00B34BE1"/>
    <w:rsid w:val="00B3773D"/>
    <w:rsid w:val="00B4060C"/>
    <w:rsid w:val="00B43A75"/>
    <w:rsid w:val="00B4408D"/>
    <w:rsid w:val="00B457A3"/>
    <w:rsid w:val="00B46DEA"/>
    <w:rsid w:val="00B4755A"/>
    <w:rsid w:val="00B51631"/>
    <w:rsid w:val="00B519BE"/>
    <w:rsid w:val="00B51D36"/>
    <w:rsid w:val="00B5283E"/>
    <w:rsid w:val="00B5298D"/>
    <w:rsid w:val="00B53560"/>
    <w:rsid w:val="00B54439"/>
    <w:rsid w:val="00B559D3"/>
    <w:rsid w:val="00B56EF5"/>
    <w:rsid w:val="00B57B64"/>
    <w:rsid w:val="00B57F6B"/>
    <w:rsid w:val="00B60F0A"/>
    <w:rsid w:val="00B6385E"/>
    <w:rsid w:val="00B649A2"/>
    <w:rsid w:val="00B64E2B"/>
    <w:rsid w:val="00B70336"/>
    <w:rsid w:val="00B706A2"/>
    <w:rsid w:val="00B7118D"/>
    <w:rsid w:val="00B71E10"/>
    <w:rsid w:val="00B72043"/>
    <w:rsid w:val="00B72423"/>
    <w:rsid w:val="00B76665"/>
    <w:rsid w:val="00B77CAB"/>
    <w:rsid w:val="00B80CCA"/>
    <w:rsid w:val="00B81830"/>
    <w:rsid w:val="00B86032"/>
    <w:rsid w:val="00B86531"/>
    <w:rsid w:val="00B8766C"/>
    <w:rsid w:val="00B8786C"/>
    <w:rsid w:val="00B87CCF"/>
    <w:rsid w:val="00B90527"/>
    <w:rsid w:val="00B90AC4"/>
    <w:rsid w:val="00B91C00"/>
    <w:rsid w:val="00B921F6"/>
    <w:rsid w:val="00B95961"/>
    <w:rsid w:val="00B964D1"/>
    <w:rsid w:val="00BA115B"/>
    <w:rsid w:val="00BA1732"/>
    <w:rsid w:val="00BA2FFD"/>
    <w:rsid w:val="00BA355E"/>
    <w:rsid w:val="00BA389F"/>
    <w:rsid w:val="00BA4CB0"/>
    <w:rsid w:val="00BA6A0D"/>
    <w:rsid w:val="00BA6A49"/>
    <w:rsid w:val="00BB0380"/>
    <w:rsid w:val="00BB1261"/>
    <w:rsid w:val="00BB3035"/>
    <w:rsid w:val="00BB4206"/>
    <w:rsid w:val="00BC08BF"/>
    <w:rsid w:val="00BC0FFE"/>
    <w:rsid w:val="00BC46FE"/>
    <w:rsid w:val="00BC4AD2"/>
    <w:rsid w:val="00BC4ADF"/>
    <w:rsid w:val="00BC52D7"/>
    <w:rsid w:val="00BC6E1F"/>
    <w:rsid w:val="00BD1387"/>
    <w:rsid w:val="00BD3457"/>
    <w:rsid w:val="00BD46AB"/>
    <w:rsid w:val="00BD6C07"/>
    <w:rsid w:val="00BE0928"/>
    <w:rsid w:val="00BE0CC8"/>
    <w:rsid w:val="00BE5681"/>
    <w:rsid w:val="00BE7303"/>
    <w:rsid w:val="00BF0122"/>
    <w:rsid w:val="00BF0BAD"/>
    <w:rsid w:val="00BF25D3"/>
    <w:rsid w:val="00BF4894"/>
    <w:rsid w:val="00C00D96"/>
    <w:rsid w:val="00C03D76"/>
    <w:rsid w:val="00C03DC5"/>
    <w:rsid w:val="00C05EE3"/>
    <w:rsid w:val="00C11439"/>
    <w:rsid w:val="00C13AAB"/>
    <w:rsid w:val="00C150AB"/>
    <w:rsid w:val="00C16118"/>
    <w:rsid w:val="00C161C7"/>
    <w:rsid w:val="00C225F8"/>
    <w:rsid w:val="00C22653"/>
    <w:rsid w:val="00C234FE"/>
    <w:rsid w:val="00C31151"/>
    <w:rsid w:val="00C31B3E"/>
    <w:rsid w:val="00C31ECD"/>
    <w:rsid w:val="00C35EB5"/>
    <w:rsid w:val="00C37219"/>
    <w:rsid w:val="00C40F9D"/>
    <w:rsid w:val="00C41038"/>
    <w:rsid w:val="00C43EC0"/>
    <w:rsid w:val="00C4534A"/>
    <w:rsid w:val="00C477D9"/>
    <w:rsid w:val="00C47E2C"/>
    <w:rsid w:val="00C5172C"/>
    <w:rsid w:val="00C51B2E"/>
    <w:rsid w:val="00C5200A"/>
    <w:rsid w:val="00C5356A"/>
    <w:rsid w:val="00C60316"/>
    <w:rsid w:val="00C60B50"/>
    <w:rsid w:val="00C617B9"/>
    <w:rsid w:val="00C6332A"/>
    <w:rsid w:val="00C65F72"/>
    <w:rsid w:val="00C7171C"/>
    <w:rsid w:val="00C71862"/>
    <w:rsid w:val="00C74C93"/>
    <w:rsid w:val="00C750B9"/>
    <w:rsid w:val="00C7628B"/>
    <w:rsid w:val="00C76865"/>
    <w:rsid w:val="00C77BE9"/>
    <w:rsid w:val="00C80171"/>
    <w:rsid w:val="00C818F8"/>
    <w:rsid w:val="00C82327"/>
    <w:rsid w:val="00C8602B"/>
    <w:rsid w:val="00C876D1"/>
    <w:rsid w:val="00C91AE9"/>
    <w:rsid w:val="00C92A0E"/>
    <w:rsid w:val="00C957D9"/>
    <w:rsid w:val="00C96C33"/>
    <w:rsid w:val="00CA03E4"/>
    <w:rsid w:val="00CA0654"/>
    <w:rsid w:val="00CA0802"/>
    <w:rsid w:val="00CA296D"/>
    <w:rsid w:val="00CA43EB"/>
    <w:rsid w:val="00CA4ED0"/>
    <w:rsid w:val="00CA5A59"/>
    <w:rsid w:val="00CA7020"/>
    <w:rsid w:val="00CB3A84"/>
    <w:rsid w:val="00CB4BF6"/>
    <w:rsid w:val="00CB5F0A"/>
    <w:rsid w:val="00CC0211"/>
    <w:rsid w:val="00CC52FB"/>
    <w:rsid w:val="00CC6EB4"/>
    <w:rsid w:val="00CD510D"/>
    <w:rsid w:val="00CE13D1"/>
    <w:rsid w:val="00CE1586"/>
    <w:rsid w:val="00CE15C9"/>
    <w:rsid w:val="00CE1682"/>
    <w:rsid w:val="00CE2136"/>
    <w:rsid w:val="00CE6F56"/>
    <w:rsid w:val="00CE7888"/>
    <w:rsid w:val="00CF1309"/>
    <w:rsid w:val="00CF15BA"/>
    <w:rsid w:val="00CF1DB7"/>
    <w:rsid w:val="00CF1E7A"/>
    <w:rsid w:val="00CF2FAE"/>
    <w:rsid w:val="00CF3A60"/>
    <w:rsid w:val="00CF3DF8"/>
    <w:rsid w:val="00D00238"/>
    <w:rsid w:val="00D00410"/>
    <w:rsid w:val="00D00BB3"/>
    <w:rsid w:val="00D00F98"/>
    <w:rsid w:val="00D02D93"/>
    <w:rsid w:val="00D03CA8"/>
    <w:rsid w:val="00D03DF9"/>
    <w:rsid w:val="00D05B89"/>
    <w:rsid w:val="00D0619A"/>
    <w:rsid w:val="00D074E6"/>
    <w:rsid w:val="00D07BE8"/>
    <w:rsid w:val="00D12798"/>
    <w:rsid w:val="00D17B14"/>
    <w:rsid w:val="00D21D6A"/>
    <w:rsid w:val="00D2307C"/>
    <w:rsid w:val="00D243F4"/>
    <w:rsid w:val="00D24B0F"/>
    <w:rsid w:val="00D26614"/>
    <w:rsid w:val="00D30D81"/>
    <w:rsid w:val="00D3350C"/>
    <w:rsid w:val="00D33AAC"/>
    <w:rsid w:val="00D35105"/>
    <w:rsid w:val="00D404FE"/>
    <w:rsid w:val="00D4129A"/>
    <w:rsid w:val="00D413A6"/>
    <w:rsid w:val="00D463C0"/>
    <w:rsid w:val="00D50272"/>
    <w:rsid w:val="00D51325"/>
    <w:rsid w:val="00D51B92"/>
    <w:rsid w:val="00D541B2"/>
    <w:rsid w:val="00D54473"/>
    <w:rsid w:val="00D5525C"/>
    <w:rsid w:val="00D573FA"/>
    <w:rsid w:val="00D635E4"/>
    <w:rsid w:val="00D66BFB"/>
    <w:rsid w:val="00D670EF"/>
    <w:rsid w:val="00D67D24"/>
    <w:rsid w:val="00D7191C"/>
    <w:rsid w:val="00D72322"/>
    <w:rsid w:val="00D7337B"/>
    <w:rsid w:val="00D755F7"/>
    <w:rsid w:val="00D80A91"/>
    <w:rsid w:val="00D833DC"/>
    <w:rsid w:val="00D84DBA"/>
    <w:rsid w:val="00D86E9A"/>
    <w:rsid w:val="00D8788D"/>
    <w:rsid w:val="00D92977"/>
    <w:rsid w:val="00D92C3A"/>
    <w:rsid w:val="00D94291"/>
    <w:rsid w:val="00D9580A"/>
    <w:rsid w:val="00DA0CC2"/>
    <w:rsid w:val="00DA1160"/>
    <w:rsid w:val="00DA4FDD"/>
    <w:rsid w:val="00DA73B3"/>
    <w:rsid w:val="00DB0795"/>
    <w:rsid w:val="00DB0876"/>
    <w:rsid w:val="00DB0D6C"/>
    <w:rsid w:val="00DB61DD"/>
    <w:rsid w:val="00DB6CF8"/>
    <w:rsid w:val="00DB7FBE"/>
    <w:rsid w:val="00DC0B2A"/>
    <w:rsid w:val="00DC2E8E"/>
    <w:rsid w:val="00DC4F72"/>
    <w:rsid w:val="00DD2041"/>
    <w:rsid w:val="00DD292C"/>
    <w:rsid w:val="00DD3BBA"/>
    <w:rsid w:val="00DD4AC2"/>
    <w:rsid w:val="00DD5421"/>
    <w:rsid w:val="00DD64CA"/>
    <w:rsid w:val="00DD6A85"/>
    <w:rsid w:val="00DE0C2F"/>
    <w:rsid w:val="00DE3330"/>
    <w:rsid w:val="00DE3E8A"/>
    <w:rsid w:val="00DE48E0"/>
    <w:rsid w:val="00DE7AE5"/>
    <w:rsid w:val="00DF4340"/>
    <w:rsid w:val="00E002CA"/>
    <w:rsid w:val="00E01745"/>
    <w:rsid w:val="00E034AE"/>
    <w:rsid w:val="00E057B6"/>
    <w:rsid w:val="00E06473"/>
    <w:rsid w:val="00E117F5"/>
    <w:rsid w:val="00E12DD9"/>
    <w:rsid w:val="00E15283"/>
    <w:rsid w:val="00E17FF4"/>
    <w:rsid w:val="00E242B3"/>
    <w:rsid w:val="00E24AAD"/>
    <w:rsid w:val="00E26C0C"/>
    <w:rsid w:val="00E30386"/>
    <w:rsid w:val="00E31AA9"/>
    <w:rsid w:val="00E34D94"/>
    <w:rsid w:val="00E354BC"/>
    <w:rsid w:val="00E356D8"/>
    <w:rsid w:val="00E36B09"/>
    <w:rsid w:val="00E373E1"/>
    <w:rsid w:val="00E40029"/>
    <w:rsid w:val="00E4119D"/>
    <w:rsid w:val="00E42A8C"/>
    <w:rsid w:val="00E46705"/>
    <w:rsid w:val="00E51B22"/>
    <w:rsid w:val="00E52478"/>
    <w:rsid w:val="00E5405E"/>
    <w:rsid w:val="00E54389"/>
    <w:rsid w:val="00E5751F"/>
    <w:rsid w:val="00E57F5A"/>
    <w:rsid w:val="00E61A02"/>
    <w:rsid w:val="00E64404"/>
    <w:rsid w:val="00E64FB4"/>
    <w:rsid w:val="00E67BFC"/>
    <w:rsid w:val="00E71F5A"/>
    <w:rsid w:val="00E729EF"/>
    <w:rsid w:val="00E739EA"/>
    <w:rsid w:val="00E768F3"/>
    <w:rsid w:val="00E7762E"/>
    <w:rsid w:val="00E81D92"/>
    <w:rsid w:val="00E82A32"/>
    <w:rsid w:val="00E83340"/>
    <w:rsid w:val="00E85125"/>
    <w:rsid w:val="00E854B6"/>
    <w:rsid w:val="00E90261"/>
    <w:rsid w:val="00E903E4"/>
    <w:rsid w:val="00E909DE"/>
    <w:rsid w:val="00E90F6F"/>
    <w:rsid w:val="00E91932"/>
    <w:rsid w:val="00E925BA"/>
    <w:rsid w:val="00E92869"/>
    <w:rsid w:val="00E93480"/>
    <w:rsid w:val="00E95038"/>
    <w:rsid w:val="00EA1A91"/>
    <w:rsid w:val="00EA1E6C"/>
    <w:rsid w:val="00EA505D"/>
    <w:rsid w:val="00EB1283"/>
    <w:rsid w:val="00EB2E82"/>
    <w:rsid w:val="00EB487C"/>
    <w:rsid w:val="00EB51FE"/>
    <w:rsid w:val="00EB5358"/>
    <w:rsid w:val="00EC0BA9"/>
    <w:rsid w:val="00EC2630"/>
    <w:rsid w:val="00EC7736"/>
    <w:rsid w:val="00EC7744"/>
    <w:rsid w:val="00ED0B0F"/>
    <w:rsid w:val="00ED1034"/>
    <w:rsid w:val="00ED161C"/>
    <w:rsid w:val="00ED2DFD"/>
    <w:rsid w:val="00EE2B39"/>
    <w:rsid w:val="00EE45B2"/>
    <w:rsid w:val="00EE4C48"/>
    <w:rsid w:val="00EE5C27"/>
    <w:rsid w:val="00EE797C"/>
    <w:rsid w:val="00EE7D5F"/>
    <w:rsid w:val="00EF0483"/>
    <w:rsid w:val="00EF0E7D"/>
    <w:rsid w:val="00EF1A19"/>
    <w:rsid w:val="00EF6C18"/>
    <w:rsid w:val="00EF759B"/>
    <w:rsid w:val="00EF7EC7"/>
    <w:rsid w:val="00F00C80"/>
    <w:rsid w:val="00F040F8"/>
    <w:rsid w:val="00F046AF"/>
    <w:rsid w:val="00F07C20"/>
    <w:rsid w:val="00F11818"/>
    <w:rsid w:val="00F13ACE"/>
    <w:rsid w:val="00F13CED"/>
    <w:rsid w:val="00F21637"/>
    <w:rsid w:val="00F2193D"/>
    <w:rsid w:val="00F23BAC"/>
    <w:rsid w:val="00F24C7C"/>
    <w:rsid w:val="00F24E06"/>
    <w:rsid w:val="00F26ADC"/>
    <w:rsid w:val="00F31D9E"/>
    <w:rsid w:val="00F31DDC"/>
    <w:rsid w:val="00F31EAA"/>
    <w:rsid w:val="00F33B92"/>
    <w:rsid w:val="00F33E7B"/>
    <w:rsid w:val="00F40B0B"/>
    <w:rsid w:val="00F437BF"/>
    <w:rsid w:val="00F44E77"/>
    <w:rsid w:val="00F44F03"/>
    <w:rsid w:val="00F45EF8"/>
    <w:rsid w:val="00F46692"/>
    <w:rsid w:val="00F501A9"/>
    <w:rsid w:val="00F50504"/>
    <w:rsid w:val="00F52930"/>
    <w:rsid w:val="00F55267"/>
    <w:rsid w:val="00F55705"/>
    <w:rsid w:val="00F566D2"/>
    <w:rsid w:val="00F57C94"/>
    <w:rsid w:val="00F60622"/>
    <w:rsid w:val="00F63F9F"/>
    <w:rsid w:val="00F64012"/>
    <w:rsid w:val="00F71431"/>
    <w:rsid w:val="00F71BBF"/>
    <w:rsid w:val="00F72096"/>
    <w:rsid w:val="00F73CE5"/>
    <w:rsid w:val="00F749E7"/>
    <w:rsid w:val="00F75546"/>
    <w:rsid w:val="00F779EB"/>
    <w:rsid w:val="00F808D0"/>
    <w:rsid w:val="00F81657"/>
    <w:rsid w:val="00F81FB5"/>
    <w:rsid w:val="00F83539"/>
    <w:rsid w:val="00F83E5C"/>
    <w:rsid w:val="00F84742"/>
    <w:rsid w:val="00F854A2"/>
    <w:rsid w:val="00F85F48"/>
    <w:rsid w:val="00F860D4"/>
    <w:rsid w:val="00F91469"/>
    <w:rsid w:val="00F91C67"/>
    <w:rsid w:val="00F9209B"/>
    <w:rsid w:val="00F9302A"/>
    <w:rsid w:val="00FA0A91"/>
    <w:rsid w:val="00FA222C"/>
    <w:rsid w:val="00FA3D54"/>
    <w:rsid w:val="00FA3ECA"/>
    <w:rsid w:val="00FA55E6"/>
    <w:rsid w:val="00FB17A9"/>
    <w:rsid w:val="00FB20DC"/>
    <w:rsid w:val="00FB275A"/>
    <w:rsid w:val="00FB2E78"/>
    <w:rsid w:val="00FB3A75"/>
    <w:rsid w:val="00FB3E59"/>
    <w:rsid w:val="00FB5E6D"/>
    <w:rsid w:val="00FB6A21"/>
    <w:rsid w:val="00FB6E7E"/>
    <w:rsid w:val="00FB7A24"/>
    <w:rsid w:val="00FC03F5"/>
    <w:rsid w:val="00FC04D7"/>
    <w:rsid w:val="00FC5E91"/>
    <w:rsid w:val="00FC6B2D"/>
    <w:rsid w:val="00FD19C2"/>
    <w:rsid w:val="00FD1CE4"/>
    <w:rsid w:val="00FD1DC3"/>
    <w:rsid w:val="00FD3B22"/>
    <w:rsid w:val="00FD3C4F"/>
    <w:rsid w:val="00FD3D59"/>
    <w:rsid w:val="00FE05AB"/>
    <w:rsid w:val="00FE15E9"/>
    <w:rsid w:val="00FE211D"/>
    <w:rsid w:val="00FE794A"/>
    <w:rsid w:val="00FF06F1"/>
    <w:rsid w:val="00FF1420"/>
    <w:rsid w:val="00FF208C"/>
    <w:rsid w:val="00FF2C6F"/>
    <w:rsid w:val="00FF3487"/>
    <w:rsid w:val="00FF3517"/>
    <w:rsid w:val="00FF3C6A"/>
    <w:rsid w:val="00FF5F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locked="1"/>
    <w:lsdException w:name="index 2" w:locked="1"/>
    <w:lsdException w:name="index 3" w:locked="1"/>
    <w:lsdException w:name="index 4" w:locked="1"/>
    <w:lsdException w:name="index 5" w:locked="1"/>
    <w:lsdException w:name="index 6" w:locked="1"/>
    <w:lsdException w:name="index 7" w:locked="1"/>
    <w:lsdException w:name="index 8" w:locked="1"/>
    <w:lsdException w:name="index 9" w:locked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Normal Indent" w:locked="1"/>
    <w:lsdException w:name="footnote text" w:locked="1"/>
    <w:lsdException w:name="annotation text" w:locked="1"/>
    <w:lsdException w:name="header" w:locked="1"/>
    <w:lsdException w:name="footer" w:locked="1"/>
    <w:lsdException w:name="index heading" w:locked="1"/>
    <w:lsdException w:name="caption" w:uiPriority="0" w:qFormat="1"/>
    <w:lsdException w:name="table of figures" w:locked="1"/>
    <w:lsdException w:name="envelope address" w:locked="1"/>
    <w:lsdException w:name="envelope return" w:locked="1"/>
    <w:lsdException w:name="footnote reference" w:locked="1"/>
    <w:lsdException w:name="annotation reference" w:locked="1"/>
    <w:lsdException w:name="line number" w:locked="1"/>
    <w:lsdException w:name="page number" w:locked="1"/>
    <w:lsdException w:name="endnote reference" w:locked="1"/>
    <w:lsdException w:name="endnote text" w:locked="1"/>
    <w:lsdException w:name="table of authorities" w:locked="1"/>
    <w:lsdException w:name="macro" w:locked="1"/>
    <w:lsdException w:name="toa heading" w:locked="1"/>
    <w:lsdException w:name="List" w:locked="1"/>
    <w:lsdException w:name="List Bullet" w:locked="1"/>
    <w:lsdException w:name="List Number" w:locked="1"/>
    <w:lsdException w:name="List 2" w:locked="1"/>
    <w:lsdException w:name="List 3" w:locked="1"/>
    <w:lsdException w:name="List 4" w:locked="1"/>
    <w:lsdException w:name="List 5" w:locked="1"/>
    <w:lsdException w:name="List Bullet 2" w:locked="1"/>
    <w:lsdException w:name="List Bullet 3" w:locked="1"/>
    <w:lsdException w:name="List Bullet 4" w:locked="1"/>
    <w:lsdException w:name="List Bullet 5" w:locked="1"/>
    <w:lsdException w:name="List Number 2" w:locked="1"/>
    <w:lsdException w:name="List Number 3" w:locked="1"/>
    <w:lsdException w:name="List Number 4" w:locked="1"/>
    <w:lsdException w:name="List Number 5" w:locked="1"/>
    <w:lsdException w:name="Title" w:semiHidden="0" w:uiPriority="0" w:unhideWhenUsed="0" w:qFormat="1"/>
    <w:lsdException w:name="Closing" w:locked="1"/>
    <w:lsdException w:name="Signature" w:locked="1"/>
    <w:lsdException w:name="Default Paragraph Font" w:uiPriority="0"/>
    <w:lsdException w:name="Body Text" w:locked="1"/>
    <w:lsdException w:name="Body Text Indent" w:locked="1"/>
    <w:lsdException w:name="List Continue" w:locked="1"/>
    <w:lsdException w:name="List Continue 2" w:locked="1"/>
    <w:lsdException w:name="List Continue 3" w:locked="1"/>
    <w:lsdException w:name="List Continue 4" w:locked="1"/>
    <w:lsdException w:name="List Continue 5" w:locked="1"/>
    <w:lsdException w:name="Message Header" w:locked="1"/>
    <w:lsdException w:name="Subtitle" w:semiHidden="0" w:uiPriority="0" w:unhideWhenUsed="0" w:qFormat="1"/>
    <w:lsdException w:name="Salutation" w:locked="1"/>
    <w:lsdException w:name="Date" w:locked="1"/>
    <w:lsdException w:name="Body Text First Indent" w:locked="1"/>
    <w:lsdException w:name="Body Text First Indent 2" w:locked="1"/>
    <w:lsdException w:name="Note Heading" w:locked="1"/>
    <w:lsdException w:name="Body Text 2" w:locked="1"/>
    <w:lsdException w:name="Body Text 3" w:locked="1"/>
    <w:lsdException w:name="Body Text Indent 2" w:locked="1"/>
    <w:lsdException w:name="Body Text Indent 3" w:locked="1"/>
    <w:lsdException w:name="Block Text" w:locked="1"/>
    <w:lsdException w:name="Hyperlink" w:locked="1"/>
    <w:lsdException w:name="FollowedHyperlink" w:locked="1"/>
    <w:lsdException w:name="Strong" w:semiHidden="0" w:uiPriority="0" w:unhideWhenUsed="0" w:qFormat="1"/>
    <w:lsdException w:name="Emphasis" w:semiHidden="0" w:uiPriority="0" w:unhideWhenUsed="0" w:qFormat="1"/>
    <w:lsdException w:name="Document Map" w:locked="1"/>
    <w:lsdException w:name="Plain Text" w:locked="1"/>
    <w:lsdException w:name="E-mail Signature" w:locked="1"/>
    <w:lsdException w:name="HTML Top of Form" w:locked="1"/>
    <w:lsdException w:name="HTML Bottom of Form" w:locked="1"/>
    <w:lsdException w:name="Normal (Web)" w:locked="1"/>
    <w:lsdException w:name="HTML Acronym" w:locked="1"/>
    <w:lsdException w:name="HTML Address" w:locked="1"/>
    <w:lsdException w:name="HTML Cite" w:locked="1"/>
    <w:lsdException w:name="HTML Code" w:locked="1"/>
    <w:lsdException w:name="HTML Definition" w:locked="1"/>
    <w:lsdException w:name="HTML Keyboard" w:locked="1"/>
    <w:lsdException w:name="HTML Preformatted" w:locked="1"/>
    <w:lsdException w:name="HTML Sample" w:locked="1"/>
    <w:lsdException w:name="HTML Typewriter" w:locked="1"/>
    <w:lsdException w:name="HTML Variable" w:locked="1"/>
    <w:lsdException w:name="Normal Table" w:locked="1"/>
    <w:lsdException w:name="annotation subject" w:locked="1"/>
    <w:lsdException w:name="No List" w:locked="1"/>
    <w:lsdException w:name="Outline List 1" w:locked="1"/>
    <w:lsdException w:name="Outline List 2" w:locked="1"/>
    <w:lsdException w:name="Outline List 3" w:locked="1"/>
    <w:lsdException w:name="Table Simple 1" w:locked="1"/>
    <w:lsdException w:name="Table Simple 2" w:locked="1"/>
    <w:lsdException w:name="Table Simple 3" w:locked="1"/>
    <w:lsdException w:name="Table Classic 1" w:locked="1"/>
    <w:lsdException w:name="Table Classic 2" w:locked="1"/>
    <w:lsdException w:name="Table Classic 3" w:locked="1"/>
    <w:lsdException w:name="Table Classic 4" w:locked="1"/>
    <w:lsdException w:name="Table Colorful 1" w:locked="1"/>
    <w:lsdException w:name="Table Colorful 2" w:locked="1"/>
    <w:lsdException w:name="Table Colorful 3" w:locked="1"/>
    <w:lsdException w:name="Table Columns 1" w:locked="1"/>
    <w:lsdException w:name="Table Columns 2" w:locked="1"/>
    <w:lsdException w:name="Table Columns 3" w:locked="1"/>
    <w:lsdException w:name="Table Columns 4" w:locked="1"/>
    <w:lsdException w:name="Table Columns 5" w:locked="1"/>
    <w:lsdException w:name="Table Grid 1" w:locked="1"/>
    <w:lsdException w:name="Table Grid 2" w:locked="1"/>
    <w:lsdException w:name="Table Grid 3" w:locked="1"/>
    <w:lsdException w:name="Table Grid 4" w:locked="1"/>
    <w:lsdException w:name="Table Grid 5" w:locked="1"/>
    <w:lsdException w:name="Table Grid 6" w:locked="1"/>
    <w:lsdException w:name="Table Grid 7" w:locked="1"/>
    <w:lsdException w:name="Table Grid 8" w:locked="1"/>
    <w:lsdException w:name="Table List 1" w:locked="1"/>
    <w:lsdException w:name="Table List 2" w:locked="1"/>
    <w:lsdException w:name="Table List 3" w:locked="1"/>
    <w:lsdException w:name="Table List 4" w:locked="1"/>
    <w:lsdException w:name="Table List 5" w:locked="1"/>
    <w:lsdException w:name="Table List 6" w:locked="1"/>
    <w:lsdException w:name="Table List 7" w:locked="1"/>
    <w:lsdException w:name="Table List 8" w:locked="1"/>
    <w:lsdException w:name="Table 3D effects 1" w:locked="1"/>
    <w:lsdException w:name="Table 3D effects 2" w:locked="1"/>
    <w:lsdException w:name="Table 3D effects 3" w:locked="1"/>
    <w:lsdException w:name="Table Contemporary" w:locked="1"/>
    <w:lsdException w:name="Table Elegant" w:locked="1"/>
    <w:lsdException w:name="Table Professional" w:locked="1"/>
    <w:lsdException w:name="Table Subtle 1" w:locked="1"/>
    <w:lsdException w:name="Table Subtle 2" w:locked="1"/>
    <w:lsdException w:name="Table Web 1" w:locked="1"/>
    <w:lsdException w:name="Table Web 2" w:locked="1"/>
    <w:lsdException w:name="Table Web 3" w:locked="1"/>
    <w:lsdException w:name="Balloon Text" w:locked="1"/>
    <w:lsdException w:name="Table Grid" w:semiHidden="0" w:uiPriority="0" w:unhideWhenUsed="0"/>
    <w:lsdException w:name="Table Theme" w:locked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Normal">
    <w:name w:val="Normal"/>
    <w:qFormat/>
    <w:rsid w:val="001C3243"/>
    <w:rPr>
      <w:rFonts w:ascii="Times New Roman" w:eastAsia="Times New Roman" w:hAnsi="Times New Roman"/>
      <w:sz w:val="24"/>
      <w:szCs w:val="24"/>
      <w:lang w:eastAsia="en-US"/>
    </w:rPr>
  </w:style>
  <w:style w:type="paragraph" w:styleId="Heading1">
    <w:name w:val="heading 1"/>
    <w:aliases w:val="Outline1"/>
    <w:basedOn w:val="Normal"/>
    <w:next w:val="Normal"/>
    <w:link w:val="Heading1Char"/>
    <w:uiPriority w:val="99"/>
    <w:qFormat/>
    <w:rsid w:val="00D00238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C3243"/>
    <w:pPr>
      <w:keepNext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</w:tabs>
      <w:outlineLvl w:val="1"/>
    </w:pPr>
    <w:rPr>
      <w:rFonts w:ascii="Tahoma" w:hAnsi="Tahoma"/>
      <w:b/>
      <w:color w:val="000000"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2193D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4711C8"/>
    <w:pPr>
      <w:keepNext/>
      <w:tabs>
        <w:tab w:val="num" w:pos="864"/>
      </w:tabs>
      <w:ind w:left="864" w:hanging="864"/>
      <w:jc w:val="center"/>
      <w:outlineLvl w:val="3"/>
    </w:pPr>
    <w:rPr>
      <w:rFonts w:ascii="Tahoma" w:hAnsi="Tahoma"/>
      <w:sz w:val="40"/>
      <w:szCs w:val="20"/>
    </w:rPr>
  </w:style>
  <w:style w:type="paragraph" w:styleId="Heading5">
    <w:name w:val="heading 5"/>
    <w:basedOn w:val="Normal"/>
    <w:next w:val="Normal"/>
    <w:link w:val="Heading5Char"/>
    <w:uiPriority w:val="99"/>
    <w:qFormat/>
    <w:rsid w:val="004711C8"/>
    <w:pPr>
      <w:keepNext/>
      <w:tabs>
        <w:tab w:val="num" w:pos="1008"/>
      </w:tabs>
      <w:spacing w:before="60"/>
      <w:ind w:left="1008" w:hanging="1008"/>
      <w:outlineLvl w:val="4"/>
    </w:pPr>
    <w:rPr>
      <w:rFonts w:ascii="Tahoma" w:hAnsi="Tahoma"/>
      <w:b/>
      <w:sz w:val="22"/>
      <w:szCs w:val="20"/>
    </w:rPr>
  </w:style>
  <w:style w:type="paragraph" w:styleId="Heading6">
    <w:name w:val="heading 6"/>
    <w:basedOn w:val="Normal"/>
    <w:next w:val="Normal"/>
    <w:link w:val="Heading6Char"/>
    <w:uiPriority w:val="99"/>
    <w:qFormat/>
    <w:rsid w:val="004711C8"/>
    <w:pPr>
      <w:keepNext/>
      <w:tabs>
        <w:tab w:val="num" w:pos="1152"/>
      </w:tabs>
      <w:ind w:left="1152" w:hanging="1152"/>
      <w:jc w:val="center"/>
      <w:outlineLvl w:val="5"/>
    </w:pPr>
    <w:rPr>
      <w:rFonts w:ascii="Tahoma" w:hAnsi="Tahoma"/>
      <w:sz w:val="22"/>
      <w:szCs w:val="20"/>
      <w:u w:val="single"/>
    </w:rPr>
  </w:style>
  <w:style w:type="paragraph" w:styleId="Heading7">
    <w:name w:val="heading 7"/>
    <w:basedOn w:val="Normal"/>
    <w:next w:val="Normal"/>
    <w:link w:val="Heading7Char"/>
    <w:uiPriority w:val="99"/>
    <w:qFormat/>
    <w:rsid w:val="004711C8"/>
    <w:pPr>
      <w:keepNext/>
      <w:tabs>
        <w:tab w:val="num" w:pos="1296"/>
      </w:tabs>
      <w:ind w:left="1296" w:hanging="1296"/>
      <w:outlineLvl w:val="6"/>
    </w:pPr>
    <w:rPr>
      <w:rFonts w:ascii="Tahoma" w:hAnsi="Tahoma"/>
      <w:sz w:val="32"/>
      <w:szCs w:val="2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4711C8"/>
    <w:pPr>
      <w:keepNext/>
      <w:tabs>
        <w:tab w:val="num" w:pos="1440"/>
        <w:tab w:val="center" w:pos="4678"/>
      </w:tabs>
      <w:spacing w:line="360" w:lineRule="auto"/>
      <w:ind w:left="1440" w:hanging="1440"/>
      <w:jc w:val="center"/>
      <w:outlineLvl w:val="7"/>
    </w:pPr>
    <w:rPr>
      <w:rFonts w:ascii="Tahoma" w:hAnsi="Tahoma"/>
      <w:b/>
      <w:color w:val="FFFFFF"/>
      <w:sz w:val="28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4711C8"/>
    <w:pPr>
      <w:keepNext/>
      <w:tabs>
        <w:tab w:val="num" w:pos="1584"/>
      </w:tabs>
      <w:spacing w:line="360" w:lineRule="auto"/>
      <w:ind w:left="1584" w:hanging="1584"/>
      <w:jc w:val="both"/>
      <w:outlineLvl w:val="8"/>
    </w:pPr>
    <w:rPr>
      <w:rFonts w:ascii="Tahoma" w:hAnsi="Tahoma"/>
      <w:b/>
      <w:color w:val="000000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Outline1 Char"/>
    <w:basedOn w:val="DefaultParagraphFont"/>
    <w:link w:val="Heading1"/>
    <w:uiPriority w:val="99"/>
    <w:locked/>
    <w:rsid w:val="00D00238"/>
    <w:rPr>
      <w:rFonts w:ascii="Cambria" w:hAnsi="Cambria" w:cs="Times New Roman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1C3243"/>
    <w:rPr>
      <w:rFonts w:ascii="Tahoma" w:hAnsi="Tahoma" w:cs="Times New Roman"/>
      <w:b/>
      <w:color w:val="000000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F2193D"/>
    <w:rPr>
      <w:rFonts w:ascii="Cambria" w:hAnsi="Cambria" w:cs="Times New Roman"/>
      <w:b/>
      <w:bCs/>
      <w:sz w:val="26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4711C8"/>
    <w:rPr>
      <w:rFonts w:ascii="Tahoma" w:hAnsi="Tahoma" w:cs="Times New Roman"/>
      <w:sz w:val="40"/>
      <w:lang w:eastAsia="en-US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4711C8"/>
    <w:rPr>
      <w:rFonts w:ascii="Tahoma" w:hAnsi="Tahoma" w:cs="Times New Roman"/>
      <w:b/>
      <w:sz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4711C8"/>
    <w:rPr>
      <w:rFonts w:ascii="Tahoma" w:hAnsi="Tahoma" w:cs="Times New Roman"/>
      <w:sz w:val="22"/>
      <w:u w:val="single"/>
      <w:lang w:eastAsia="en-US"/>
    </w:rPr>
  </w:style>
  <w:style w:type="character" w:customStyle="1" w:styleId="Heading7Char">
    <w:name w:val="Heading 7 Char"/>
    <w:basedOn w:val="DefaultParagraphFont"/>
    <w:link w:val="Heading7"/>
    <w:uiPriority w:val="99"/>
    <w:locked/>
    <w:rsid w:val="004711C8"/>
    <w:rPr>
      <w:rFonts w:ascii="Tahoma" w:hAnsi="Tahoma" w:cs="Times New Roman"/>
      <w:sz w:val="32"/>
      <w:lang w:eastAsia="en-US"/>
    </w:rPr>
  </w:style>
  <w:style w:type="character" w:customStyle="1" w:styleId="Heading8Char">
    <w:name w:val="Heading 8 Char"/>
    <w:basedOn w:val="DefaultParagraphFont"/>
    <w:link w:val="Heading8"/>
    <w:uiPriority w:val="99"/>
    <w:locked/>
    <w:rsid w:val="004711C8"/>
    <w:rPr>
      <w:rFonts w:ascii="Tahoma" w:hAnsi="Tahoma" w:cs="Times New Roman"/>
      <w:b/>
      <w:color w:val="FFFFFF"/>
      <w:sz w:val="28"/>
      <w:lang w:eastAsia="en-US"/>
    </w:rPr>
  </w:style>
  <w:style w:type="character" w:customStyle="1" w:styleId="Heading9Char">
    <w:name w:val="Heading 9 Char"/>
    <w:basedOn w:val="DefaultParagraphFont"/>
    <w:link w:val="Heading9"/>
    <w:uiPriority w:val="99"/>
    <w:locked/>
    <w:rsid w:val="004711C8"/>
    <w:rPr>
      <w:rFonts w:ascii="Tahoma" w:hAnsi="Tahoma" w:cs="Times New Roman"/>
      <w:b/>
      <w:color w:val="000000"/>
      <w:sz w:val="22"/>
      <w:lang w:eastAsia="en-US"/>
    </w:rPr>
  </w:style>
  <w:style w:type="paragraph" w:styleId="ListParagraph">
    <w:name w:val="List Paragraph"/>
    <w:basedOn w:val="Normal"/>
    <w:uiPriority w:val="99"/>
    <w:qFormat/>
    <w:rsid w:val="001C3243"/>
    <w:pPr>
      <w:ind w:left="720"/>
    </w:pPr>
  </w:style>
  <w:style w:type="paragraph" w:styleId="Header">
    <w:name w:val="header"/>
    <w:basedOn w:val="Normal"/>
    <w:link w:val="HeaderChar"/>
    <w:uiPriority w:val="99"/>
    <w:rsid w:val="009E77EF"/>
    <w:pPr>
      <w:tabs>
        <w:tab w:val="center" w:pos="4153"/>
        <w:tab w:val="right" w:pos="8306"/>
      </w:tabs>
    </w:pPr>
    <w:rPr>
      <w:rFonts w:ascii="CG Omega" w:hAnsi="CG Omega"/>
      <w:sz w:val="22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9E77EF"/>
    <w:rPr>
      <w:rFonts w:ascii="CG Omega" w:hAnsi="CG Omega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9E77E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9E77EF"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9E77EF"/>
    <w:rPr>
      <w:rFonts w:cs="Times New Roman"/>
    </w:rPr>
  </w:style>
  <w:style w:type="paragraph" w:styleId="BodyText3">
    <w:name w:val="Body Text 3"/>
    <w:basedOn w:val="Normal"/>
    <w:link w:val="BodyText3Char"/>
    <w:uiPriority w:val="99"/>
    <w:rsid w:val="00DB7FBE"/>
    <w:pPr>
      <w:ind w:right="-335"/>
    </w:pPr>
    <w:rPr>
      <w:rFonts w:ascii="Tahoma" w:hAnsi="Tahoma"/>
      <w:sz w:val="20"/>
      <w:szCs w:val="20"/>
    </w:rPr>
  </w:style>
  <w:style w:type="character" w:customStyle="1" w:styleId="BodyText3Char">
    <w:name w:val="Body Text 3 Char"/>
    <w:basedOn w:val="DefaultParagraphFont"/>
    <w:link w:val="BodyText3"/>
    <w:uiPriority w:val="99"/>
    <w:locked/>
    <w:rsid w:val="00DB7FBE"/>
    <w:rPr>
      <w:rFonts w:ascii="Tahoma" w:hAnsi="Tahoma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rsid w:val="003F1EB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3F1EB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3F1EB1"/>
    <w:rPr>
      <w:rFonts w:ascii="Times New Roman" w:hAnsi="Times New Roman"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F1E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3F1EB1"/>
    <w:rPr>
      <w:rFonts w:ascii="Times New Roman" w:hAnsi="Times New Roman" w:cs="Times New Roman"/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3F1EB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F1EB1"/>
    <w:rPr>
      <w:rFonts w:ascii="Tahoma" w:hAnsi="Tahoma" w:cs="Tahoma"/>
      <w:sz w:val="16"/>
      <w:szCs w:val="16"/>
      <w:lang w:eastAsia="en-US"/>
    </w:rPr>
  </w:style>
  <w:style w:type="paragraph" w:customStyle="1" w:styleId="font5">
    <w:name w:val="font5"/>
    <w:basedOn w:val="Normal"/>
    <w:uiPriority w:val="99"/>
    <w:rsid w:val="00BF4894"/>
    <w:pPr>
      <w:spacing w:before="100" w:beforeAutospacing="1" w:after="100" w:afterAutospacing="1"/>
    </w:pPr>
    <w:rPr>
      <w:rFonts w:ascii="Calibri" w:hAnsi="Calibri"/>
      <w:color w:val="000000"/>
      <w:sz w:val="22"/>
      <w:szCs w:val="22"/>
      <w:lang w:eastAsia="en-GB"/>
    </w:rPr>
  </w:style>
  <w:style w:type="paragraph" w:customStyle="1" w:styleId="font6">
    <w:name w:val="font6"/>
    <w:basedOn w:val="Normal"/>
    <w:uiPriority w:val="99"/>
    <w:rsid w:val="00BF4894"/>
    <w:pPr>
      <w:spacing w:before="100" w:beforeAutospacing="1" w:after="100" w:afterAutospacing="1"/>
    </w:pPr>
    <w:rPr>
      <w:rFonts w:ascii="Calibri" w:hAnsi="Calibri"/>
      <w:b/>
      <w:bCs/>
      <w:color w:val="000000"/>
      <w:sz w:val="22"/>
      <w:szCs w:val="22"/>
      <w:lang w:eastAsia="en-GB"/>
    </w:rPr>
  </w:style>
  <w:style w:type="paragraph" w:customStyle="1" w:styleId="font7">
    <w:name w:val="font7"/>
    <w:basedOn w:val="Normal"/>
    <w:uiPriority w:val="99"/>
    <w:rsid w:val="00BF4894"/>
    <w:pPr>
      <w:spacing w:before="100" w:beforeAutospacing="1" w:after="100" w:afterAutospacing="1"/>
    </w:pPr>
    <w:rPr>
      <w:rFonts w:ascii="Calibri" w:hAnsi="Calibri"/>
      <w:b/>
      <w:bCs/>
      <w:color w:val="000000"/>
      <w:sz w:val="22"/>
      <w:szCs w:val="22"/>
      <w:lang w:eastAsia="en-GB"/>
    </w:rPr>
  </w:style>
  <w:style w:type="paragraph" w:customStyle="1" w:styleId="font8">
    <w:name w:val="font8"/>
    <w:basedOn w:val="Normal"/>
    <w:uiPriority w:val="99"/>
    <w:rsid w:val="00BF4894"/>
    <w:pPr>
      <w:spacing w:before="100" w:beforeAutospacing="1" w:after="100" w:afterAutospacing="1"/>
    </w:pPr>
    <w:rPr>
      <w:rFonts w:ascii="Calibri" w:hAnsi="Calibri"/>
      <w:b/>
      <w:bCs/>
      <w:color w:val="000000"/>
      <w:sz w:val="22"/>
      <w:szCs w:val="22"/>
      <w:lang w:eastAsia="en-GB"/>
    </w:rPr>
  </w:style>
  <w:style w:type="paragraph" w:customStyle="1" w:styleId="xl65">
    <w:name w:val="xl65"/>
    <w:basedOn w:val="Normal"/>
    <w:uiPriority w:val="99"/>
    <w:rsid w:val="00BF4894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lang w:eastAsia="en-GB"/>
    </w:rPr>
  </w:style>
  <w:style w:type="paragraph" w:customStyle="1" w:styleId="xl66">
    <w:name w:val="xl66"/>
    <w:basedOn w:val="Normal"/>
    <w:uiPriority w:val="99"/>
    <w:rsid w:val="00BF4894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67">
    <w:name w:val="xl67"/>
    <w:basedOn w:val="Normal"/>
    <w:uiPriority w:val="99"/>
    <w:rsid w:val="00BF489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68">
    <w:name w:val="xl68"/>
    <w:basedOn w:val="Normal"/>
    <w:uiPriority w:val="99"/>
    <w:rsid w:val="00BF4894"/>
    <w:pPr>
      <w:pBdr>
        <w:top w:val="single" w:sz="8" w:space="0" w:color="auto"/>
        <w:left w:val="single" w:sz="4" w:space="0" w:color="auto"/>
        <w:bottom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69">
    <w:name w:val="xl69"/>
    <w:basedOn w:val="Normal"/>
    <w:uiPriority w:val="99"/>
    <w:rsid w:val="00BF4894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C2D69A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70">
    <w:name w:val="xl70"/>
    <w:basedOn w:val="Normal"/>
    <w:uiPriority w:val="99"/>
    <w:rsid w:val="00BF4894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71">
    <w:name w:val="xl71"/>
    <w:basedOn w:val="Normal"/>
    <w:uiPriority w:val="99"/>
    <w:rsid w:val="00BF489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72">
    <w:name w:val="xl72"/>
    <w:basedOn w:val="Normal"/>
    <w:uiPriority w:val="99"/>
    <w:rsid w:val="00BF4894"/>
    <w:pPr>
      <w:pBdr>
        <w:top w:val="single" w:sz="8" w:space="0" w:color="auto"/>
        <w:left w:val="single" w:sz="4" w:space="0" w:color="auto"/>
        <w:bottom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73">
    <w:name w:val="xl73"/>
    <w:basedOn w:val="Normal"/>
    <w:uiPriority w:val="99"/>
    <w:rsid w:val="00BF4894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6B9B8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74">
    <w:name w:val="xl74"/>
    <w:basedOn w:val="Normal"/>
    <w:uiPriority w:val="99"/>
    <w:rsid w:val="00BF4894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75">
    <w:name w:val="xl75"/>
    <w:basedOn w:val="Normal"/>
    <w:uiPriority w:val="99"/>
    <w:rsid w:val="00BF489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76">
    <w:name w:val="xl76"/>
    <w:basedOn w:val="Normal"/>
    <w:uiPriority w:val="99"/>
    <w:rsid w:val="00BF4894"/>
    <w:pPr>
      <w:pBdr>
        <w:top w:val="single" w:sz="8" w:space="0" w:color="auto"/>
        <w:left w:val="single" w:sz="4" w:space="0" w:color="auto"/>
        <w:bottom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77">
    <w:name w:val="xl77"/>
    <w:basedOn w:val="Normal"/>
    <w:uiPriority w:val="99"/>
    <w:rsid w:val="00BF4894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CD5B4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78">
    <w:name w:val="xl78"/>
    <w:basedOn w:val="Normal"/>
    <w:uiPriority w:val="99"/>
    <w:rsid w:val="00BF489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79">
    <w:name w:val="xl79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80">
    <w:name w:val="xl80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81">
    <w:name w:val="xl81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C2D69A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82">
    <w:name w:val="xl82"/>
    <w:basedOn w:val="Normal"/>
    <w:uiPriority w:val="99"/>
    <w:rsid w:val="00BF489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83">
    <w:name w:val="xl83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84">
    <w:name w:val="xl84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85">
    <w:name w:val="xl85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6B9B8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86">
    <w:name w:val="xl86"/>
    <w:basedOn w:val="Normal"/>
    <w:uiPriority w:val="99"/>
    <w:rsid w:val="00BF489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87">
    <w:name w:val="xl87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88">
    <w:name w:val="xl88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89">
    <w:name w:val="xl89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CD5B4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90">
    <w:name w:val="xl90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91">
    <w:name w:val="xl91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92">
    <w:name w:val="xl92"/>
    <w:basedOn w:val="Normal"/>
    <w:uiPriority w:val="99"/>
    <w:rsid w:val="00BF4894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93">
    <w:name w:val="xl93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94">
    <w:name w:val="xl94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8" w:space="0" w:color="auto"/>
      </w:pBdr>
      <w:shd w:val="clear" w:color="000000" w:fill="C2D69A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95">
    <w:name w:val="xl95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C2D69A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96">
    <w:name w:val="xl96"/>
    <w:basedOn w:val="Normal"/>
    <w:uiPriority w:val="99"/>
    <w:rsid w:val="00BF4894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97">
    <w:name w:val="xl97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98">
    <w:name w:val="xl98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8" w:space="0" w:color="auto"/>
      </w:pBdr>
      <w:shd w:val="clear" w:color="000000" w:fill="E6B9B8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99">
    <w:name w:val="xl99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E6B9B8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100">
    <w:name w:val="xl100"/>
    <w:basedOn w:val="Normal"/>
    <w:uiPriority w:val="99"/>
    <w:rsid w:val="00BF4894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101">
    <w:name w:val="xl101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102">
    <w:name w:val="xl102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8" w:space="0" w:color="auto"/>
      </w:pBdr>
      <w:shd w:val="clear" w:color="000000" w:fill="FCD5B4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103">
    <w:name w:val="xl103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CD5B4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104">
    <w:name w:val="xl104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105">
    <w:name w:val="xl105"/>
    <w:basedOn w:val="Normal"/>
    <w:uiPriority w:val="99"/>
    <w:rsid w:val="00BF4894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lang w:eastAsia="en-GB"/>
    </w:rPr>
  </w:style>
  <w:style w:type="paragraph" w:customStyle="1" w:styleId="xl106">
    <w:name w:val="xl106"/>
    <w:basedOn w:val="Normal"/>
    <w:uiPriority w:val="99"/>
    <w:rsid w:val="00BF489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lang w:eastAsia="en-GB"/>
    </w:rPr>
  </w:style>
  <w:style w:type="paragraph" w:customStyle="1" w:styleId="xl107">
    <w:name w:val="xl107"/>
    <w:basedOn w:val="Normal"/>
    <w:uiPriority w:val="99"/>
    <w:rsid w:val="00BF4894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</w:pPr>
    <w:rPr>
      <w:b/>
      <w:bCs/>
      <w:lang w:eastAsia="en-GB"/>
    </w:rPr>
  </w:style>
  <w:style w:type="paragraph" w:customStyle="1" w:styleId="xl108">
    <w:name w:val="xl108"/>
    <w:basedOn w:val="Normal"/>
    <w:uiPriority w:val="99"/>
    <w:rsid w:val="00BF4894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</w:pPr>
    <w:rPr>
      <w:b/>
      <w:bCs/>
      <w:lang w:eastAsia="en-GB"/>
    </w:rPr>
  </w:style>
  <w:style w:type="paragraph" w:customStyle="1" w:styleId="xl109">
    <w:name w:val="xl109"/>
    <w:basedOn w:val="Normal"/>
    <w:uiPriority w:val="99"/>
    <w:rsid w:val="00BF4894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10">
    <w:name w:val="xl110"/>
    <w:basedOn w:val="Normal"/>
    <w:uiPriority w:val="99"/>
    <w:rsid w:val="00BF4894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11">
    <w:name w:val="xl111"/>
    <w:basedOn w:val="Normal"/>
    <w:uiPriority w:val="99"/>
    <w:rsid w:val="00BF4894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C2D69A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12">
    <w:name w:val="xl112"/>
    <w:basedOn w:val="Normal"/>
    <w:uiPriority w:val="99"/>
    <w:rsid w:val="00BF4894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13">
    <w:name w:val="xl113"/>
    <w:basedOn w:val="Normal"/>
    <w:uiPriority w:val="99"/>
    <w:rsid w:val="00BF4894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14">
    <w:name w:val="xl114"/>
    <w:basedOn w:val="Normal"/>
    <w:uiPriority w:val="99"/>
    <w:rsid w:val="00BF4894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E6B9B8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15">
    <w:name w:val="xl115"/>
    <w:basedOn w:val="Normal"/>
    <w:uiPriority w:val="99"/>
    <w:rsid w:val="00BF4894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16">
    <w:name w:val="xl116"/>
    <w:basedOn w:val="Normal"/>
    <w:uiPriority w:val="99"/>
    <w:rsid w:val="00BF4894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17">
    <w:name w:val="xl117"/>
    <w:basedOn w:val="Normal"/>
    <w:uiPriority w:val="99"/>
    <w:rsid w:val="00BF4894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FCD5B4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18">
    <w:name w:val="xl118"/>
    <w:basedOn w:val="Normal"/>
    <w:uiPriority w:val="99"/>
    <w:rsid w:val="00BF4894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lang w:eastAsia="en-GB"/>
    </w:rPr>
  </w:style>
  <w:style w:type="paragraph" w:customStyle="1" w:styleId="xl119">
    <w:name w:val="xl119"/>
    <w:basedOn w:val="Normal"/>
    <w:uiPriority w:val="99"/>
    <w:rsid w:val="00BF4894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b/>
      <w:bCs/>
      <w:lang w:eastAsia="en-GB"/>
    </w:rPr>
  </w:style>
  <w:style w:type="paragraph" w:customStyle="1" w:styleId="xl120">
    <w:name w:val="xl120"/>
    <w:basedOn w:val="Normal"/>
    <w:uiPriority w:val="99"/>
    <w:rsid w:val="00BF4894"/>
    <w:pPr>
      <w:spacing w:before="100" w:beforeAutospacing="1" w:after="100" w:afterAutospacing="1"/>
    </w:pPr>
    <w:rPr>
      <w:b/>
      <w:bCs/>
      <w:lang w:eastAsia="en-GB"/>
    </w:rPr>
  </w:style>
  <w:style w:type="paragraph" w:customStyle="1" w:styleId="xl121">
    <w:name w:val="xl121"/>
    <w:basedOn w:val="Normal"/>
    <w:uiPriority w:val="99"/>
    <w:rsid w:val="00BF4894"/>
    <w:pPr>
      <w:spacing w:before="100" w:beforeAutospacing="1" w:after="100" w:afterAutospacing="1"/>
    </w:pPr>
    <w:rPr>
      <w:color w:val="FF0000"/>
      <w:lang w:eastAsia="en-GB"/>
    </w:rPr>
  </w:style>
  <w:style w:type="paragraph" w:customStyle="1" w:styleId="xl122">
    <w:name w:val="xl122"/>
    <w:basedOn w:val="Normal"/>
    <w:uiPriority w:val="99"/>
    <w:rsid w:val="00BF4894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23">
    <w:name w:val="xl123"/>
    <w:basedOn w:val="Normal"/>
    <w:uiPriority w:val="99"/>
    <w:rsid w:val="00BF4894"/>
    <w:pPr>
      <w:pBdr>
        <w:top w:val="single" w:sz="8" w:space="0" w:color="auto"/>
        <w:bottom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24">
    <w:name w:val="xl124"/>
    <w:basedOn w:val="Normal"/>
    <w:uiPriority w:val="99"/>
    <w:rsid w:val="00BF4894"/>
    <w:pPr>
      <w:pBdr>
        <w:top w:val="single" w:sz="8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25">
    <w:name w:val="xl125"/>
    <w:basedOn w:val="Normal"/>
    <w:uiPriority w:val="99"/>
    <w:rsid w:val="00BF4894"/>
    <w:pPr>
      <w:pBdr>
        <w:top w:val="single" w:sz="8" w:space="0" w:color="auto"/>
        <w:left w:val="single" w:sz="4" w:space="0" w:color="auto"/>
        <w:bottom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26">
    <w:name w:val="xl126"/>
    <w:basedOn w:val="Normal"/>
    <w:uiPriority w:val="99"/>
    <w:rsid w:val="00BF4894"/>
    <w:pPr>
      <w:pBdr>
        <w:top w:val="single" w:sz="8" w:space="0" w:color="auto"/>
        <w:bottom w:val="single" w:sz="4" w:space="0" w:color="auto"/>
        <w:right w:val="single" w:sz="8" w:space="0" w:color="auto"/>
      </w:pBdr>
      <w:shd w:val="clear" w:color="000000" w:fill="FCD5B4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27">
    <w:name w:val="xl127"/>
    <w:basedOn w:val="Normal"/>
    <w:uiPriority w:val="99"/>
    <w:rsid w:val="00BF4894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28">
    <w:name w:val="xl128"/>
    <w:basedOn w:val="Normal"/>
    <w:uiPriority w:val="99"/>
    <w:rsid w:val="00BF4894"/>
    <w:pPr>
      <w:pBdr>
        <w:top w:val="single" w:sz="4" w:space="0" w:color="auto"/>
        <w:bottom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29">
    <w:name w:val="xl129"/>
    <w:basedOn w:val="Normal"/>
    <w:uiPriority w:val="99"/>
    <w:rsid w:val="00BF4894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CD5B4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30">
    <w:name w:val="xl130"/>
    <w:basedOn w:val="Normal"/>
    <w:uiPriority w:val="99"/>
    <w:rsid w:val="00BF4894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31">
    <w:name w:val="xl131"/>
    <w:basedOn w:val="Normal"/>
    <w:uiPriority w:val="99"/>
    <w:rsid w:val="00BF4894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32">
    <w:name w:val="xl132"/>
    <w:basedOn w:val="Normal"/>
    <w:uiPriority w:val="99"/>
    <w:rsid w:val="00BF4894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33">
    <w:name w:val="xl133"/>
    <w:basedOn w:val="Normal"/>
    <w:uiPriority w:val="99"/>
    <w:rsid w:val="00BF4894"/>
    <w:pPr>
      <w:pBdr>
        <w:top w:val="single" w:sz="8" w:space="0" w:color="auto"/>
        <w:bottom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34">
    <w:name w:val="xl134"/>
    <w:basedOn w:val="Normal"/>
    <w:uiPriority w:val="99"/>
    <w:rsid w:val="00BF4894"/>
    <w:pPr>
      <w:pBdr>
        <w:top w:val="single" w:sz="8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35">
    <w:name w:val="xl135"/>
    <w:basedOn w:val="Normal"/>
    <w:uiPriority w:val="99"/>
    <w:rsid w:val="00BF4894"/>
    <w:pPr>
      <w:pBdr>
        <w:top w:val="single" w:sz="8" w:space="0" w:color="auto"/>
        <w:left w:val="single" w:sz="4" w:space="0" w:color="auto"/>
        <w:bottom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36">
    <w:name w:val="xl136"/>
    <w:basedOn w:val="Normal"/>
    <w:uiPriority w:val="99"/>
    <w:rsid w:val="00BF4894"/>
    <w:pPr>
      <w:pBdr>
        <w:top w:val="single" w:sz="8" w:space="0" w:color="auto"/>
        <w:bottom w:val="single" w:sz="4" w:space="0" w:color="auto"/>
        <w:right w:val="single" w:sz="8" w:space="0" w:color="auto"/>
      </w:pBdr>
      <w:shd w:val="clear" w:color="000000" w:fill="C2D69A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37">
    <w:name w:val="xl137"/>
    <w:basedOn w:val="Normal"/>
    <w:uiPriority w:val="99"/>
    <w:rsid w:val="00BF4894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38">
    <w:name w:val="xl138"/>
    <w:basedOn w:val="Normal"/>
    <w:uiPriority w:val="99"/>
    <w:rsid w:val="00BF4894"/>
    <w:pPr>
      <w:pBdr>
        <w:top w:val="single" w:sz="4" w:space="0" w:color="auto"/>
        <w:bottom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39">
    <w:name w:val="xl139"/>
    <w:basedOn w:val="Normal"/>
    <w:uiPriority w:val="99"/>
    <w:rsid w:val="00BF4894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C2D69A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40">
    <w:name w:val="xl140"/>
    <w:basedOn w:val="Normal"/>
    <w:uiPriority w:val="99"/>
    <w:rsid w:val="00BF4894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41">
    <w:name w:val="xl141"/>
    <w:basedOn w:val="Normal"/>
    <w:uiPriority w:val="99"/>
    <w:rsid w:val="00BF4894"/>
    <w:pPr>
      <w:pBdr>
        <w:top w:val="single" w:sz="8" w:space="0" w:color="auto"/>
        <w:bottom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42">
    <w:name w:val="xl142"/>
    <w:basedOn w:val="Normal"/>
    <w:uiPriority w:val="99"/>
    <w:rsid w:val="00BF4894"/>
    <w:pPr>
      <w:pBdr>
        <w:top w:val="single" w:sz="8" w:space="0" w:color="auto"/>
        <w:bottom w:val="single" w:sz="4" w:space="0" w:color="auto"/>
        <w:right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43">
    <w:name w:val="xl143"/>
    <w:basedOn w:val="Normal"/>
    <w:uiPriority w:val="99"/>
    <w:rsid w:val="00BF4894"/>
    <w:pPr>
      <w:pBdr>
        <w:top w:val="single" w:sz="8" w:space="0" w:color="auto"/>
        <w:left w:val="single" w:sz="4" w:space="0" w:color="auto"/>
        <w:bottom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44">
    <w:name w:val="xl144"/>
    <w:basedOn w:val="Normal"/>
    <w:uiPriority w:val="99"/>
    <w:rsid w:val="00BF4894"/>
    <w:pPr>
      <w:pBdr>
        <w:top w:val="single" w:sz="8" w:space="0" w:color="auto"/>
        <w:bottom w:val="single" w:sz="4" w:space="0" w:color="auto"/>
        <w:right w:val="single" w:sz="8" w:space="0" w:color="auto"/>
      </w:pBdr>
      <w:shd w:val="clear" w:color="000000" w:fill="E6B9B8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45">
    <w:name w:val="xl145"/>
    <w:basedOn w:val="Normal"/>
    <w:uiPriority w:val="99"/>
    <w:rsid w:val="00BF4894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46">
    <w:name w:val="xl146"/>
    <w:basedOn w:val="Normal"/>
    <w:uiPriority w:val="99"/>
    <w:rsid w:val="00BF4894"/>
    <w:pPr>
      <w:pBdr>
        <w:top w:val="single" w:sz="4" w:space="0" w:color="auto"/>
        <w:bottom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47">
    <w:name w:val="xl147"/>
    <w:basedOn w:val="Normal"/>
    <w:uiPriority w:val="99"/>
    <w:rsid w:val="00BF4894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E6B9B8"/>
      <w:spacing w:before="100" w:beforeAutospacing="1" w:after="100" w:afterAutospacing="1"/>
      <w:jc w:val="center"/>
    </w:pPr>
    <w:rPr>
      <w:b/>
      <w:bCs/>
      <w:lang w:eastAsia="en-GB"/>
    </w:rPr>
  </w:style>
  <w:style w:type="character" w:styleId="LineNumber">
    <w:name w:val="line number"/>
    <w:basedOn w:val="DefaultParagraphFont"/>
    <w:uiPriority w:val="99"/>
    <w:semiHidden/>
    <w:rsid w:val="00D00238"/>
    <w:rPr>
      <w:rFonts w:cs="Times New Roman"/>
    </w:rPr>
  </w:style>
  <w:style w:type="paragraph" w:styleId="TOC2">
    <w:name w:val="toc 2"/>
    <w:basedOn w:val="Normal"/>
    <w:next w:val="Normal"/>
    <w:autoRedefine/>
    <w:uiPriority w:val="99"/>
    <w:rsid w:val="00BC08BF"/>
    <w:pPr>
      <w:tabs>
        <w:tab w:val="right" w:leader="dot" w:pos="9016"/>
      </w:tabs>
      <w:ind w:left="240" w:hanging="240"/>
    </w:pPr>
    <w:rPr>
      <w:rFonts w:ascii="Tahoma" w:hAnsi="Tahoma" w:cs="Tahoma"/>
      <w:noProof/>
      <w:sz w:val="18"/>
      <w:szCs w:val="18"/>
    </w:rPr>
  </w:style>
  <w:style w:type="paragraph" w:styleId="TOC1">
    <w:name w:val="toc 1"/>
    <w:basedOn w:val="Normal"/>
    <w:next w:val="Normal"/>
    <w:autoRedefine/>
    <w:uiPriority w:val="99"/>
    <w:rsid w:val="00AD239E"/>
    <w:pPr>
      <w:tabs>
        <w:tab w:val="left" w:pos="440"/>
        <w:tab w:val="right" w:leader="dot" w:pos="9016"/>
      </w:tabs>
    </w:pPr>
    <w:rPr>
      <w:rFonts w:ascii="Calibri" w:hAnsi="Calibri" w:cs="Calibri"/>
      <w:b/>
      <w:noProof/>
    </w:rPr>
  </w:style>
  <w:style w:type="character" w:styleId="Hyperlink">
    <w:name w:val="Hyperlink"/>
    <w:basedOn w:val="DefaultParagraphFont"/>
    <w:uiPriority w:val="99"/>
    <w:rsid w:val="00D00238"/>
    <w:rPr>
      <w:rFonts w:cs="Times New Roman"/>
      <w:color w:val="0000FF"/>
      <w:u w:val="single"/>
    </w:rPr>
  </w:style>
  <w:style w:type="paragraph" w:styleId="TOCHeading">
    <w:name w:val="TOC Heading"/>
    <w:basedOn w:val="Heading1"/>
    <w:next w:val="Normal"/>
    <w:uiPriority w:val="99"/>
    <w:qFormat/>
    <w:rsid w:val="00F2193D"/>
    <w:pPr>
      <w:keepLines/>
      <w:spacing w:before="480" w:after="0" w:line="276" w:lineRule="auto"/>
      <w:outlineLvl w:val="9"/>
    </w:pPr>
    <w:rPr>
      <w:color w:val="365F91"/>
      <w:kern w:val="0"/>
      <w:sz w:val="28"/>
      <w:szCs w:val="28"/>
      <w:lang w:val="en-US"/>
    </w:rPr>
  </w:style>
  <w:style w:type="paragraph" w:styleId="EndnoteText">
    <w:name w:val="endnote text"/>
    <w:basedOn w:val="Normal"/>
    <w:link w:val="EndnoteTextChar"/>
    <w:uiPriority w:val="99"/>
    <w:semiHidden/>
    <w:rsid w:val="00D463C0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D463C0"/>
    <w:rPr>
      <w:rFonts w:ascii="Times New Roman" w:hAnsi="Times New Roman" w:cs="Times New Roman"/>
      <w:lang w:eastAsia="en-US"/>
    </w:rPr>
  </w:style>
  <w:style w:type="character" w:styleId="EndnoteReference">
    <w:name w:val="endnote reference"/>
    <w:basedOn w:val="DefaultParagraphFont"/>
    <w:uiPriority w:val="99"/>
    <w:semiHidden/>
    <w:rsid w:val="00D463C0"/>
    <w:rPr>
      <w:rFonts w:cs="Times New Roman"/>
      <w:vertAlign w:val="superscript"/>
    </w:rPr>
  </w:style>
  <w:style w:type="paragraph" w:styleId="NoSpacing">
    <w:name w:val="No Spacing"/>
    <w:link w:val="NoSpacingChar"/>
    <w:uiPriority w:val="99"/>
    <w:qFormat/>
    <w:rsid w:val="007619FE"/>
    <w:rPr>
      <w:rFonts w:eastAsia="Times New Roman"/>
      <w:lang w:val="en-US" w:eastAsia="en-US"/>
    </w:rPr>
  </w:style>
  <w:style w:type="character" w:customStyle="1" w:styleId="NoSpacingChar">
    <w:name w:val="No Spacing Char"/>
    <w:basedOn w:val="DefaultParagraphFont"/>
    <w:link w:val="NoSpacing"/>
    <w:uiPriority w:val="99"/>
    <w:locked/>
    <w:rsid w:val="007619FE"/>
    <w:rPr>
      <w:rFonts w:eastAsia="Times New Roman" w:cs="Times New Roman"/>
      <w:sz w:val="22"/>
      <w:szCs w:val="22"/>
      <w:lang w:val="en-US" w:eastAsia="en-US" w:bidi="ar-SA"/>
    </w:rPr>
  </w:style>
  <w:style w:type="paragraph" w:styleId="TOC3">
    <w:name w:val="toc 3"/>
    <w:basedOn w:val="Normal"/>
    <w:next w:val="Normal"/>
    <w:autoRedefine/>
    <w:uiPriority w:val="99"/>
    <w:rsid w:val="003319AB"/>
    <w:pPr>
      <w:ind w:left="480"/>
    </w:pPr>
  </w:style>
  <w:style w:type="paragraph" w:customStyle="1" w:styleId="StyleLatinTahoma9ptBlackLinespacingsingle">
    <w:name w:val="Style (Latin) Tahoma 9 pt Black Line spacing:  single"/>
    <w:basedOn w:val="Normal"/>
    <w:uiPriority w:val="99"/>
    <w:rsid w:val="00C818F8"/>
    <w:rPr>
      <w:rFonts w:ascii="Tahoma" w:hAnsi="Tahoma"/>
      <w:color w:val="000000"/>
      <w:sz w:val="18"/>
      <w:szCs w:val="20"/>
    </w:rPr>
  </w:style>
  <w:style w:type="paragraph" w:styleId="BodyText">
    <w:name w:val="Body Text"/>
    <w:basedOn w:val="Normal"/>
    <w:link w:val="BodyTextChar"/>
    <w:uiPriority w:val="99"/>
    <w:semiHidden/>
    <w:rsid w:val="005C774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5C7744"/>
    <w:rPr>
      <w:rFonts w:ascii="Times New Roman" w:hAnsi="Times New Roman" w:cs="Times New Roman"/>
      <w:sz w:val="24"/>
      <w:szCs w:val="24"/>
      <w:lang w:eastAsia="en-US"/>
    </w:rPr>
  </w:style>
  <w:style w:type="table" w:styleId="TableGrid">
    <w:name w:val="Table Grid"/>
    <w:basedOn w:val="TableNormal"/>
    <w:uiPriority w:val="99"/>
    <w:rsid w:val="00D86E9A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rsid w:val="004711C8"/>
    <w:rPr>
      <w:rFonts w:cs="Times New Roman"/>
      <w:color w:val="800080"/>
      <w:u w:val="single"/>
    </w:rPr>
  </w:style>
  <w:style w:type="paragraph" w:customStyle="1" w:styleId="xl64">
    <w:name w:val="xl64"/>
    <w:basedOn w:val="Normal"/>
    <w:uiPriority w:val="99"/>
    <w:rsid w:val="004711C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color w:val="000000"/>
      <w:sz w:val="16"/>
      <w:szCs w:val="16"/>
      <w:lang w:eastAsia="en-GB"/>
    </w:rPr>
  </w:style>
  <w:style w:type="paragraph" w:customStyle="1" w:styleId="xl63">
    <w:name w:val="xl63"/>
    <w:basedOn w:val="Normal"/>
    <w:uiPriority w:val="99"/>
    <w:rsid w:val="004711C8"/>
    <w:pPr>
      <w:spacing w:before="100" w:beforeAutospacing="1" w:after="100" w:afterAutospacing="1"/>
    </w:pPr>
    <w:rPr>
      <w:sz w:val="18"/>
      <w:szCs w:val="18"/>
      <w:lang w:eastAsia="en-GB"/>
    </w:rPr>
  </w:style>
  <w:style w:type="paragraph" w:customStyle="1" w:styleId="ProtocolFrontPage-subtitles">
    <w:name w:val="Protocol Front Page - subtitles"/>
    <w:basedOn w:val="Caption"/>
    <w:uiPriority w:val="99"/>
    <w:rsid w:val="00E54389"/>
    <w:pPr>
      <w:spacing w:after="0"/>
    </w:pPr>
    <w:rPr>
      <w:rFonts w:ascii="Arial" w:hAnsi="Arial"/>
      <w:color w:val="auto"/>
      <w:sz w:val="28"/>
      <w:szCs w:val="20"/>
      <w:lang w:eastAsia="en-GB"/>
    </w:rPr>
  </w:style>
  <w:style w:type="paragraph" w:styleId="Caption">
    <w:name w:val="caption"/>
    <w:basedOn w:val="Normal"/>
    <w:next w:val="Normal"/>
    <w:uiPriority w:val="99"/>
    <w:qFormat/>
    <w:rsid w:val="00E54389"/>
    <w:pPr>
      <w:spacing w:after="200"/>
    </w:pPr>
    <w:rPr>
      <w:b/>
      <w:bCs/>
      <w:color w:val="4F81BD"/>
      <w:sz w:val="18"/>
      <w:szCs w:val="18"/>
    </w:rPr>
  </w:style>
  <w:style w:type="paragraph" w:customStyle="1" w:styleId="Protocol-Bodytext">
    <w:name w:val="Protocol - Body text"/>
    <w:basedOn w:val="BodyText"/>
    <w:link w:val="Protocol-BodytextChar"/>
    <w:uiPriority w:val="99"/>
    <w:rsid w:val="00E54389"/>
    <w:pPr>
      <w:jc w:val="both"/>
    </w:pPr>
    <w:rPr>
      <w:rFonts w:ascii="Arial" w:hAnsi="Arial"/>
      <w:lang w:eastAsia="en-GB"/>
    </w:rPr>
  </w:style>
  <w:style w:type="paragraph" w:customStyle="1" w:styleId="Normal1">
    <w:name w:val="Normal1"/>
    <w:basedOn w:val="Normal"/>
    <w:uiPriority w:val="99"/>
    <w:rsid w:val="00E54389"/>
    <w:rPr>
      <w:rFonts w:ascii="Arial" w:hAnsi="Arial"/>
      <w:szCs w:val="20"/>
    </w:rPr>
  </w:style>
  <w:style w:type="paragraph" w:customStyle="1" w:styleId="Pa12">
    <w:name w:val="Pa12"/>
    <w:basedOn w:val="Normal"/>
    <w:next w:val="Normal"/>
    <w:uiPriority w:val="99"/>
    <w:rsid w:val="00E54389"/>
    <w:pPr>
      <w:autoSpaceDE w:val="0"/>
      <w:autoSpaceDN w:val="0"/>
      <w:adjustRightInd w:val="0"/>
      <w:spacing w:line="141" w:lineRule="atLeast"/>
    </w:pPr>
    <w:rPr>
      <w:rFonts w:ascii="UMMRBS+Shaker2Lancet-Regular" w:hAnsi="UMMRBS+Shaker2Lancet-Regular"/>
      <w:lang w:eastAsia="en-GB"/>
    </w:rPr>
  </w:style>
  <w:style w:type="character" w:customStyle="1" w:styleId="Protocol-BodytextChar">
    <w:name w:val="Protocol - Body text Char"/>
    <w:basedOn w:val="DefaultParagraphFont"/>
    <w:link w:val="Protocol-Bodytext"/>
    <w:uiPriority w:val="99"/>
    <w:locked/>
    <w:rsid w:val="00E54389"/>
    <w:rPr>
      <w:rFonts w:ascii="Arial" w:hAnsi="Arial" w:cs="Times New Roman"/>
      <w:sz w:val="24"/>
      <w:szCs w:val="24"/>
    </w:rPr>
  </w:style>
  <w:style w:type="paragraph" w:styleId="Revision">
    <w:name w:val="Revision"/>
    <w:hidden/>
    <w:uiPriority w:val="99"/>
    <w:semiHidden/>
    <w:rsid w:val="002B159C"/>
    <w:rPr>
      <w:rFonts w:ascii="Times New Roman" w:eastAsia="Times New Roman" w:hAnsi="Times New Roman"/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395B21"/>
    <w:rPr>
      <w:rFonts w:eastAsia="MS Mincho"/>
      <w:lang w:eastAsia="ja-JP"/>
    </w:rPr>
  </w:style>
  <w:style w:type="character" w:customStyle="1" w:styleId="simple">
    <w:name w:val="simple"/>
    <w:basedOn w:val="DefaultParagraphFont"/>
    <w:rsid w:val="00264805"/>
    <w:rPr>
      <w:rFonts w:cs="Times New Roman"/>
    </w:rPr>
  </w:style>
  <w:style w:type="character" w:customStyle="1" w:styleId="mixed-citation">
    <w:name w:val="mixed-citation"/>
    <w:basedOn w:val="DefaultParagraphFont"/>
    <w:rsid w:val="000A2BC5"/>
  </w:style>
  <w:style w:type="character" w:customStyle="1" w:styleId="ref-journal">
    <w:name w:val="ref-journal"/>
    <w:basedOn w:val="DefaultParagraphFont"/>
    <w:rsid w:val="000A2BC5"/>
  </w:style>
  <w:style w:type="character" w:customStyle="1" w:styleId="ref-vol">
    <w:name w:val="ref-vol"/>
    <w:basedOn w:val="DefaultParagraphFont"/>
    <w:rsid w:val="000A2BC5"/>
  </w:style>
  <w:style w:type="character" w:customStyle="1" w:styleId="cit">
    <w:name w:val="cit"/>
    <w:basedOn w:val="DefaultParagraphFont"/>
    <w:rsid w:val="00C225F8"/>
  </w:style>
  <w:style w:type="character" w:customStyle="1" w:styleId="fm-vol-iss-date">
    <w:name w:val="fm-vol-iss-date"/>
    <w:basedOn w:val="DefaultParagraphFont"/>
    <w:rsid w:val="00C225F8"/>
  </w:style>
  <w:style w:type="character" w:customStyle="1" w:styleId="doi1">
    <w:name w:val="doi1"/>
    <w:basedOn w:val="DefaultParagraphFont"/>
    <w:rsid w:val="00C225F8"/>
  </w:style>
  <w:style w:type="character" w:customStyle="1" w:styleId="fm-citation-ids-label">
    <w:name w:val="fm-citation-ids-label"/>
    <w:basedOn w:val="DefaultParagraphFont"/>
    <w:rsid w:val="00C225F8"/>
  </w:style>
  <w:style w:type="paragraph" w:customStyle="1" w:styleId="RefsstrongTop6lines">
    <w:name w:val="Refs strong (Top) 6lines"/>
    <w:basedOn w:val="Normal"/>
    <w:uiPriority w:val="99"/>
    <w:rsid w:val="00D30D81"/>
    <w:pPr>
      <w:widowControl w:val="0"/>
      <w:pBdr>
        <w:top w:val="single" w:sz="4" w:space="8" w:color="000000"/>
        <w:bottom w:val="single" w:sz="48" w:space="0" w:color="FDB813"/>
      </w:pBdr>
      <w:tabs>
        <w:tab w:val="right" w:pos="240"/>
        <w:tab w:val="left" w:pos="283"/>
      </w:tabs>
      <w:autoSpaceDE w:val="0"/>
      <w:autoSpaceDN w:val="0"/>
      <w:adjustRightInd w:val="0"/>
      <w:spacing w:line="200" w:lineRule="atLeast"/>
      <w:ind w:left="283" w:right="113" w:hanging="283"/>
      <w:jc w:val="both"/>
    </w:pPr>
    <w:rPr>
      <w:rFonts w:ascii="Sabon-Roman" w:hAnsi="Sabon-Roman" w:cs="Sabon-Roman"/>
      <w:color w:val="000000"/>
      <w:sz w:val="16"/>
      <w:szCs w:val="16"/>
      <w:lang w:val="en-US"/>
    </w:rPr>
  </w:style>
  <w:style w:type="character" w:customStyle="1" w:styleId="Etal">
    <w:name w:val="Et al"/>
    <w:uiPriority w:val="99"/>
    <w:rsid w:val="00D30D81"/>
  </w:style>
  <w:style w:type="character" w:customStyle="1" w:styleId="JTitle">
    <w:name w:val="JTitle"/>
    <w:uiPriority w:val="99"/>
    <w:rsid w:val="00D30D81"/>
  </w:style>
  <w:style w:type="character" w:customStyle="1" w:styleId="JVol">
    <w:name w:val="JVol"/>
    <w:uiPriority w:val="99"/>
    <w:rsid w:val="00D30D81"/>
  </w:style>
  <w:style w:type="paragraph" w:customStyle="1" w:styleId="Default">
    <w:name w:val="Default"/>
    <w:rsid w:val="00CB5F0A"/>
    <w:pPr>
      <w:autoSpaceDE w:val="0"/>
      <w:autoSpaceDN w:val="0"/>
      <w:adjustRightInd w:val="0"/>
    </w:pPr>
    <w:rPr>
      <w:rFonts w:eastAsiaTheme="minorHAnsi" w:cs="Calibri"/>
      <w:color w:val="000000"/>
      <w:sz w:val="24"/>
      <w:szCs w:val="24"/>
      <w:lang w:eastAsia="en-US"/>
    </w:rPr>
  </w:style>
  <w:style w:type="paragraph" w:styleId="BodyText2">
    <w:name w:val="Body Text 2"/>
    <w:basedOn w:val="Normal"/>
    <w:link w:val="BodyText2Char"/>
    <w:uiPriority w:val="99"/>
    <w:unhideWhenUsed/>
    <w:locked/>
    <w:rsid w:val="00CB5F0A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CB5F0A"/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pagerange">
    <w:name w:val="pagerange"/>
    <w:basedOn w:val="DefaultParagraphFont"/>
    <w:rsid w:val="00AA4863"/>
  </w:style>
  <w:style w:type="character" w:customStyle="1" w:styleId="highlight">
    <w:name w:val="highlight"/>
    <w:basedOn w:val="DefaultParagraphFont"/>
    <w:uiPriority w:val="99"/>
    <w:rsid w:val="00A0176E"/>
    <w:rPr>
      <w:rFonts w:cs="Times New Roman"/>
    </w:rPr>
  </w:style>
  <w:style w:type="character" w:styleId="HTMLCite">
    <w:name w:val="HTML Cite"/>
    <w:basedOn w:val="DefaultParagraphFont"/>
    <w:uiPriority w:val="99"/>
    <w:semiHidden/>
    <w:unhideWhenUsed/>
    <w:locked/>
    <w:rsid w:val="00206976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locked="1"/>
    <w:lsdException w:name="index 2" w:locked="1"/>
    <w:lsdException w:name="index 3" w:locked="1"/>
    <w:lsdException w:name="index 4" w:locked="1"/>
    <w:lsdException w:name="index 5" w:locked="1"/>
    <w:lsdException w:name="index 6" w:locked="1"/>
    <w:lsdException w:name="index 7" w:locked="1"/>
    <w:lsdException w:name="index 8" w:locked="1"/>
    <w:lsdException w:name="index 9" w:locked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Normal Indent" w:locked="1"/>
    <w:lsdException w:name="footnote text" w:locked="1"/>
    <w:lsdException w:name="annotation text" w:locked="1"/>
    <w:lsdException w:name="header" w:locked="1"/>
    <w:lsdException w:name="footer" w:locked="1"/>
    <w:lsdException w:name="index heading" w:locked="1"/>
    <w:lsdException w:name="caption" w:uiPriority="0" w:qFormat="1"/>
    <w:lsdException w:name="table of figures" w:locked="1"/>
    <w:lsdException w:name="envelope address" w:locked="1"/>
    <w:lsdException w:name="envelope return" w:locked="1"/>
    <w:lsdException w:name="footnote reference" w:locked="1"/>
    <w:lsdException w:name="annotation reference" w:locked="1"/>
    <w:lsdException w:name="line number" w:locked="1"/>
    <w:lsdException w:name="page number" w:locked="1"/>
    <w:lsdException w:name="endnote reference" w:locked="1"/>
    <w:lsdException w:name="endnote text" w:locked="1"/>
    <w:lsdException w:name="table of authorities" w:locked="1"/>
    <w:lsdException w:name="macro" w:locked="1"/>
    <w:lsdException w:name="toa heading" w:locked="1"/>
    <w:lsdException w:name="List" w:locked="1"/>
    <w:lsdException w:name="List Bullet" w:locked="1"/>
    <w:lsdException w:name="List Number" w:locked="1"/>
    <w:lsdException w:name="List 2" w:locked="1"/>
    <w:lsdException w:name="List 3" w:locked="1"/>
    <w:lsdException w:name="List 4" w:locked="1"/>
    <w:lsdException w:name="List 5" w:locked="1"/>
    <w:lsdException w:name="List Bullet 2" w:locked="1"/>
    <w:lsdException w:name="List Bullet 3" w:locked="1"/>
    <w:lsdException w:name="List Bullet 4" w:locked="1"/>
    <w:lsdException w:name="List Bullet 5" w:locked="1"/>
    <w:lsdException w:name="List Number 2" w:locked="1"/>
    <w:lsdException w:name="List Number 3" w:locked="1"/>
    <w:lsdException w:name="List Number 4" w:locked="1"/>
    <w:lsdException w:name="List Number 5" w:locked="1"/>
    <w:lsdException w:name="Title" w:semiHidden="0" w:uiPriority="0" w:unhideWhenUsed="0" w:qFormat="1"/>
    <w:lsdException w:name="Closing" w:locked="1"/>
    <w:lsdException w:name="Signature" w:locked="1"/>
    <w:lsdException w:name="Default Paragraph Font" w:uiPriority="0"/>
    <w:lsdException w:name="Body Text" w:locked="1"/>
    <w:lsdException w:name="Body Text Indent" w:locked="1"/>
    <w:lsdException w:name="List Continue" w:locked="1"/>
    <w:lsdException w:name="List Continue 2" w:locked="1"/>
    <w:lsdException w:name="List Continue 3" w:locked="1"/>
    <w:lsdException w:name="List Continue 4" w:locked="1"/>
    <w:lsdException w:name="List Continue 5" w:locked="1"/>
    <w:lsdException w:name="Message Header" w:locked="1"/>
    <w:lsdException w:name="Subtitle" w:semiHidden="0" w:uiPriority="0" w:unhideWhenUsed="0" w:qFormat="1"/>
    <w:lsdException w:name="Salutation" w:locked="1"/>
    <w:lsdException w:name="Date" w:locked="1"/>
    <w:lsdException w:name="Body Text First Indent" w:locked="1"/>
    <w:lsdException w:name="Body Text First Indent 2" w:locked="1"/>
    <w:lsdException w:name="Note Heading" w:locked="1"/>
    <w:lsdException w:name="Body Text 2" w:locked="1"/>
    <w:lsdException w:name="Body Text 3" w:locked="1"/>
    <w:lsdException w:name="Body Text Indent 2" w:locked="1"/>
    <w:lsdException w:name="Body Text Indent 3" w:locked="1"/>
    <w:lsdException w:name="Block Text" w:locked="1"/>
    <w:lsdException w:name="Hyperlink" w:locked="1"/>
    <w:lsdException w:name="FollowedHyperlink" w:locked="1"/>
    <w:lsdException w:name="Strong" w:semiHidden="0" w:uiPriority="0" w:unhideWhenUsed="0" w:qFormat="1"/>
    <w:lsdException w:name="Emphasis" w:semiHidden="0" w:uiPriority="0" w:unhideWhenUsed="0" w:qFormat="1"/>
    <w:lsdException w:name="Document Map" w:locked="1"/>
    <w:lsdException w:name="Plain Text" w:locked="1"/>
    <w:lsdException w:name="E-mail Signature" w:locked="1"/>
    <w:lsdException w:name="HTML Top of Form" w:locked="1"/>
    <w:lsdException w:name="HTML Bottom of Form" w:locked="1"/>
    <w:lsdException w:name="Normal (Web)" w:locked="1"/>
    <w:lsdException w:name="HTML Acronym" w:locked="1"/>
    <w:lsdException w:name="HTML Address" w:locked="1"/>
    <w:lsdException w:name="HTML Cite" w:locked="1"/>
    <w:lsdException w:name="HTML Code" w:locked="1"/>
    <w:lsdException w:name="HTML Definition" w:locked="1"/>
    <w:lsdException w:name="HTML Keyboard" w:locked="1"/>
    <w:lsdException w:name="HTML Preformatted" w:locked="1"/>
    <w:lsdException w:name="HTML Sample" w:locked="1"/>
    <w:lsdException w:name="HTML Typewriter" w:locked="1"/>
    <w:lsdException w:name="HTML Variable" w:locked="1"/>
    <w:lsdException w:name="Normal Table" w:locked="1"/>
    <w:lsdException w:name="annotation subject" w:locked="1"/>
    <w:lsdException w:name="No List" w:locked="1"/>
    <w:lsdException w:name="Outline List 1" w:locked="1"/>
    <w:lsdException w:name="Outline List 2" w:locked="1"/>
    <w:lsdException w:name="Outline List 3" w:locked="1"/>
    <w:lsdException w:name="Table Simple 1" w:locked="1"/>
    <w:lsdException w:name="Table Simple 2" w:locked="1"/>
    <w:lsdException w:name="Table Simple 3" w:locked="1"/>
    <w:lsdException w:name="Table Classic 1" w:locked="1"/>
    <w:lsdException w:name="Table Classic 2" w:locked="1"/>
    <w:lsdException w:name="Table Classic 3" w:locked="1"/>
    <w:lsdException w:name="Table Classic 4" w:locked="1"/>
    <w:lsdException w:name="Table Colorful 1" w:locked="1"/>
    <w:lsdException w:name="Table Colorful 2" w:locked="1"/>
    <w:lsdException w:name="Table Colorful 3" w:locked="1"/>
    <w:lsdException w:name="Table Columns 1" w:locked="1"/>
    <w:lsdException w:name="Table Columns 2" w:locked="1"/>
    <w:lsdException w:name="Table Columns 3" w:locked="1"/>
    <w:lsdException w:name="Table Columns 4" w:locked="1"/>
    <w:lsdException w:name="Table Columns 5" w:locked="1"/>
    <w:lsdException w:name="Table Grid 1" w:locked="1"/>
    <w:lsdException w:name="Table Grid 2" w:locked="1"/>
    <w:lsdException w:name="Table Grid 3" w:locked="1"/>
    <w:lsdException w:name="Table Grid 4" w:locked="1"/>
    <w:lsdException w:name="Table Grid 5" w:locked="1"/>
    <w:lsdException w:name="Table Grid 6" w:locked="1"/>
    <w:lsdException w:name="Table Grid 7" w:locked="1"/>
    <w:lsdException w:name="Table Grid 8" w:locked="1"/>
    <w:lsdException w:name="Table List 1" w:locked="1"/>
    <w:lsdException w:name="Table List 2" w:locked="1"/>
    <w:lsdException w:name="Table List 3" w:locked="1"/>
    <w:lsdException w:name="Table List 4" w:locked="1"/>
    <w:lsdException w:name="Table List 5" w:locked="1"/>
    <w:lsdException w:name="Table List 6" w:locked="1"/>
    <w:lsdException w:name="Table List 7" w:locked="1"/>
    <w:lsdException w:name="Table List 8" w:locked="1"/>
    <w:lsdException w:name="Table 3D effects 1" w:locked="1"/>
    <w:lsdException w:name="Table 3D effects 2" w:locked="1"/>
    <w:lsdException w:name="Table 3D effects 3" w:locked="1"/>
    <w:lsdException w:name="Table Contemporary" w:locked="1"/>
    <w:lsdException w:name="Table Elegant" w:locked="1"/>
    <w:lsdException w:name="Table Professional" w:locked="1"/>
    <w:lsdException w:name="Table Subtle 1" w:locked="1"/>
    <w:lsdException w:name="Table Subtle 2" w:locked="1"/>
    <w:lsdException w:name="Table Web 1" w:locked="1"/>
    <w:lsdException w:name="Table Web 2" w:locked="1"/>
    <w:lsdException w:name="Table Web 3" w:locked="1"/>
    <w:lsdException w:name="Balloon Text" w:locked="1"/>
    <w:lsdException w:name="Table Grid" w:semiHidden="0" w:uiPriority="0" w:unhideWhenUsed="0"/>
    <w:lsdException w:name="Table Theme" w:locked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Normal">
    <w:name w:val="Normal"/>
    <w:qFormat/>
    <w:rsid w:val="001C3243"/>
    <w:rPr>
      <w:rFonts w:ascii="Times New Roman" w:eastAsia="Times New Roman" w:hAnsi="Times New Roman"/>
      <w:sz w:val="24"/>
      <w:szCs w:val="24"/>
      <w:lang w:eastAsia="en-US"/>
    </w:rPr>
  </w:style>
  <w:style w:type="paragraph" w:styleId="Heading1">
    <w:name w:val="heading 1"/>
    <w:aliases w:val="Outline1"/>
    <w:basedOn w:val="Normal"/>
    <w:next w:val="Normal"/>
    <w:link w:val="Heading1Char"/>
    <w:uiPriority w:val="99"/>
    <w:qFormat/>
    <w:rsid w:val="00D00238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C3243"/>
    <w:pPr>
      <w:keepNext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</w:tabs>
      <w:outlineLvl w:val="1"/>
    </w:pPr>
    <w:rPr>
      <w:rFonts w:ascii="Tahoma" w:hAnsi="Tahoma"/>
      <w:b/>
      <w:color w:val="000000"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2193D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4711C8"/>
    <w:pPr>
      <w:keepNext/>
      <w:tabs>
        <w:tab w:val="num" w:pos="864"/>
      </w:tabs>
      <w:ind w:left="864" w:hanging="864"/>
      <w:jc w:val="center"/>
      <w:outlineLvl w:val="3"/>
    </w:pPr>
    <w:rPr>
      <w:rFonts w:ascii="Tahoma" w:hAnsi="Tahoma"/>
      <w:sz w:val="40"/>
      <w:szCs w:val="20"/>
    </w:rPr>
  </w:style>
  <w:style w:type="paragraph" w:styleId="Heading5">
    <w:name w:val="heading 5"/>
    <w:basedOn w:val="Normal"/>
    <w:next w:val="Normal"/>
    <w:link w:val="Heading5Char"/>
    <w:uiPriority w:val="99"/>
    <w:qFormat/>
    <w:rsid w:val="004711C8"/>
    <w:pPr>
      <w:keepNext/>
      <w:tabs>
        <w:tab w:val="num" w:pos="1008"/>
      </w:tabs>
      <w:spacing w:before="60"/>
      <w:ind w:left="1008" w:hanging="1008"/>
      <w:outlineLvl w:val="4"/>
    </w:pPr>
    <w:rPr>
      <w:rFonts w:ascii="Tahoma" w:hAnsi="Tahoma"/>
      <w:b/>
      <w:sz w:val="22"/>
      <w:szCs w:val="20"/>
    </w:rPr>
  </w:style>
  <w:style w:type="paragraph" w:styleId="Heading6">
    <w:name w:val="heading 6"/>
    <w:basedOn w:val="Normal"/>
    <w:next w:val="Normal"/>
    <w:link w:val="Heading6Char"/>
    <w:uiPriority w:val="99"/>
    <w:qFormat/>
    <w:rsid w:val="004711C8"/>
    <w:pPr>
      <w:keepNext/>
      <w:tabs>
        <w:tab w:val="num" w:pos="1152"/>
      </w:tabs>
      <w:ind w:left="1152" w:hanging="1152"/>
      <w:jc w:val="center"/>
      <w:outlineLvl w:val="5"/>
    </w:pPr>
    <w:rPr>
      <w:rFonts w:ascii="Tahoma" w:hAnsi="Tahoma"/>
      <w:sz w:val="22"/>
      <w:szCs w:val="20"/>
      <w:u w:val="single"/>
    </w:rPr>
  </w:style>
  <w:style w:type="paragraph" w:styleId="Heading7">
    <w:name w:val="heading 7"/>
    <w:basedOn w:val="Normal"/>
    <w:next w:val="Normal"/>
    <w:link w:val="Heading7Char"/>
    <w:uiPriority w:val="99"/>
    <w:qFormat/>
    <w:rsid w:val="004711C8"/>
    <w:pPr>
      <w:keepNext/>
      <w:tabs>
        <w:tab w:val="num" w:pos="1296"/>
      </w:tabs>
      <w:ind w:left="1296" w:hanging="1296"/>
      <w:outlineLvl w:val="6"/>
    </w:pPr>
    <w:rPr>
      <w:rFonts w:ascii="Tahoma" w:hAnsi="Tahoma"/>
      <w:sz w:val="32"/>
      <w:szCs w:val="2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4711C8"/>
    <w:pPr>
      <w:keepNext/>
      <w:tabs>
        <w:tab w:val="num" w:pos="1440"/>
        <w:tab w:val="center" w:pos="4678"/>
      </w:tabs>
      <w:spacing w:line="360" w:lineRule="auto"/>
      <w:ind w:left="1440" w:hanging="1440"/>
      <w:jc w:val="center"/>
      <w:outlineLvl w:val="7"/>
    </w:pPr>
    <w:rPr>
      <w:rFonts w:ascii="Tahoma" w:hAnsi="Tahoma"/>
      <w:b/>
      <w:color w:val="FFFFFF"/>
      <w:sz w:val="28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4711C8"/>
    <w:pPr>
      <w:keepNext/>
      <w:tabs>
        <w:tab w:val="num" w:pos="1584"/>
      </w:tabs>
      <w:spacing w:line="360" w:lineRule="auto"/>
      <w:ind w:left="1584" w:hanging="1584"/>
      <w:jc w:val="both"/>
      <w:outlineLvl w:val="8"/>
    </w:pPr>
    <w:rPr>
      <w:rFonts w:ascii="Tahoma" w:hAnsi="Tahoma"/>
      <w:b/>
      <w:color w:val="000000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Outline1 Char"/>
    <w:basedOn w:val="DefaultParagraphFont"/>
    <w:link w:val="Heading1"/>
    <w:uiPriority w:val="99"/>
    <w:locked/>
    <w:rsid w:val="00D00238"/>
    <w:rPr>
      <w:rFonts w:ascii="Cambria" w:hAnsi="Cambria" w:cs="Times New Roman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1C3243"/>
    <w:rPr>
      <w:rFonts w:ascii="Tahoma" w:hAnsi="Tahoma" w:cs="Times New Roman"/>
      <w:b/>
      <w:color w:val="000000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F2193D"/>
    <w:rPr>
      <w:rFonts w:ascii="Cambria" w:hAnsi="Cambria" w:cs="Times New Roman"/>
      <w:b/>
      <w:bCs/>
      <w:sz w:val="26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4711C8"/>
    <w:rPr>
      <w:rFonts w:ascii="Tahoma" w:hAnsi="Tahoma" w:cs="Times New Roman"/>
      <w:sz w:val="40"/>
      <w:lang w:eastAsia="en-US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4711C8"/>
    <w:rPr>
      <w:rFonts w:ascii="Tahoma" w:hAnsi="Tahoma" w:cs="Times New Roman"/>
      <w:b/>
      <w:sz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4711C8"/>
    <w:rPr>
      <w:rFonts w:ascii="Tahoma" w:hAnsi="Tahoma" w:cs="Times New Roman"/>
      <w:sz w:val="22"/>
      <w:u w:val="single"/>
      <w:lang w:eastAsia="en-US"/>
    </w:rPr>
  </w:style>
  <w:style w:type="character" w:customStyle="1" w:styleId="Heading7Char">
    <w:name w:val="Heading 7 Char"/>
    <w:basedOn w:val="DefaultParagraphFont"/>
    <w:link w:val="Heading7"/>
    <w:uiPriority w:val="99"/>
    <w:locked/>
    <w:rsid w:val="004711C8"/>
    <w:rPr>
      <w:rFonts w:ascii="Tahoma" w:hAnsi="Tahoma" w:cs="Times New Roman"/>
      <w:sz w:val="32"/>
      <w:lang w:eastAsia="en-US"/>
    </w:rPr>
  </w:style>
  <w:style w:type="character" w:customStyle="1" w:styleId="Heading8Char">
    <w:name w:val="Heading 8 Char"/>
    <w:basedOn w:val="DefaultParagraphFont"/>
    <w:link w:val="Heading8"/>
    <w:uiPriority w:val="99"/>
    <w:locked/>
    <w:rsid w:val="004711C8"/>
    <w:rPr>
      <w:rFonts w:ascii="Tahoma" w:hAnsi="Tahoma" w:cs="Times New Roman"/>
      <w:b/>
      <w:color w:val="FFFFFF"/>
      <w:sz w:val="28"/>
      <w:lang w:eastAsia="en-US"/>
    </w:rPr>
  </w:style>
  <w:style w:type="character" w:customStyle="1" w:styleId="Heading9Char">
    <w:name w:val="Heading 9 Char"/>
    <w:basedOn w:val="DefaultParagraphFont"/>
    <w:link w:val="Heading9"/>
    <w:uiPriority w:val="99"/>
    <w:locked/>
    <w:rsid w:val="004711C8"/>
    <w:rPr>
      <w:rFonts w:ascii="Tahoma" w:hAnsi="Tahoma" w:cs="Times New Roman"/>
      <w:b/>
      <w:color w:val="000000"/>
      <w:sz w:val="22"/>
      <w:lang w:eastAsia="en-US"/>
    </w:rPr>
  </w:style>
  <w:style w:type="paragraph" w:styleId="ListParagraph">
    <w:name w:val="List Paragraph"/>
    <w:basedOn w:val="Normal"/>
    <w:uiPriority w:val="99"/>
    <w:qFormat/>
    <w:rsid w:val="001C3243"/>
    <w:pPr>
      <w:ind w:left="720"/>
    </w:pPr>
  </w:style>
  <w:style w:type="paragraph" w:styleId="Header">
    <w:name w:val="header"/>
    <w:basedOn w:val="Normal"/>
    <w:link w:val="HeaderChar"/>
    <w:uiPriority w:val="99"/>
    <w:rsid w:val="009E77EF"/>
    <w:pPr>
      <w:tabs>
        <w:tab w:val="center" w:pos="4153"/>
        <w:tab w:val="right" w:pos="8306"/>
      </w:tabs>
    </w:pPr>
    <w:rPr>
      <w:rFonts w:ascii="CG Omega" w:hAnsi="CG Omega"/>
      <w:sz w:val="22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9E77EF"/>
    <w:rPr>
      <w:rFonts w:ascii="CG Omega" w:hAnsi="CG Omega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9E77E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9E77EF"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9E77EF"/>
    <w:rPr>
      <w:rFonts w:cs="Times New Roman"/>
    </w:rPr>
  </w:style>
  <w:style w:type="paragraph" w:styleId="BodyText3">
    <w:name w:val="Body Text 3"/>
    <w:basedOn w:val="Normal"/>
    <w:link w:val="BodyText3Char"/>
    <w:uiPriority w:val="99"/>
    <w:rsid w:val="00DB7FBE"/>
    <w:pPr>
      <w:ind w:right="-335"/>
    </w:pPr>
    <w:rPr>
      <w:rFonts w:ascii="Tahoma" w:hAnsi="Tahoma"/>
      <w:sz w:val="20"/>
      <w:szCs w:val="20"/>
    </w:rPr>
  </w:style>
  <w:style w:type="character" w:customStyle="1" w:styleId="BodyText3Char">
    <w:name w:val="Body Text 3 Char"/>
    <w:basedOn w:val="DefaultParagraphFont"/>
    <w:link w:val="BodyText3"/>
    <w:uiPriority w:val="99"/>
    <w:locked/>
    <w:rsid w:val="00DB7FBE"/>
    <w:rPr>
      <w:rFonts w:ascii="Tahoma" w:hAnsi="Tahoma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rsid w:val="003F1EB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3F1EB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3F1EB1"/>
    <w:rPr>
      <w:rFonts w:ascii="Times New Roman" w:hAnsi="Times New Roman"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F1E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3F1EB1"/>
    <w:rPr>
      <w:rFonts w:ascii="Times New Roman" w:hAnsi="Times New Roman" w:cs="Times New Roman"/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3F1EB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F1EB1"/>
    <w:rPr>
      <w:rFonts w:ascii="Tahoma" w:hAnsi="Tahoma" w:cs="Tahoma"/>
      <w:sz w:val="16"/>
      <w:szCs w:val="16"/>
      <w:lang w:eastAsia="en-US"/>
    </w:rPr>
  </w:style>
  <w:style w:type="paragraph" w:customStyle="1" w:styleId="font5">
    <w:name w:val="font5"/>
    <w:basedOn w:val="Normal"/>
    <w:uiPriority w:val="99"/>
    <w:rsid w:val="00BF4894"/>
    <w:pPr>
      <w:spacing w:before="100" w:beforeAutospacing="1" w:after="100" w:afterAutospacing="1"/>
    </w:pPr>
    <w:rPr>
      <w:rFonts w:ascii="Calibri" w:hAnsi="Calibri"/>
      <w:color w:val="000000"/>
      <w:sz w:val="22"/>
      <w:szCs w:val="22"/>
      <w:lang w:eastAsia="en-GB"/>
    </w:rPr>
  </w:style>
  <w:style w:type="paragraph" w:customStyle="1" w:styleId="font6">
    <w:name w:val="font6"/>
    <w:basedOn w:val="Normal"/>
    <w:uiPriority w:val="99"/>
    <w:rsid w:val="00BF4894"/>
    <w:pPr>
      <w:spacing w:before="100" w:beforeAutospacing="1" w:after="100" w:afterAutospacing="1"/>
    </w:pPr>
    <w:rPr>
      <w:rFonts w:ascii="Calibri" w:hAnsi="Calibri"/>
      <w:b/>
      <w:bCs/>
      <w:color w:val="000000"/>
      <w:sz w:val="22"/>
      <w:szCs w:val="22"/>
      <w:lang w:eastAsia="en-GB"/>
    </w:rPr>
  </w:style>
  <w:style w:type="paragraph" w:customStyle="1" w:styleId="font7">
    <w:name w:val="font7"/>
    <w:basedOn w:val="Normal"/>
    <w:uiPriority w:val="99"/>
    <w:rsid w:val="00BF4894"/>
    <w:pPr>
      <w:spacing w:before="100" w:beforeAutospacing="1" w:after="100" w:afterAutospacing="1"/>
    </w:pPr>
    <w:rPr>
      <w:rFonts w:ascii="Calibri" w:hAnsi="Calibri"/>
      <w:b/>
      <w:bCs/>
      <w:color w:val="000000"/>
      <w:sz w:val="22"/>
      <w:szCs w:val="22"/>
      <w:lang w:eastAsia="en-GB"/>
    </w:rPr>
  </w:style>
  <w:style w:type="paragraph" w:customStyle="1" w:styleId="font8">
    <w:name w:val="font8"/>
    <w:basedOn w:val="Normal"/>
    <w:uiPriority w:val="99"/>
    <w:rsid w:val="00BF4894"/>
    <w:pPr>
      <w:spacing w:before="100" w:beforeAutospacing="1" w:after="100" w:afterAutospacing="1"/>
    </w:pPr>
    <w:rPr>
      <w:rFonts w:ascii="Calibri" w:hAnsi="Calibri"/>
      <w:b/>
      <w:bCs/>
      <w:color w:val="000000"/>
      <w:sz w:val="22"/>
      <w:szCs w:val="22"/>
      <w:lang w:eastAsia="en-GB"/>
    </w:rPr>
  </w:style>
  <w:style w:type="paragraph" w:customStyle="1" w:styleId="xl65">
    <w:name w:val="xl65"/>
    <w:basedOn w:val="Normal"/>
    <w:uiPriority w:val="99"/>
    <w:rsid w:val="00BF4894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lang w:eastAsia="en-GB"/>
    </w:rPr>
  </w:style>
  <w:style w:type="paragraph" w:customStyle="1" w:styleId="xl66">
    <w:name w:val="xl66"/>
    <w:basedOn w:val="Normal"/>
    <w:uiPriority w:val="99"/>
    <w:rsid w:val="00BF4894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67">
    <w:name w:val="xl67"/>
    <w:basedOn w:val="Normal"/>
    <w:uiPriority w:val="99"/>
    <w:rsid w:val="00BF489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68">
    <w:name w:val="xl68"/>
    <w:basedOn w:val="Normal"/>
    <w:uiPriority w:val="99"/>
    <w:rsid w:val="00BF4894"/>
    <w:pPr>
      <w:pBdr>
        <w:top w:val="single" w:sz="8" w:space="0" w:color="auto"/>
        <w:left w:val="single" w:sz="4" w:space="0" w:color="auto"/>
        <w:bottom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69">
    <w:name w:val="xl69"/>
    <w:basedOn w:val="Normal"/>
    <w:uiPriority w:val="99"/>
    <w:rsid w:val="00BF4894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C2D69A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70">
    <w:name w:val="xl70"/>
    <w:basedOn w:val="Normal"/>
    <w:uiPriority w:val="99"/>
    <w:rsid w:val="00BF4894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71">
    <w:name w:val="xl71"/>
    <w:basedOn w:val="Normal"/>
    <w:uiPriority w:val="99"/>
    <w:rsid w:val="00BF489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72">
    <w:name w:val="xl72"/>
    <w:basedOn w:val="Normal"/>
    <w:uiPriority w:val="99"/>
    <w:rsid w:val="00BF4894"/>
    <w:pPr>
      <w:pBdr>
        <w:top w:val="single" w:sz="8" w:space="0" w:color="auto"/>
        <w:left w:val="single" w:sz="4" w:space="0" w:color="auto"/>
        <w:bottom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73">
    <w:name w:val="xl73"/>
    <w:basedOn w:val="Normal"/>
    <w:uiPriority w:val="99"/>
    <w:rsid w:val="00BF4894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6B9B8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74">
    <w:name w:val="xl74"/>
    <w:basedOn w:val="Normal"/>
    <w:uiPriority w:val="99"/>
    <w:rsid w:val="00BF4894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75">
    <w:name w:val="xl75"/>
    <w:basedOn w:val="Normal"/>
    <w:uiPriority w:val="99"/>
    <w:rsid w:val="00BF489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76">
    <w:name w:val="xl76"/>
    <w:basedOn w:val="Normal"/>
    <w:uiPriority w:val="99"/>
    <w:rsid w:val="00BF4894"/>
    <w:pPr>
      <w:pBdr>
        <w:top w:val="single" w:sz="8" w:space="0" w:color="auto"/>
        <w:left w:val="single" w:sz="4" w:space="0" w:color="auto"/>
        <w:bottom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77">
    <w:name w:val="xl77"/>
    <w:basedOn w:val="Normal"/>
    <w:uiPriority w:val="99"/>
    <w:rsid w:val="00BF4894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CD5B4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78">
    <w:name w:val="xl78"/>
    <w:basedOn w:val="Normal"/>
    <w:uiPriority w:val="99"/>
    <w:rsid w:val="00BF489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79">
    <w:name w:val="xl79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80">
    <w:name w:val="xl80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81">
    <w:name w:val="xl81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C2D69A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82">
    <w:name w:val="xl82"/>
    <w:basedOn w:val="Normal"/>
    <w:uiPriority w:val="99"/>
    <w:rsid w:val="00BF489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83">
    <w:name w:val="xl83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84">
    <w:name w:val="xl84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85">
    <w:name w:val="xl85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6B9B8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86">
    <w:name w:val="xl86"/>
    <w:basedOn w:val="Normal"/>
    <w:uiPriority w:val="99"/>
    <w:rsid w:val="00BF489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87">
    <w:name w:val="xl87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88">
    <w:name w:val="xl88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89">
    <w:name w:val="xl89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CD5B4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90">
    <w:name w:val="xl90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91">
    <w:name w:val="xl91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92">
    <w:name w:val="xl92"/>
    <w:basedOn w:val="Normal"/>
    <w:uiPriority w:val="99"/>
    <w:rsid w:val="00BF4894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93">
    <w:name w:val="xl93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94">
    <w:name w:val="xl94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8" w:space="0" w:color="auto"/>
      </w:pBdr>
      <w:shd w:val="clear" w:color="000000" w:fill="C2D69A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95">
    <w:name w:val="xl95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C2D69A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96">
    <w:name w:val="xl96"/>
    <w:basedOn w:val="Normal"/>
    <w:uiPriority w:val="99"/>
    <w:rsid w:val="00BF4894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97">
    <w:name w:val="xl97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98">
    <w:name w:val="xl98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8" w:space="0" w:color="auto"/>
      </w:pBdr>
      <w:shd w:val="clear" w:color="000000" w:fill="E6B9B8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99">
    <w:name w:val="xl99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E6B9B8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100">
    <w:name w:val="xl100"/>
    <w:basedOn w:val="Normal"/>
    <w:uiPriority w:val="99"/>
    <w:rsid w:val="00BF4894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101">
    <w:name w:val="xl101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102">
    <w:name w:val="xl102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8" w:space="0" w:color="auto"/>
      </w:pBdr>
      <w:shd w:val="clear" w:color="000000" w:fill="FCD5B4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103">
    <w:name w:val="xl103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CD5B4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104">
    <w:name w:val="xl104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105">
    <w:name w:val="xl105"/>
    <w:basedOn w:val="Normal"/>
    <w:uiPriority w:val="99"/>
    <w:rsid w:val="00BF4894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lang w:eastAsia="en-GB"/>
    </w:rPr>
  </w:style>
  <w:style w:type="paragraph" w:customStyle="1" w:styleId="xl106">
    <w:name w:val="xl106"/>
    <w:basedOn w:val="Normal"/>
    <w:uiPriority w:val="99"/>
    <w:rsid w:val="00BF489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lang w:eastAsia="en-GB"/>
    </w:rPr>
  </w:style>
  <w:style w:type="paragraph" w:customStyle="1" w:styleId="xl107">
    <w:name w:val="xl107"/>
    <w:basedOn w:val="Normal"/>
    <w:uiPriority w:val="99"/>
    <w:rsid w:val="00BF4894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</w:pPr>
    <w:rPr>
      <w:b/>
      <w:bCs/>
      <w:lang w:eastAsia="en-GB"/>
    </w:rPr>
  </w:style>
  <w:style w:type="paragraph" w:customStyle="1" w:styleId="xl108">
    <w:name w:val="xl108"/>
    <w:basedOn w:val="Normal"/>
    <w:uiPriority w:val="99"/>
    <w:rsid w:val="00BF4894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</w:pPr>
    <w:rPr>
      <w:b/>
      <w:bCs/>
      <w:lang w:eastAsia="en-GB"/>
    </w:rPr>
  </w:style>
  <w:style w:type="paragraph" w:customStyle="1" w:styleId="xl109">
    <w:name w:val="xl109"/>
    <w:basedOn w:val="Normal"/>
    <w:uiPriority w:val="99"/>
    <w:rsid w:val="00BF4894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10">
    <w:name w:val="xl110"/>
    <w:basedOn w:val="Normal"/>
    <w:uiPriority w:val="99"/>
    <w:rsid w:val="00BF4894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11">
    <w:name w:val="xl111"/>
    <w:basedOn w:val="Normal"/>
    <w:uiPriority w:val="99"/>
    <w:rsid w:val="00BF4894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C2D69A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12">
    <w:name w:val="xl112"/>
    <w:basedOn w:val="Normal"/>
    <w:uiPriority w:val="99"/>
    <w:rsid w:val="00BF4894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13">
    <w:name w:val="xl113"/>
    <w:basedOn w:val="Normal"/>
    <w:uiPriority w:val="99"/>
    <w:rsid w:val="00BF4894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14">
    <w:name w:val="xl114"/>
    <w:basedOn w:val="Normal"/>
    <w:uiPriority w:val="99"/>
    <w:rsid w:val="00BF4894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E6B9B8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15">
    <w:name w:val="xl115"/>
    <w:basedOn w:val="Normal"/>
    <w:uiPriority w:val="99"/>
    <w:rsid w:val="00BF4894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16">
    <w:name w:val="xl116"/>
    <w:basedOn w:val="Normal"/>
    <w:uiPriority w:val="99"/>
    <w:rsid w:val="00BF4894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17">
    <w:name w:val="xl117"/>
    <w:basedOn w:val="Normal"/>
    <w:uiPriority w:val="99"/>
    <w:rsid w:val="00BF4894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FCD5B4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18">
    <w:name w:val="xl118"/>
    <w:basedOn w:val="Normal"/>
    <w:uiPriority w:val="99"/>
    <w:rsid w:val="00BF4894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lang w:eastAsia="en-GB"/>
    </w:rPr>
  </w:style>
  <w:style w:type="paragraph" w:customStyle="1" w:styleId="xl119">
    <w:name w:val="xl119"/>
    <w:basedOn w:val="Normal"/>
    <w:uiPriority w:val="99"/>
    <w:rsid w:val="00BF4894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b/>
      <w:bCs/>
      <w:lang w:eastAsia="en-GB"/>
    </w:rPr>
  </w:style>
  <w:style w:type="paragraph" w:customStyle="1" w:styleId="xl120">
    <w:name w:val="xl120"/>
    <w:basedOn w:val="Normal"/>
    <w:uiPriority w:val="99"/>
    <w:rsid w:val="00BF4894"/>
    <w:pPr>
      <w:spacing w:before="100" w:beforeAutospacing="1" w:after="100" w:afterAutospacing="1"/>
    </w:pPr>
    <w:rPr>
      <w:b/>
      <w:bCs/>
      <w:lang w:eastAsia="en-GB"/>
    </w:rPr>
  </w:style>
  <w:style w:type="paragraph" w:customStyle="1" w:styleId="xl121">
    <w:name w:val="xl121"/>
    <w:basedOn w:val="Normal"/>
    <w:uiPriority w:val="99"/>
    <w:rsid w:val="00BF4894"/>
    <w:pPr>
      <w:spacing w:before="100" w:beforeAutospacing="1" w:after="100" w:afterAutospacing="1"/>
    </w:pPr>
    <w:rPr>
      <w:color w:val="FF0000"/>
      <w:lang w:eastAsia="en-GB"/>
    </w:rPr>
  </w:style>
  <w:style w:type="paragraph" w:customStyle="1" w:styleId="xl122">
    <w:name w:val="xl122"/>
    <w:basedOn w:val="Normal"/>
    <w:uiPriority w:val="99"/>
    <w:rsid w:val="00BF4894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23">
    <w:name w:val="xl123"/>
    <w:basedOn w:val="Normal"/>
    <w:uiPriority w:val="99"/>
    <w:rsid w:val="00BF4894"/>
    <w:pPr>
      <w:pBdr>
        <w:top w:val="single" w:sz="8" w:space="0" w:color="auto"/>
        <w:bottom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24">
    <w:name w:val="xl124"/>
    <w:basedOn w:val="Normal"/>
    <w:uiPriority w:val="99"/>
    <w:rsid w:val="00BF4894"/>
    <w:pPr>
      <w:pBdr>
        <w:top w:val="single" w:sz="8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25">
    <w:name w:val="xl125"/>
    <w:basedOn w:val="Normal"/>
    <w:uiPriority w:val="99"/>
    <w:rsid w:val="00BF4894"/>
    <w:pPr>
      <w:pBdr>
        <w:top w:val="single" w:sz="8" w:space="0" w:color="auto"/>
        <w:left w:val="single" w:sz="4" w:space="0" w:color="auto"/>
        <w:bottom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26">
    <w:name w:val="xl126"/>
    <w:basedOn w:val="Normal"/>
    <w:uiPriority w:val="99"/>
    <w:rsid w:val="00BF4894"/>
    <w:pPr>
      <w:pBdr>
        <w:top w:val="single" w:sz="8" w:space="0" w:color="auto"/>
        <w:bottom w:val="single" w:sz="4" w:space="0" w:color="auto"/>
        <w:right w:val="single" w:sz="8" w:space="0" w:color="auto"/>
      </w:pBdr>
      <w:shd w:val="clear" w:color="000000" w:fill="FCD5B4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27">
    <w:name w:val="xl127"/>
    <w:basedOn w:val="Normal"/>
    <w:uiPriority w:val="99"/>
    <w:rsid w:val="00BF4894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28">
    <w:name w:val="xl128"/>
    <w:basedOn w:val="Normal"/>
    <w:uiPriority w:val="99"/>
    <w:rsid w:val="00BF4894"/>
    <w:pPr>
      <w:pBdr>
        <w:top w:val="single" w:sz="4" w:space="0" w:color="auto"/>
        <w:bottom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29">
    <w:name w:val="xl129"/>
    <w:basedOn w:val="Normal"/>
    <w:uiPriority w:val="99"/>
    <w:rsid w:val="00BF4894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CD5B4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30">
    <w:name w:val="xl130"/>
    <w:basedOn w:val="Normal"/>
    <w:uiPriority w:val="99"/>
    <w:rsid w:val="00BF4894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31">
    <w:name w:val="xl131"/>
    <w:basedOn w:val="Normal"/>
    <w:uiPriority w:val="99"/>
    <w:rsid w:val="00BF4894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32">
    <w:name w:val="xl132"/>
    <w:basedOn w:val="Normal"/>
    <w:uiPriority w:val="99"/>
    <w:rsid w:val="00BF4894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33">
    <w:name w:val="xl133"/>
    <w:basedOn w:val="Normal"/>
    <w:uiPriority w:val="99"/>
    <w:rsid w:val="00BF4894"/>
    <w:pPr>
      <w:pBdr>
        <w:top w:val="single" w:sz="8" w:space="0" w:color="auto"/>
        <w:bottom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34">
    <w:name w:val="xl134"/>
    <w:basedOn w:val="Normal"/>
    <w:uiPriority w:val="99"/>
    <w:rsid w:val="00BF4894"/>
    <w:pPr>
      <w:pBdr>
        <w:top w:val="single" w:sz="8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35">
    <w:name w:val="xl135"/>
    <w:basedOn w:val="Normal"/>
    <w:uiPriority w:val="99"/>
    <w:rsid w:val="00BF4894"/>
    <w:pPr>
      <w:pBdr>
        <w:top w:val="single" w:sz="8" w:space="0" w:color="auto"/>
        <w:left w:val="single" w:sz="4" w:space="0" w:color="auto"/>
        <w:bottom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36">
    <w:name w:val="xl136"/>
    <w:basedOn w:val="Normal"/>
    <w:uiPriority w:val="99"/>
    <w:rsid w:val="00BF4894"/>
    <w:pPr>
      <w:pBdr>
        <w:top w:val="single" w:sz="8" w:space="0" w:color="auto"/>
        <w:bottom w:val="single" w:sz="4" w:space="0" w:color="auto"/>
        <w:right w:val="single" w:sz="8" w:space="0" w:color="auto"/>
      </w:pBdr>
      <w:shd w:val="clear" w:color="000000" w:fill="C2D69A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37">
    <w:name w:val="xl137"/>
    <w:basedOn w:val="Normal"/>
    <w:uiPriority w:val="99"/>
    <w:rsid w:val="00BF4894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38">
    <w:name w:val="xl138"/>
    <w:basedOn w:val="Normal"/>
    <w:uiPriority w:val="99"/>
    <w:rsid w:val="00BF4894"/>
    <w:pPr>
      <w:pBdr>
        <w:top w:val="single" w:sz="4" w:space="0" w:color="auto"/>
        <w:bottom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39">
    <w:name w:val="xl139"/>
    <w:basedOn w:val="Normal"/>
    <w:uiPriority w:val="99"/>
    <w:rsid w:val="00BF4894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C2D69A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40">
    <w:name w:val="xl140"/>
    <w:basedOn w:val="Normal"/>
    <w:uiPriority w:val="99"/>
    <w:rsid w:val="00BF4894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41">
    <w:name w:val="xl141"/>
    <w:basedOn w:val="Normal"/>
    <w:uiPriority w:val="99"/>
    <w:rsid w:val="00BF4894"/>
    <w:pPr>
      <w:pBdr>
        <w:top w:val="single" w:sz="8" w:space="0" w:color="auto"/>
        <w:bottom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42">
    <w:name w:val="xl142"/>
    <w:basedOn w:val="Normal"/>
    <w:uiPriority w:val="99"/>
    <w:rsid w:val="00BF4894"/>
    <w:pPr>
      <w:pBdr>
        <w:top w:val="single" w:sz="8" w:space="0" w:color="auto"/>
        <w:bottom w:val="single" w:sz="4" w:space="0" w:color="auto"/>
        <w:right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43">
    <w:name w:val="xl143"/>
    <w:basedOn w:val="Normal"/>
    <w:uiPriority w:val="99"/>
    <w:rsid w:val="00BF4894"/>
    <w:pPr>
      <w:pBdr>
        <w:top w:val="single" w:sz="8" w:space="0" w:color="auto"/>
        <w:left w:val="single" w:sz="4" w:space="0" w:color="auto"/>
        <w:bottom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44">
    <w:name w:val="xl144"/>
    <w:basedOn w:val="Normal"/>
    <w:uiPriority w:val="99"/>
    <w:rsid w:val="00BF4894"/>
    <w:pPr>
      <w:pBdr>
        <w:top w:val="single" w:sz="8" w:space="0" w:color="auto"/>
        <w:bottom w:val="single" w:sz="4" w:space="0" w:color="auto"/>
        <w:right w:val="single" w:sz="8" w:space="0" w:color="auto"/>
      </w:pBdr>
      <w:shd w:val="clear" w:color="000000" w:fill="E6B9B8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45">
    <w:name w:val="xl145"/>
    <w:basedOn w:val="Normal"/>
    <w:uiPriority w:val="99"/>
    <w:rsid w:val="00BF4894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46">
    <w:name w:val="xl146"/>
    <w:basedOn w:val="Normal"/>
    <w:uiPriority w:val="99"/>
    <w:rsid w:val="00BF4894"/>
    <w:pPr>
      <w:pBdr>
        <w:top w:val="single" w:sz="4" w:space="0" w:color="auto"/>
        <w:bottom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47">
    <w:name w:val="xl147"/>
    <w:basedOn w:val="Normal"/>
    <w:uiPriority w:val="99"/>
    <w:rsid w:val="00BF4894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E6B9B8"/>
      <w:spacing w:before="100" w:beforeAutospacing="1" w:after="100" w:afterAutospacing="1"/>
      <w:jc w:val="center"/>
    </w:pPr>
    <w:rPr>
      <w:b/>
      <w:bCs/>
      <w:lang w:eastAsia="en-GB"/>
    </w:rPr>
  </w:style>
  <w:style w:type="character" w:styleId="LineNumber">
    <w:name w:val="line number"/>
    <w:basedOn w:val="DefaultParagraphFont"/>
    <w:uiPriority w:val="99"/>
    <w:semiHidden/>
    <w:rsid w:val="00D00238"/>
    <w:rPr>
      <w:rFonts w:cs="Times New Roman"/>
    </w:rPr>
  </w:style>
  <w:style w:type="paragraph" w:styleId="TOC2">
    <w:name w:val="toc 2"/>
    <w:basedOn w:val="Normal"/>
    <w:next w:val="Normal"/>
    <w:autoRedefine/>
    <w:uiPriority w:val="99"/>
    <w:rsid w:val="00BC08BF"/>
    <w:pPr>
      <w:tabs>
        <w:tab w:val="right" w:leader="dot" w:pos="9016"/>
      </w:tabs>
      <w:ind w:left="240" w:hanging="240"/>
    </w:pPr>
    <w:rPr>
      <w:rFonts w:ascii="Tahoma" w:hAnsi="Tahoma" w:cs="Tahoma"/>
      <w:noProof/>
      <w:sz w:val="18"/>
      <w:szCs w:val="18"/>
    </w:rPr>
  </w:style>
  <w:style w:type="paragraph" w:styleId="TOC1">
    <w:name w:val="toc 1"/>
    <w:basedOn w:val="Normal"/>
    <w:next w:val="Normal"/>
    <w:autoRedefine/>
    <w:uiPriority w:val="99"/>
    <w:rsid w:val="00AD239E"/>
    <w:pPr>
      <w:tabs>
        <w:tab w:val="left" w:pos="440"/>
        <w:tab w:val="right" w:leader="dot" w:pos="9016"/>
      </w:tabs>
    </w:pPr>
    <w:rPr>
      <w:rFonts w:ascii="Calibri" w:hAnsi="Calibri" w:cs="Calibri"/>
      <w:b/>
      <w:noProof/>
    </w:rPr>
  </w:style>
  <w:style w:type="character" w:styleId="Hyperlink">
    <w:name w:val="Hyperlink"/>
    <w:basedOn w:val="DefaultParagraphFont"/>
    <w:uiPriority w:val="99"/>
    <w:rsid w:val="00D00238"/>
    <w:rPr>
      <w:rFonts w:cs="Times New Roman"/>
      <w:color w:val="0000FF"/>
      <w:u w:val="single"/>
    </w:rPr>
  </w:style>
  <w:style w:type="paragraph" w:styleId="TOCHeading">
    <w:name w:val="TOC Heading"/>
    <w:basedOn w:val="Heading1"/>
    <w:next w:val="Normal"/>
    <w:uiPriority w:val="99"/>
    <w:qFormat/>
    <w:rsid w:val="00F2193D"/>
    <w:pPr>
      <w:keepLines/>
      <w:spacing w:before="480" w:after="0" w:line="276" w:lineRule="auto"/>
      <w:outlineLvl w:val="9"/>
    </w:pPr>
    <w:rPr>
      <w:color w:val="365F91"/>
      <w:kern w:val="0"/>
      <w:sz w:val="28"/>
      <w:szCs w:val="28"/>
      <w:lang w:val="en-US"/>
    </w:rPr>
  </w:style>
  <w:style w:type="paragraph" w:styleId="EndnoteText">
    <w:name w:val="endnote text"/>
    <w:basedOn w:val="Normal"/>
    <w:link w:val="EndnoteTextChar"/>
    <w:uiPriority w:val="99"/>
    <w:semiHidden/>
    <w:rsid w:val="00D463C0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D463C0"/>
    <w:rPr>
      <w:rFonts w:ascii="Times New Roman" w:hAnsi="Times New Roman" w:cs="Times New Roman"/>
      <w:lang w:eastAsia="en-US"/>
    </w:rPr>
  </w:style>
  <w:style w:type="character" w:styleId="EndnoteReference">
    <w:name w:val="endnote reference"/>
    <w:basedOn w:val="DefaultParagraphFont"/>
    <w:uiPriority w:val="99"/>
    <w:semiHidden/>
    <w:rsid w:val="00D463C0"/>
    <w:rPr>
      <w:rFonts w:cs="Times New Roman"/>
      <w:vertAlign w:val="superscript"/>
    </w:rPr>
  </w:style>
  <w:style w:type="paragraph" w:styleId="NoSpacing">
    <w:name w:val="No Spacing"/>
    <w:link w:val="NoSpacingChar"/>
    <w:uiPriority w:val="99"/>
    <w:qFormat/>
    <w:rsid w:val="007619FE"/>
    <w:rPr>
      <w:rFonts w:eastAsia="Times New Roman"/>
      <w:lang w:val="en-US" w:eastAsia="en-US"/>
    </w:rPr>
  </w:style>
  <w:style w:type="character" w:customStyle="1" w:styleId="NoSpacingChar">
    <w:name w:val="No Spacing Char"/>
    <w:basedOn w:val="DefaultParagraphFont"/>
    <w:link w:val="NoSpacing"/>
    <w:uiPriority w:val="99"/>
    <w:locked/>
    <w:rsid w:val="007619FE"/>
    <w:rPr>
      <w:rFonts w:eastAsia="Times New Roman" w:cs="Times New Roman"/>
      <w:sz w:val="22"/>
      <w:szCs w:val="22"/>
      <w:lang w:val="en-US" w:eastAsia="en-US" w:bidi="ar-SA"/>
    </w:rPr>
  </w:style>
  <w:style w:type="paragraph" w:styleId="TOC3">
    <w:name w:val="toc 3"/>
    <w:basedOn w:val="Normal"/>
    <w:next w:val="Normal"/>
    <w:autoRedefine/>
    <w:uiPriority w:val="99"/>
    <w:rsid w:val="003319AB"/>
    <w:pPr>
      <w:ind w:left="480"/>
    </w:pPr>
  </w:style>
  <w:style w:type="paragraph" w:customStyle="1" w:styleId="StyleLatinTahoma9ptBlackLinespacingsingle">
    <w:name w:val="Style (Latin) Tahoma 9 pt Black Line spacing:  single"/>
    <w:basedOn w:val="Normal"/>
    <w:uiPriority w:val="99"/>
    <w:rsid w:val="00C818F8"/>
    <w:rPr>
      <w:rFonts w:ascii="Tahoma" w:hAnsi="Tahoma"/>
      <w:color w:val="000000"/>
      <w:sz w:val="18"/>
      <w:szCs w:val="20"/>
    </w:rPr>
  </w:style>
  <w:style w:type="paragraph" w:styleId="BodyText">
    <w:name w:val="Body Text"/>
    <w:basedOn w:val="Normal"/>
    <w:link w:val="BodyTextChar"/>
    <w:uiPriority w:val="99"/>
    <w:semiHidden/>
    <w:rsid w:val="005C774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5C7744"/>
    <w:rPr>
      <w:rFonts w:ascii="Times New Roman" w:hAnsi="Times New Roman" w:cs="Times New Roman"/>
      <w:sz w:val="24"/>
      <w:szCs w:val="24"/>
      <w:lang w:eastAsia="en-US"/>
    </w:rPr>
  </w:style>
  <w:style w:type="table" w:styleId="TableGrid">
    <w:name w:val="Table Grid"/>
    <w:basedOn w:val="TableNormal"/>
    <w:uiPriority w:val="99"/>
    <w:rsid w:val="00D86E9A"/>
    <w:rPr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FollowedHyperlink">
    <w:name w:val="FollowedHyperlink"/>
    <w:basedOn w:val="DefaultParagraphFont"/>
    <w:uiPriority w:val="99"/>
    <w:semiHidden/>
    <w:rsid w:val="004711C8"/>
    <w:rPr>
      <w:rFonts w:cs="Times New Roman"/>
      <w:color w:val="800080"/>
      <w:u w:val="single"/>
    </w:rPr>
  </w:style>
  <w:style w:type="paragraph" w:customStyle="1" w:styleId="xl64">
    <w:name w:val="xl64"/>
    <w:basedOn w:val="Normal"/>
    <w:uiPriority w:val="99"/>
    <w:rsid w:val="004711C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color w:val="000000"/>
      <w:sz w:val="16"/>
      <w:szCs w:val="16"/>
      <w:lang w:eastAsia="en-GB"/>
    </w:rPr>
  </w:style>
  <w:style w:type="paragraph" w:customStyle="1" w:styleId="xl63">
    <w:name w:val="xl63"/>
    <w:basedOn w:val="Normal"/>
    <w:uiPriority w:val="99"/>
    <w:rsid w:val="004711C8"/>
    <w:pPr>
      <w:spacing w:before="100" w:beforeAutospacing="1" w:after="100" w:afterAutospacing="1"/>
    </w:pPr>
    <w:rPr>
      <w:sz w:val="18"/>
      <w:szCs w:val="18"/>
      <w:lang w:eastAsia="en-GB"/>
    </w:rPr>
  </w:style>
  <w:style w:type="paragraph" w:customStyle="1" w:styleId="ProtocolFrontPage-subtitles">
    <w:name w:val="Protocol Front Page - subtitles"/>
    <w:basedOn w:val="Caption"/>
    <w:uiPriority w:val="99"/>
    <w:rsid w:val="00E54389"/>
    <w:pPr>
      <w:spacing w:after="0"/>
    </w:pPr>
    <w:rPr>
      <w:rFonts w:ascii="Arial" w:hAnsi="Arial"/>
      <w:color w:val="auto"/>
      <w:sz w:val="28"/>
      <w:szCs w:val="20"/>
      <w:lang w:eastAsia="en-GB"/>
    </w:rPr>
  </w:style>
  <w:style w:type="paragraph" w:styleId="Caption">
    <w:name w:val="caption"/>
    <w:basedOn w:val="Normal"/>
    <w:next w:val="Normal"/>
    <w:uiPriority w:val="99"/>
    <w:qFormat/>
    <w:rsid w:val="00E54389"/>
    <w:pPr>
      <w:spacing w:after="200"/>
    </w:pPr>
    <w:rPr>
      <w:b/>
      <w:bCs/>
      <w:color w:val="4F81BD"/>
      <w:sz w:val="18"/>
      <w:szCs w:val="18"/>
    </w:rPr>
  </w:style>
  <w:style w:type="paragraph" w:customStyle="1" w:styleId="Protocol-Bodytext">
    <w:name w:val="Protocol - Body text"/>
    <w:basedOn w:val="BodyText"/>
    <w:link w:val="Protocol-BodytextChar"/>
    <w:uiPriority w:val="99"/>
    <w:rsid w:val="00E54389"/>
    <w:pPr>
      <w:jc w:val="both"/>
    </w:pPr>
    <w:rPr>
      <w:rFonts w:ascii="Arial" w:hAnsi="Arial"/>
      <w:lang w:eastAsia="en-GB"/>
    </w:rPr>
  </w:style>
  <w:style w:type="paragraph" w:customStyle="1" w:styleId="Normal1">
    <w:name w:val="Normal1"/>
    <w:basedOn w:val="Normal"/>
    <w:uiPriority w:val="99"/>
    <w:rsid w:val="00E54389"/>
    <w:rPr>
      <w:rFonts w:ascii="Arial" w:hAnsi="Arial"/>
      <w:szCs w:val="20"/>
    </w:rPr>
  </w:style>
  <w:style w:type="paragraph" w:customStyle="1" w:styleId="Pa12">
    <w:name w:val="Pa12"/>
    <w:basedOn w:val="Normal"/>
    <w:next w:val="Normal"/>
    <w:uiPriority w:val="99"/>
    <w:rsid w:val="00E54389"/>
    <w:pPr>
      <w:autoSpaceDE w:val="0"/>
      <w:autoSpaceDN w:val="0"/>
      <w:adjustRightInd w:val="0"/>
      <w:spacing w:line="141" w:lineRule="atLeast"/>
    </w:pPr>
    <w:rPr>
      <w:rFonts w:ascii="UMMRBS+Shaker2Lancet-Regular" w:hAnsi="UMMRBS+Shaker2Lancet-Regular"/>
      <w:lang w:eastAsia="en-GB"/>
    </w:rPr>
  </w:style>
  <w:style w:type="character" w:customStyle="1" w:styleId="Protocol-BodytextChar">
    <w:name w:val="Protocol - Body text Char"/>
    <w:basedOn w:val="DefaultParagraphFont"/>
    <w:link w:val="Protocol-Bodytext"/>
    <w:uiPriority w:val="99"/>
    <w:locked/>
    <w:rsid w:val="00E54389"/>
    <w:rPr>
      <w:rFonts w:ascii="Arial" w:hAnsi="Arial" w:cs="Times New Roman"/>
      <w:sz w:val="24"/>
      <w:szCs w:val="24"/>
    </w:rPr>
  </w:style>
  <w:style w:type="paragraph" w:styleId="Revision">
    <w:name w:val="Revision"/>
    <w:hidden/>
    <w:uiPriority w:val="99"/>
    <w:semiHidden/>
    <w:rsid w:val="002B159C"/>
    <w:rPr>
      <w:rFonts w:ascii="Times New Roman" w:eastAsia="Times New Roman" w:hAnsi="Times New Roman"/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395B21"/>
    <w:rPr>
      <w:rFonts w:eastAsia="MS Mincho"/>
      <w:lang w:eastAsia="ja-JP"/>
    </w:rPr>
  </w:style>
  <w:style w:type="character" w:customStyle="1" w:styleId="simple">
    <w:name w:val="simple"/>
    <w:basedOn w:val="DefaultParagraphFont"/>
    <w:rsid w:val="00264805"/>
    <w:rPr>
      <w:rFonts w:cs="Times New Roman"/>
    </w:rPr>
  </w:style>
  <w:style w:type="character" w:customStyle="1" w:styleId="mixed-citation">
    <w:name w:val="mixed-citation"/>
    <w:basedOn w:val="DefaultParagraphFont"/>
    <w:rsid w:val="000A2BC5"/>
  </w:style>
  <w:style w:type="character" w:customStyle="1" w:styleId="ref-journal">
    <w:name w:val="ref-journal"/>
    <w:basedOn w:val="DefaultParagraphFont"/>
    <w:rsid w:val="000A2BC5"/>
  </w:style>
  <w:style w:type="character" w:customStyle="1" w:styleId="ref-vol">
    <w:name w:val="ref-vol"/>
    <w:basedOn w:val="DefaultParagraphFont"/>
    <w:rsid w:val="000A2BC5"/>
  </w:style>
  <w:style w:type="character" w:customStyle="1" w:styleId="cit">
    <w:name w:val="cit"/>
    <w:basedOn w:val="DefaultParagraphFont"/>
    <w:rsid w:val="00C225F8"/>
  </w:style>
  <w:style w:type="character" w:customStyle="1" w:styleId="fm-vol-iss-date">
    <w:name w:val="fm-vol-iss-date"/>
    <w:basedOn w:val="DefaultParagraphFont"/>
    <w:rsid w:val="00C225F8"/>
  </w:style>
  <w:style w:type="character" w:customStyle="1" w:styleId="doi1">
    <w:name w:val="doi1"/>
    <w:basedOn w:val="DefaultParagraphFont"/>
    <w:rsid w:val="00C225F8"/>
  </w:style>
  <w:style w:type="character" w:customStyle="1" w:styleId="fm-citation-ids-label">
    <w:name w:val="fm-citation-ids-label"/>
    <w:basedOn w:val="DefaultParagraphFont"/>
    <w:rsid w:val="00C225F8"/>
  </w:style>
  <w:style w:type="paragraph" w:customStyle="1" w:styleId="RefsstrongTop6lines">
    <w:name w:val="Refs strong (Top) 6lines"/>
    <w:basedOn w:val="Normal"/>
    <w:uiPriority w:val="99"/>
    <w:rsid w:val="00D30D81"/>
    <w:pPr>
      <w:widowControl w:val="0"/>
      <w:pBdr>
        <w:top w:val="single" w:sz="4" w:space="8" w:color="000000"/>
        <w:bottom w:val="single" w:sz="48" w:space="0" w:color="FDB813"/>
      </w:pBdr>
      <w:tabs>
        <w:tab w:val="right" w:pos="240"/>
        <w:tab w:val="left" w:pos="283"/>
      </w:tabs>
      <w:autoSpaceDE w:val="0"/>
      <w:autoSpaceDN w:val="0"/>
      <w:adjustRightInd w:val="0"/>
      <w:spacing w:line="200" w:lineRule="atLeast"/>
      <w:ind w:left="283" w:right="113" w:hanging="283"/>
      <w:jc w:val="both"/>
    </w:pPr>
    <w:rPr>
      <w:rFonts w:ascii="Sabon-Roman" w:hAnsi="Sabon-Roman" w:cs="Sabon-Roman"/>
      <w:color w:val="000000"/>
      <w:sz w:val="16"/>
      <w:szCs w:val="16"/>
      <w:lang w:val="en-US"/>
    </w:rPr>
  </w:style>
  <w:style w:type="character" w:customStyle="1" w:styleId="Etal">
    <w:name w:val="Et al"/>
    <w:uiPriority w:val="99"/>
    <w:rsid w:val="00D30D81"/>
  </w:style>
  <w:style w:type="character" w:customStyle="1" w:styleId="JTitle">
    <w:name w:val="JTitle"/>
    <w:uiPriority w:val="99"/>
    <w:rsid w:val="00D30D81"/>
  </w:style>
  <w:style w:type="character" w:customStyle="1" w:styleId="JVol">
    <w:name w:val="JVol"/>
    <w:uiPriority w:val="99"/>
    <w:rsid w:val="00D30D81"/>
  </w:style>
  <w:style w:type="paragraph" w:customStyle="1" w:styleId="Default">
    <w:name w:val="Default"/>
    <w:rsid w:val="00CB5F0A"/>
    <w:pPr>
      <w:autoSpaceDE w:val="0"/>
      <w:autoSpaceDN w:val="0"/>
      <w:adjustRightInd w:val="0"/>
    </w:pPr>
    <w:rPr>
      <w:rFonts w:eastAsiaTheme="minorHAnsi" w:cs="Calibri"/>
      <w:color w:val="000000"/>
      <w:sz w:val="24"/>
      <w:szCs w:val="24"/>
      <w:lang w:eastAsia="en-US"/>
    </w:rPr>
  </w:style>
  <w:style w:type="paragraph" w:styleId="BodyText2">
    <w:name w:val="Body Text 2"/>
    <w:basedOn w:val="Normal"/>
    <w:link w:val="BodyText2Char"/>
    <w:uiPriority w:val="99"/>
    <w:unhideWhenUsed/>
    <w:locked/>
    <w:rsid w:val="00CB5F0A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CB5F0A"/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pagerange">
    <w:name w:val="pagerange"/>
    <w:basedOn w:val="DefaultParagraphFont"/>
    <w:rsid w:val="00AA4863"/>
  </w:style>
  <w:style w:type="character" w:customStyle="1" w:styleId="highlight">
    <w:name w:val="highlight"/>
    <w:basedOn w:val="DefaultParagraphFont"/>
    <w:uiPriority w:val="99"/>
    <w:rsid w:val="00A0176E"/>
    <w:rPr>
      <w:rFonts w:cs="Times New Roman"/>
    </w:rPr>
  </w:style>
  <w:style w:type="character" w:styleId="HTMLCite">
    <w:name w:val="HTML Cite"/>
    <w:basedOn w:val="DefaultParagraphFont"/>
    <w:uiPriority w:val="99"/>
    <w:semiHidden/>
    <w:unhideWhenUsed/>
    <w:locked/>
    <w:rsid w:val="00206976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13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1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1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18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752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178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809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0067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71916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06685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5815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90199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29779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76394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766870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703344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192152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332972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2514717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3645959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7314672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148627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894771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295664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503642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079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7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2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9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1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0039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56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7221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683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2466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45989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4326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0678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374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0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5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7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3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32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31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30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E3B92B-79EB-4B41-BA57-81B06ED03E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3</TotalTime>
  <Pages>2</Pages>
  <Words>273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ctu</Company>
  <LinksUpToDate>false</LinksUpToDate>
  <CharactersWithSpaces>18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phil</dc:creator>
  <cp:lastModifiedBy>si073951</cp:lastModifiedBy>
  <cp:revision>120</cp:revision>
  <cp:lastPrinted>2017-03-01T13:57:00Z</cp:lastPrinted>
  <dcterms:created xsi:type="dcterms:W3CDTF">2018-02-16T14:44:00Z</dcterms:created>
  <dcterms:modified xsi:type="dcterms:W3CDTF">2018-03-07T00:14:00Z</dcterms:modified>
</cp:coreProperties>
</file>